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61648" w14:textId="77777777" w:rsidR="009F2754" w:rsidRPr="000E2C8D" w:rsidRDefault="000567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2C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5A1C01E" w14:textId="77777777" w:rsidR="002C45EB" w:rsidRPr="000E2C8D" w:rsidRDefault="00056791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ry Material 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4</w:t>
      </w:r>
      <w:proofErr w:type="gramEnd"/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– </w:t>
      </w:r>
      <w:r w:rsidR="002C4B69" w:rsidRPr="002C4B6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Variables extracted from the studies selected for the scope review </w:t>
      </w:r>
    </w:p>
    <w:p w14:paraId="49541165" w14:textId="77777777" w:rsidR="002C45EB" w:rsidRPr="000E2C8D" w:rsidRDefault="002C45EB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392C2902" w14:textId="77777777" w:rsidR="002C45EB" w:rsidRPr="000E2C8D" w:rsidRDefault="002C45EB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E2DF8FB" w14:textId="77777777" w:rsidR="002C45EB" w:rsidRPr="000E2C8D" w:rsidRDefault="002C45EB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74B5AB6B" w14:textId="77777777" w:rsidR="006B6847" w:rsidRPr="000E2C8D" w:rsidRDefault="00056791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Table </w:t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instrText xml:space="preserve"> SEQ Tabela \* ARABIC </w:instrText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1</w:t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AC441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. </w:t>
      </w:r>
    </w:p>
    <w:p w14:paraId="787E19FC" w14:textId="72B65C78" w:rsidR="006B6847" w:rsidRPr="000E2C8D" w:rsidRDefault="00056791" w:rsidP="006B6847">
      <w:pPr>
        <w:pStyle w:val="Legenda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AC441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Characteristics of studies on the implementation of clinical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harmacy services</w:t>
      </w:r>
      <w:r w:rsidRPr="00AC441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in primary health care.</w:t>
      </w:r>
    </w:p>
    <w:tbl>
      <w:tblPr>
        <w:tblStyle w:val="TabelaSimples3"/>
        <w:tblW w:w="1516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1072"/>
        <w:gridCol w:w="1973"/>
        <w:gridCol w:w="1424"/>
        <w:gridCol w:w="1201"/>
        <w:gridCol w:w="1985"/>
        <w:gridCol w:w="1559"/>
        <w:gridCol w:w="1418"/>
        <w:gridCol w:w="141"/>
        <w:gridCol w:w="1418"/>
        <w:gridCol w:w="1559"/>
      </w:tblGrid>
      <w:tr w:rsidR="00A65804" w14:paraId="725E1C4C" w14:textId="77777777" w:rsidTr="001A1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7CAF7" w14:textId="77777777" w:rsidR="00D541BB" w:rsidRPr="00D541BB" w:rsidRDefault="00056791" w:rsidP="00D53C1B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2274B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A3F9D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73BEF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307C0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D5F56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F598E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B8B54" w14:textId="65C02F2B" w:rsidR="00D541BB" w:rsidRPr="00D541BB" w:rsidRDefault="00056791" w:rsidP="00B478E6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D012F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368F3" w14:textId="77777777" w:rsidR="00D541BB" w:rsidRPr="00D541BB" w:rsidRDefault="00056791" w:rsidP="006B684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21AB903C" w14:textId="77777777" w:rsidTr="001A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F7090A3" w14:textId="5B5520BA" w:rsidR="00D541BB" w:rsidRPr="00D541BB" w:rsidRDefault="00056791" w:rsidP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 xml:space="preserve">Xiao,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Jie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 xml:space="preserve"> et al. </w:t>
            </w:r>
            <w:r w:rsidR="0041548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3)</w:t>
            </w:r>
            <w:r w:rsidR="0092448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 xml:space="preserve"> </w:t>
            </w:r>
          </w:p>
          <w:p w14:paraId="3C698EF6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14:paraId="389E53BA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</w:tcPr>
          <w:p w14:paraId="2CFED0AD" w14:textId="7135CA67" w:rsidR="00D541BB" w:rsidRPr="000E2C8D" w:rsidRDefault="00056791" w:rsidP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1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effects and influencing factors of physician-pharmacist collaborative clinics </w:t>
            </w:r>
            <w:r w:rsidR="002205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the</w:t>
            </w:r>
            <w:r w:rsidRPr="00D541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nage</w:t>
            </w:r>
            <w:r w:rsidR="002205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nt of</w:t>
            </w:r>
            <w:r w:rsidRPr="00D541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ype 2 diabetes mellitus in PHC</w:t>
            </w:r>
          </w:p>
          <w:p w14:paraId="469848FA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14:paraId="5B346746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y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046ADB13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, pharmacists and docto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26317EF" w14:textId="133816BE" w:rsidR="00D541BB" w:rsidRPr="00056791" w:rsidRDefault="00B1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rehens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056791" w:rsidRPr="00056791">
              <w:rPr>
                <w:rFonts w:ascii="Times New Roman" w:hAnsi="Times New Roman" w:cs="Times New Roman"/>
                <w:sz w:val="20"/>
                <w:szCs w:val="20"/>
              </w:rPr>
              <w:t>anagem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E99EFDB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93A210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4BD233F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6FDDCDD" w14:textId="77777777" w:rsidR="0095684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priateness  </w:t>
            </w:r>
          </w:p>
          <w:p w14:paraId="540ECDDF" w14:textId="77777777" w:rsidR="0095684B" w:rsidRDefault="0095684B" w:rsidP="00956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CB7B5" w14:textId="77777777" w:rsidR="0095684B" w:rsidRDefault="0095684B" w:rsidP="00956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07079" w14:textId="77777777" w:rsidR="0095684B" w:rsidRDefault="0095684B" w:rsidP="00956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7A401" w14:textId="77777777" w:rsidR="00D541BB" w:rsidRPr="0095684B" w:rsidRDefault="00D541BB" w:rsidP="00956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804" w14:paraId="07E82737" w14:textId="77777777" w:rsidTr="001A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DC9076B" w14:textId="771B118A" w:rsidR="006A5174" w:rsidRPr="006A5174" w:rsidRDefault="00056791" w:rsidP="006A51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74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Elizabeth </w:t>
            </w:r>
            <w:r w:rsid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J</w:t>
            </w:r>
            <w:r w:rsidRPr="006A5174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. Austin et al.</w:t>
            </w:r>
            <w:r w:rsidRPr="006A517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(2023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60</w:t>
            </w:r>
          </w:p>
          <w:p w14:paraId="342E617F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725F25DE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473CA298" w14:textId="3E1BC064" w:rsidR="006A5174" w:rsidRPr="000E2C8D" w:rsidRDefault="00056791" w:rsidP="006A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implementation </w:t>
            </w:r>
            <w:r w:rsidR="00E342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rriers and facilitato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dentified during the formative evaluation tha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 be leverag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ddressed in future care models [Collaborative Care Model for Pharmacists, Physicians, and Patient Navigators (PPP-CCM)] for the treatment of </w:t>
            </w:r>
            <w:r w:rsidR="00E342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atitis C among patients who inject drugs.</w:t>
            </w:r>
          </w:p>
          <w:p w14:paraId="7C367F40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1BCB8E1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201" w:type="dxa"/>
            <w:shd w:val="clear" w:color="auto" w:fill="auto"/>
          </w:tcPr>
          <w:p w14:paraId="500D68AD" w14:textId="77777777" w:rsidR="006A5174" w:rsidRPr="000E2C8D" w:rsidRDefault="00056791" w:rsidP="006A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ysicians, community pharmacists and patient navigators </w:t>
            </w:r>
          </w:p>
          <w:p w14:paraId="2D75A5FE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56DBF64" w14:textId="08DD8FFC" w:rsidR="00D541BB" w:rsidRPr="000E2C8D" w:rsidRDefault="00B1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dispensing and Health 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</w:p>
        </w:tc>
        <w:tc>
          <w:tcPr>
            <w:tcW w:w="1559" w:type="dxa"/>
            <w:shd w:val="clear" w:color="auto" w:fill="auto"/>
          </w:tcPr>
          <w:p w14:paraId="2E54290F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R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DB7F418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451C4025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67D595FE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</w:tbl>
    <w:p w14:paraId="703518B5" w14:textId="77777777" w:rsidR="00DB433D" w:rsidRDefault="00056791" w:rsidP="002C45EB">
      <w:pPr>
        <w:tabs>
          <w:tab w:val="left" w:pos="14742"/>
        </w:tabs>
        <w:ind w:right="514"/>
        <w:rPr>
          <w:rFonts w:ascii="Times New Roman" w:hAnsi="Times New Roman" w:cs="Times New Roman"/>
          <w:sz w:val="20"/>
          <w:szCs w:val="20"/>
        </w:rPr>
      </w:pPr>
      <w:r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390628"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="00390628"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="00390628"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001CCA4" w14:textId="77777777" w:rsidR="00274A5E" w:rsidRDefault="00274A5E" w:rsidP="00390628">
      <w:pPr>
        <w:tabs>
          <w:tab w:val="left" w:pos="14742"/>
        </w:tabs>
        <w:ind w:right="514"/>
        <w:jc w:val="right"/>
        <w:rPr>
          <w:rFonts w:ascii="Times New Roman" w:hAnsi="Times New Roman" w:cs="Times New Roman"/>
          <w:sz w:val="20"/>
          <w:szCs w:val="20"/>
        </w:rPr>
      </w:pPr>
    </w:p>
    <w:p w14:paraId="20149735" w14:textId="77777777" w:rsidR="00274A5E" w:rsidRPr="00390628" w:rsidRDefault="00274A5E" w:rsidP="00390628">
      <w:pPr>
        <w:tabs>
          <w:tab w:val="left" w:pos="14742"/>
        </w:tabs>
        <w:ind w:right="514"/>
        <w:jc w:val="right"/>
        <w:rPr>
          <w:rFonts w:ascii="Times New Roman" w:hAnsi="Times New Roman" w:cs="Times New Roman"/>
          <w:sz w:val="20"/>
          <w:szCs w:val="20"/>
        </w:rPr>
      </w:pPr>
    </w:p>
    <w:p w14:paraId="50F987BF" w14:textId="77777777" w:rsidR="002C4B69" w:rsidRDefault="002C4B69">
      <w:pPr>
        <w:rPr>
          <w:rFonts w:ascii="Times New Roman" w:hAnsi="Times New Roman" w:cs="Times New Roman"/>
          <w:sz w:val="20"/>
          <w:szCs w:val="20"/>
        </w:rPr>
      </w:pPr>
    </w:p>
    <w:p w14:paraId="4BF02C15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0FD98CC5" w14:textId="77777777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587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072"/>
        <w:gridCol w:w="1973"/>
        <w:gridCol w:w="1424"/>
        <w:gridCol w:w="1201"/>
        <w:gridCol w:w="1985"/>
        <w:gridCol w:w="1559"/>
        <w:gridCol w:w="1418"/>
        <w:gridCol w:w="141"/>
        <w:gridCol w:w="1418"/>
        <w:gridCol w:w="2126"/>
      </w:tblGrid>
      <w:tr w:rsidR="00A65804" w14:paraId="3D7653E7" w14:textId="77777777" w:rsidTr="00E3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A2800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D57F3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3D7D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C801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BC20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FA385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0ED6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031DA" w14:textId="05726426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621E8C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56331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B3753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42E31BD3" w14:textId="77777777" w:rsidTr="00E3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F7D9C35" w14:textId="25533FDA" w:rsidR="00B20EFA" w:rsidRPr="00B20EFA" w:rsidRDefault="00056791" w:rsidP="00B20E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Wong YJ, </w:t>
            </w:r>
            <w:proofErr w:type="spellStart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Thum</w:t>
            </w:r>
            <w:proofErr w:type="spellEnd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 CC, </w:t>
            </w:r>
            <w:proofErr w:type="spellStart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Ng</w:t>
            </w:r>
            <w:proofErr w:type="spellEnd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 KY, Lee SHW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23)</w:t>
            </w:r>
            <w:r w:rsidR="00924487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61</w:t>
            </w:r>
          </w:p>
          <w:p w14:paraId="10DE8E8C" w14:textId="77777777" w:rsidR="00B20EFA" w:rsidRPr="006A5174" w:rsidRDefault="00B20EFA" w:rsidP="006A51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450F5CE9" w14:textId="77777777" w:rsidR="00B20EFA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1973" w:type="dxa"/>
            <w:shd w:val="clear" w:color="auto" w:fill="auto"/>
          </w:tcPr>
          <w:p w14:paraId="796C3E7E" w14:textId="2098A3E2" w:rsidR="00B20EFA" w:rsidRPr="000E2C8D" w:rsidRDefault="00056791" w:rsidP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ssess the feasibility of directly observed treatment for tuberculosis (TB-DOT) in community pharmacies in Malaysia.</w:t>
            </w:r>
          </w:p>
          <w:p w14:paraId="48A65E89" w14:textId="77777777" w:rsidR="00B20EFA" w:rsidRPr="000E2C8D" w:rsidRDefault="00B20EFA" w:rsidP="006A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18583DD" w14:textId="77777777" w:rsidR="00B20EFA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201" w:type="dxa"/>
            <w:shd w:val="clear" w:color="auto" w:fill="auto"/>
          </w:tcPr>
          <w:p w14:paraId="6A2083CF" w14:textId="77777777" w:rsidR="00B20EFA" w:rsidRPr="00B20EFA" w:rsidRDefault="00056791" w:rsidP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E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munity pharmacists</w:t>
            </w:r>
          </w:p>
          <w:p w14:paraId="7C6D83D2" w14:textId="77777777" w:rsidR="00B20EFA" w:rsidRPr="009574EA" w:rsidRDefault="00B20EFA" w:rsidP="006A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0671783" w14:textId="5F95CE7E" w:rsidR="00B20EFA" w:rsidRPr="00E32C0A" w:rsidRDefault="00B15612" w:rsidP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 management</w:t>
            </w:r>
          </w:p>
          <w:p w14:paraId="5DFDB8C1" w14:textId="77777777" w:rsidR="00B20EFA" w:rsidRDefault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9A5BED8" w14:textId="77777777" w:rsidR="00B20EFA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R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697528B" w14:textId="77777777" w:rsidR="00B20EFA" w:rsidRPr="000E2C8D" w:rsidRDefault="00056791" w:rsidP="00D6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0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implementation (according to the authors)</w:t>
            </w:r>
          </w:p>
        </w:tc>
        <w:tc>
          <w:tcPr>
            <w:tcW w:w="1418" w:type="dxa"/>
            <w:shd w:val="clear" w:color="auto" w:fill="auto"/>
          </w:tcPr>
          <w:p w14:paraId="46464B74" w14:textId="77777777" w:rsidR="00B20EFA" w:rsidRPr="00B20EFA" w:rsidRDefault="00056791" w:rsidP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munity pharmacy</w:t>
            </w:r>
          </w:p>
          <w:p w14:paraId="11C97A62" w14:textId="77777777" w:rsidR="00B20EFA" w:rsidRPr="00B20EFA" w:rsidRDefault="00B2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968C1E3" w14:textId="77777777" w:rsidR="00B20EFA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 and feasibility</w:t>
            </w:r>
          </w:p>
        </w:tc>
      </w:tr>
      <w:tr w:rsidR="00A65804" w14:paraId="3F699A92" w14:textId="77777777" w:rsidTr="00E3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DAF38F5" w14:textId="7FAB24A8" w:rsidR="009574EA" w:rsidRPr="000A26DB" w:rsidRDefault="00056791" w:rsidP="009574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Nabergoj </w:t>
            </w:r>
            <w:r w:rsid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M</w:t>
            </w: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akovec, </w:t>
            </w:r>
            <w:r w:rsid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U</w:t>
            </w: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rska et al.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(2023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fr-FR"/>
              </w:rPr>
              <w:t>62</w:t>
            </w:r>
          </w:p>
          <w:p w14:paraId="6628D788" w14:textId="77777777" w:rsidR="00D541BB" w:rsidRPr="000A26DB" w:rsidRDefault="00D541B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72" w:type="dxa"/>
            <w:shd w:val="clear" w:color="auto" w:fill="auto"/>
          </w:tcPr>
          <w:p w14:paraId="47E17604" w14:textId="77777777" w:rsidR="00D541BB" w:rsidRPr="00D541BB" w:rsidRDefault="00056791" w:rsidP="00931FE5">
            <w:pPr>
              <w:ind w:left="-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973" w:type="dxa"/>
            <w:shd w:val="clear" w:color="auto" w:fill="auto"/>
          </w:tcPr>
          <w:p w14:paraId="2F7949BA" w14:textId="13FC86AE" w:rsidR="009574EA" w:rsidRPr="000E2C8D" w:rsidRDefault="00056791" w:rsidP="0095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54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assess the perspective of general practitioners on the implementation of </w:t>
            </w:r>
            <w:r w:rsidR="00B156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pharmacist-led medication</w:t>
            </w:r>
            <w:r w:rsidRPr="004154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service at the Ljubljana Community Health Centre.</w:t>
            </w:r>
          </w:p>
          <w:p w14:paraId="5B0E28FB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946F8CE" w14:textId="77777777" w:rsidR="009574EA" w:rsidRPr="0041548E" w:rsidRDefault="00056791" w:rsidP="0095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4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spective observational study </w:t>
            </w:r>
          </w:p>
          <w:p w14:paraId="42C3C596" w14:textId="77777777" w:rsidR="00D541BB" w:rsidRPr="00D541BB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</w:tcPr>
          <w:p w14:paraId="6B7FE1A8" w14:textId="77777777" w:rsidR="009574EA" w:rsidRPr="0041548E" w:rsidRDefault="00056791" w:rsidP="0095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eral practitioners</w:t>
            </w:r>
          </w:p>
          <w:p w14:paraId="2400E5E4" w14:textId="77777777" w:rsidR="00D541BB" w:rsidRPr="0041548E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180190B" w14:textId="36DBD2DA" w:rsidR="009574EA" w:rsidRPr="0041548E" w:rsidRDefault="00B15612" w:rsidP="0095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cation </w:t>
            </w:r>
            <w:r w:rsidR="0005679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iew</w:t>
            </w:r>
          </w:p>
          <w:p w14:paraId="3A4DA432" w14:textId="77777777" w:rsidR="00D541BB" w:rsidRPr="0041548E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FA0ECE7" w14:textId="77777777" w:rsidR="009574EA" w:rsidRPr="0041548E" w:rsidRDefault="00056791" w:rsidP="0095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4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O</w:t>
            </w:r>
          </w:p>
          <w:p w14:paraId="6BAD327B" w14:textId="77777777" w:rsidR="00D541BB" w:rsidRPr="0041548E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E768D58" w14:textId="77777777" w:rsidR="00D541BB" w:rsidRPr="0041548E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55196220" w14:textId="77777777" w:rsidR="00D541BB" w:rsidRPr="0041548E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2126" w:type="dxa"/>
            <w:shd w:val="clear" w:color="auto" w:fill="auto"/>
          </w:tcPr>
          <w:p w14:paraId="49D65AE3" w14:textId="77777777" w:rsidR="00D541BB" w:rsidRPr="0041548E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5FC92CA8" w14:textId="77777777" w:rsidTr="00E3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15BA04A" w14:textId="13E36000" w:rsidR="00B20EFA" w:rsidRPr="00B20EFA" w:rsidRDefault="00056791" w:rsidP="00B20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fr-FR"/>
              </w:rPr>
              <w:t>Cerqueira, S.S. et al.</w:t>
            </w:r>
            <w:r w:rsidRPr="000A26DB"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 xml:space="preserve"> </w:t>
            </w:r>
            <w:r w:rsidRPr="00B20EF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3)</w:t>
            </w:r>
            <w:r w:rsidR="0092448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63</w:t>
            </w:r>
          </w:p>
          <w:p w14:paraId="43211B23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681AE8E7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973" w:type="dxa"/>
            <w:shd w:val="clear" w:color="auto" w:fill="auto"/>
          </w:tcPr>
          <w:p w14:paraId="6B65C1ED" w14:textId="48366F96" w:rsidR="00EE7F5D" w:rsidRPr="000E2C8D" w:rsidRDefault="00056791" w:rsidP="00EE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understand the factors that may influence </w:t>
            </w:r>
            <w:r w:rsidR="00B15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plementation of dru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nsing in community pharmacies, according to pharmacists' perceptions.</w:t>
            </w:r>
          </w:p>
          <w:p w14:paraId="39CDA366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102551A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201" w:type="dxa"/>
            <w:shd w:val="clear" w:color="auto" w:fill="auto"/>
          </w:tcPr>
          <w:p w14:paraId="71878023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985" w:type="dxa"/>
            <w:shd w:val="clear" w:color="auto" w:fill="auto"/>
          </w:tcPr>
          <w:p w14:paraId="764BB9AB" w14:textId="721B5614" w:rsidR="00D541BB" w:rsidRPr="00D541BB" w:rsidRDefault="00B1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nsing</w:t>
            </w:r>
          </w:p>
        </w:tc>
        <w:tc>
          <w:tcPr>
            <w:tcW w:w="1559" w:type="dxa"/>
            <w:shd w:val="clear" w:color="auto" w:fill="auto"/>
          </w:tcPr>
          <w:p w14:paraId="521ED82B" w14:textId="77777777" w:rsidR="00B12338" w:rsidRPr="000E2C8D" w:rsidRDefault="00056791" w:rsidP="00B12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lem-based learning using the </w:t>
            </w:r>
            <w:proofErr w:type="spellStart"/>
            <w:r w:rsidRPr="00B1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uerez</w:t>
            </w:r>
            <w:proofErr w:type="spellEnd"/>
            <w:r w:rsidRPr="00B1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ch in association with the </w:t>
            </w:r>
            <w:proofErr w:type="spellStart"/>
            <w:r w:rsidRPr="00B1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teca</w:t>
            </w:r>
            <w:proofErr w:type="spellEnd"/>
            <w:r w:rsidRPr="00B12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form</w:t>
            </w:r>
          </w:p>
          <w:p w14:paraId="0457DDFD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9EBE9C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2A738FD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2126" w:type="dxa"/>
            <w:shd w:val="clear" w:color="auto" w:fill="auto"/>
          </w:tcPr>
          <w:p w14:paraId="2E6124AF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</w:tbl>
    <w:p w14:paraId="43C31620" w14:textId="77777777" w:rsidR="002C4B69" w:rsidRPr="00390628" w:rsidRDefault="00056791" w:rsidP="002C4B69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2E34B573" w14:textId="77777777" w:rsidR="00DB433D" w:rsidRDefault="00DB433D"/>
    <w:p w14:paraId="3721BEDD" w14:textId="77777777" w:rsidR="00DB433D" w:rsidRDefault="00DB433D"/>
    <w:p w14:paraId="1187F973" w14:textId="77777777" w:rsidR="00E34250" w:rsidRDefault="00E34250"/>
    <w:p w14:paraId="533EAC56" w14:textId="77777777" w:rsidR="00E34250" w:rsidRDefault="00E34250"/>
    <w:p w14:paraId="3D940AAD" w14:textId="77777777" w:rsidR="00E34250" w:rsidRDefault="00E34250"/>
    <w:p w14:paraId="24A40612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183BDF3F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43899597" w14:textId="77777777" w:rsidR="00274A5E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201"/>
        <w:gridCol w:w="1985"/>
        <w:gridCol w:w="1559"/>
        <w:gridCol w:w="1418"/>
        <w:gridCol w:w="141"/>
        <w:gridCol w:w="1418"/>
        <w:gridCol w:w="1559"/>
      </w:tblGrid>
      <w:tr w:rsidR="00A65804" w14:paraId="51C193C1" w14:textId="77777777" w:rsidTr="00E3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C8C6A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367B7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ED3F0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56CC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B499C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3E9C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C0D6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ACBEE" w14:textId="3B254B4F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B15612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E6D6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82A0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2A09920E" w14:textId="77777777" w:rsidTr="00E3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A4E2FF4" w14:textId="6DE81327" w:rsidR="006E466D" w:rsidRPr="006E466D" w:rsidRDefault="00056791" w:rsidP="006E4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fr-FR"/>
              </w:rPr>
              <w:t xml:space="preserve">Hayley C.G. et al. </w:t>
            </w:r>
            <w:r w:rsidRPr="006E466D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(2022)</w:t>
            </w:r>
            <w:r w:rsidR="00924487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vertAlign w:val="superscript"/>
                <w:lang w:val="en-US"/>
              </w:rPr>
              <w:t>64</w:t>
            </w:r>
          </w:p>
          <w:p w14:paraId="74925923" w14:textId="77777777" w:rsidR="00D541BB" w:rsidRPr="006E466D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D728814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973" w:type="dxa"/>
            <w:shd w:val="clear" w:color="auto" w:fill="auto"/>
          </w:tcPr>
          <w:p w14:paraId="1DDB448E" w14:textId="77777777" w:rsidR="006E466D" w:rsidRPr="000E2C8D" w:rsidRDefault="00056791" w:rsidP="006E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velop and evaluate the feasibility of a mental health support service in community pharmacies, called AMPLIPHY (Advancing Mental Health Provision In Pharmacy).</w:t>
            </w:r>
          </w:p>
          <w:p w14:paraId="7FE1B487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D7A10C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201" w:type="dxa"/>
            <w:shd w:val="clear" w:color="auto" w:fill="auto"/>
          </w:tcPr>
          <w:p w14:paraId="3B4A0288" w14:textId="77777777" w:rsid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ommunity pharmacists</w:t>
            </w:r>
          </w:p>
          <w:p w14:paraId="214FE596" w14:textId="77777777" w:rsidR="006E466D" w:rsidRPr="006E466D" w:rsidRDefault="006E466D" w:rsidP="006E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77E97" w14:textId="77777777" w:rsidR="006E466D" w:rsidRDefault="006E466D" w:rsidP="006E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02B31" w14:textId="77777777" w:rsidR="006E466D" w:rsidRDefault="006E466D" w:rsidP="006E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5C373" w14:textId="77777777" w:rsidR="00D541BB" w:rsidRPr="006E466D" w:rsidRDefault="00D541BB" w:rsidP="006E4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4580C03" w14:textId="35ABF70E" w:rsidR="006E466D" w:rsidRPr="006E466D" w:rsidRDefault="00B15612" w:rsidP="006E4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rehens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056791">
              <w:rPr>
                <w:rFonts w:ascii="Times New Roman" w:hAnsi="Times New Roman" w:cs="Times New Roman"/>
                <w:sz w:val="20"/>
                <w:szCs w:val="20"/>
              </w:rPr>
              <w:t>anagement</w:t>
            </w:r>
          </w:p>
          <w:p w14:paraId="00D1A4E3" w14:textId="77777777" w:rsidR="00D541BB" w:rsidRPr="006E466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5AF4B1F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0E18FA6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1418" w:type="dxa"/>
            <w:shd w:val="clear" w:color="auto" w:fill="auto"/>
          </w:tcPr>
          <w:p w14:paraId="585098CB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7029B39" w14:textId="77777777" w:rsidR="00D541BB" w:rsidRPr="006E466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7B1659C7" w14:textId="77777777" w:rsidTr="00E3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C34ED57" w14:textId="0858F2AF" w:rsidR="00BC15EC" w:rsidRPr="00BC15EC" w:rsidRDefault="00056791" w:rsidP="00BC15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15EC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Erin </w:t>
            </w:r>
            <w:r w:rsid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F</w:t>
            </w:r>
            <w:r w:rsidRPr="00BC15EC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C15EC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arreto</w:t>
            </w:r>
            <w:proofErr w:type="spellEnd"/>
            <w:r w:rsidRPr="00BC15EC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et al. (2022)</w:t>
            </w:r>
            <w:r w:rsidR="00924487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65</w:t>
            </w:r>
          </w:p>
          <w:p w14:paraId="2581FCAC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06C712B4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1E252A0E" w14:textId="77777777" w:rsidR="00BC15EC" w:rsidRPr="000E2C8D" w:rsidRDefault="00056791" w:rsidP="00BC1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5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the development and feasibility of a new multidisciplinary approach for patients with kidney injury during acute care transition (ACT).</w:t>
            </w:r>
          </w:p>
          <w:p w14:paraId="12CB2A70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727CBE1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201" w:type="dxa"/>
            <w:shd w:val="clear" w:color="auto" w:fill="auto"/>
          </w:tcPr>
          <w:p w14:paraId="6CC52B43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985" w:type="dxa"/>
            <w:shd w:val="clear" w:color="auto" w:fill="auto"/>
          </w:tcPr>
          <w:p w14:paraId="63198FD7" w14:textId="4DC292C3" w:rsidR="00D541BB" w:rsidRPr="000E2C8D" w:rsidRDefault="00B1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onitoring, M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nciliation, Medication review,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.</w:t>
            </w:r>
          </w:p>
        </w:tc>
        <w:tc>
          <w:tcPr>
            <w:tcW w:w="1559" w:type="dxa"/>
            <w:shd w:val="clear" w:color="auto" w:fill="auto"/>
          </w:tcPr>
          <w:p w14:paraId="66B01786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C836984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2873ADC5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78DE169C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 and feasibility</w:t>
            </w:r>
          </w:p>
        </w:tc>
      </w:tr>
      <w:tr w:rsidR="00A65804" w14:paraId="3CAFE6AA" w14:textId="77777777" w:rsidTr="00E3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37F11EB" w14:textId="04CCEBD0" w:rsidR="00BD5E09" w:rsidRPr="00BD5E09" w:rsidRDefault="00056791" w:rsidP="00BD5E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Barros, D. S.L.; da Silva, D. L. M.; Leite, S. N. </w:t>
            </w:r>
            <w:r w:rsidRPr="000E2C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(2022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66</w:t>
            </w:r>
          </w:p>
          <w:p w14:paraId="5CDF2A21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786011F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973" w:type="dxa"/>
            <w:shd w:val="clear" w:color="auto" w:fill="auto"/>
          </w:tcPr>
          <w:p w14:paraId="189D6894" w14:textId="77777777" w:rsidR="00BD5E09" w:rsidRPr="000E2C8D" w:rsidRDefault="00056791" w:rsidP="00BD5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5E0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understand the strengths and weaknesses in the development of clinical services in primary health care in the Federal District. </w:t>
            </w:r>
          </w:p>
          <w:p w14:paraId="69C1AC63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5FF3BC3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201" w:type="dxa"/>
            <w:shd w:val="clear" w:color="auto" w:fill="auto"/>
          </w:tcPr>
          <w:p w14:paraId="6BA493F6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 at the Basic Health Units (BHUs)</w:t>
            </w:r>
          </w:p>
        </w:tc>
        <w:tc>
          <w:tcPr>
            <w:tcW w:w="1985" w:type="dxa"/>
            <w:shd w:val="clear" w:color="auto" w:fill="auto"/>
          </w:tcPr>
          <w:p w14:paraId="23CD2254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 in general</w:t>
            </w:r>
          </w:p>
        </w:tc>
        <w:tc>
          <w:tcPr>
            <w:tcW w:w="1559" w:type="dxa"/>
            <w:shd w:val="clear" w:color="auto" w:fill="auto"/>
          </w:tcPr>
          <w:p w14:paraId="0FAAC1F7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OT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4DFE538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3C69499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2E3830AB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56CC060D" w14:textId="77777777" w:rsidTr="00E3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330D9BB" w14:textId="62368363" w:rsidR="00D93AC6" w:rsidRPr="00D93AC6" w:rsidRDefault="00056791" w:rsidP="00D93A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Mary, M. et al., (2022)</w:t>
            </w:r>
            <w:r w:rsidR="00924487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67</w:t>
            </w:r>
          </w:p>
          <w:p w14:paraId="441DA9D5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4109347C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973" w:type="dxa"/>
            <w:shd w:val="clear" w:color="auto" w:fill="auto"/>
          </w:tcPr>
          <w:p w14:paraId="192F464D" w14:textId="0F5D0959" w:rsidR="00D93AC6" w:rsidRPr="000E2C8D" w:rsidRDefault="00056791" w:rsidP="00D93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identify factors that affect the initial implementation of the Structured </w:t>
            </w:r>
            <w:r w:rsidR="001A1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Pr="00D93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  <w:r w:rsidR="001A1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3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MR</w:t>
            </w:r>
            <w:r w:rsidR="001A1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3A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45A8B5DD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455BA78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201" w:type="dxa"/>
            <w:shd w:val="clear" w:color="auto" w:fill="auto"/>
          </w:tcPr>
          <w:p w14:paraId="17DF8FF9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harmacists</w:t>
            </w:r>
          </w:p>
        </w:tc>
        <w:tc>
          <w:tcPr>
            <w:tcW w:w="1985" w:type="dxa"/>
            <w:shd w:val="clear" w:color="auto" w:fill="auto"/>
          </w:tcPr>
          <w:p w14:paraId="76A2F907" w14:textId="3AF78D4B" w:rsidR="00D541BB" w:rsidRPr="00D541BB" w:rsidRDefault="00B1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559" w:type="dxa"/>
            <w:shd w:val="clear" w:color="auto" w:fill="auto"/>
          </w:tcPr>
          <w:p w14:paraId="65387CDF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31B769D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s 1 and 2 </w:t>
            </w:r>
          </w:p>
        </w:tc>
        <w:tc>
          <w:tcPr>
            <w:tcW w:w="1418" w:type="dxa"/>
            <w:shd w:val="clear" w:color="auto" w:fill="auto"/>
          </w:tcPr>
          <w:p w14:paraId="0FA24BB1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s</w:t>
            </w:r>
          </w:p>
        </w:tc>
        <w:tc>
          <w:tcPr>
            <w:tcW w:w="1559" w:type="dxa"/>
            <w:shd w:val="clear" w:color="auto" w:fill="auto"/>
          </w:tcPr>
          <w:p w14:paraId="603E72EE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 </w:t>
            </w:r>
          </w:p>
        </w:tc>
      </w:tr>
    </w:tbl>
    <w:p w14:paraId="6C1108A5" w14:textId="77777777" w:rsidR="00390628" w:rsidRPr="00390628" w:rsidRDefault="00056791" w:rsidP="00390628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1A858CF9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54CADB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FADD09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5EF724" w14:textId="77777777" w:rsidR="00D01617" w:rsidRDefault="00D0161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13A012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859FAB" w14:textId="31F70801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6262B6D1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B5B87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3464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BCB91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D2ED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C1FD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F4F0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8A9E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A9FEB" w14:textId="41838D4B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99174C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5B92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D3BF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0189DA5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00C5755" w14:textId="77777777" w:rsidR="00987881" w:rsidRPr="000E2C8D" w:rsidRDefault="00056791" w:rsidP="009878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aylor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 S; C</w:t>
            </w:r>
            <w:r w:rsidRPr="00987881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airns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 A</w:t>
            </w: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G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lass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 B. D.</w:t>
            </w:r>
          </w:p>
          <w:p w14:paraId="747F0CDA" w14:textId="2B478106" w:rsidR="00D541BB" w:rsidRPr="00987881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8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2)</w:t>
            </w:r>
            <w:r w:rsidR="0092448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68</w:t>
            </w:r>
          </w:p>
        </w:tc>
        <w:tc>
          <w:tcPr>
            <w:tcW w:w="1072" w:type="dxa"/>
            <w:shd w:val="clear" w:color="auto" w:fill="auto"/>
          </w:tcPr>
          <w:p w14:paraId="491CF125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765BF9EC" w14:textId="77777777" w:rsidR="00987881" w:rsidRPr="000E2C8D" w:rsidRDefault="00056791" w:rsidP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feasibility, accessibility, and acceptability of a pharmacist-led intervention for ear diseases in rural consumers who attended the community pharmacy.</w:t>
            </w:r>
          </w:p>
          <w:p w14:paraId="418FB8A3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1AB2041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y before and after intervention </w:t>
            </w:r>
          </w:p>
        </w:tc>
        <w:tc>
          <w:tcPr>
            <w:tcW w:w="1419" w:type="dxa"/>
            <w:shd w:val="clear" w:color="auto" w:fill="auto"/>
          </w:tcPr>
          <w:p w14:paraId="5D012BB0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, general practitioners, patients. </w:t>
            </w:r>
          </w:p>
        </w:tc>
        <w:tc>
          <w:tcPr>
            <w:tcW w:w="1767" w:type="dxa"/>
            <w:shd w:val="clear" w:color="auto" w:fill="auto"/>
          </w:tcPr>
          <w:p w14:paraId="10F5E31F" w14:textId="5BDE73B0" w:rsidR="00D541BB" w:rsidRPr="00892885" w:rsidRDefault="0089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885">
              <w:rPr>
                <w:rFonts w:ascii="Times New Roman" w:hAnsi="Times New Roman" w:cs="Times New Roman"/>
                <w:sz w:val="20"/>
                <w:szCs w:val="20"/>
              </w:rPr>
              <w:t xml:space="preserve">Management </w:t>
            </w:r>
            <w:proofErr w:type="spellStart"/>
            <w:r w:rsidRPr="0089288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928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2885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spellEnd"/>
            <w:r w:rsidRPr="008928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2885">
              <w:rPr>
                <w:rFonts w:ascii="Times New Roman" w:hAnsi="Times New Roman" w:cs="Times New Roman"/>
                <w:sz w:val="20"/>
                <w:szCs w:val="20"/>
              </w:rPr>
              <w:t>Ilnes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416CA1E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DE and PROCEE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954C108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37E2B79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1A567316" w14:textId="471D6C18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</w:t>
            </w:r>
            <w:r w:rsidR="0089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ity, feasibility and penetration</w:t>
            </w:r>
          </w:p>
        </w:tc>
      </w:tr>
      <w:tr w:rsidR="00A65804" w:rsidRPr="000A26DB" w14:paraId="20C0B99A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08978FF" w14:textId="7B07FBDA" w:rsidR="0031387D" w:rsidRPr="0031387D" w:rsidRDefault="00056791" w:rsidP="003138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Royals, C. et al.</w:t>
            </w:r>
            <w:r w:rsidRPr="0031387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(2022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69</w:t>
            </w:r>
          </w:p>
          <w:p w14:paraId="54F3961E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1FD2ED2E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79E1CBA2" w14:textId="77777777" w:rsidR="0031387D" w:rsidRPr="000E2C8D" w:rsidRDefault="00056791" w:rsidP="00313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38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clinical value, economic impact, and patient satisfaction regarding Medicare Annual Wellness Visits (AWVs), newly implemented and pharmacist-led, in a rural Federally Qualified Health Center (FQHC).</w:t>
            </w:r>
          </w:p>
          <w:p w14:paraId="664E0275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9C11F0A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1419" w:type="dxa"/>
            <w:shd w:val="clear" w:color="auto" w:fill="auto"/>
          </w:tcPr>
          <w:p w14:paraId="60D0A8FC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3FEFAA08" w14:textId="2D07A60A" w:rsidR="00D541BB" w:rsidRPr="00D541BB" w:rsidRDefault="00892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559" w:type="dxa"/>
            <w:shd w:val="clear" w:color="auto" w:fill="auto"/>
          </w:tcPr>
          <w:p w14:paraId="685AD09E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F0223D2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10253B1C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7F59528C" w14:textId="77777777" w:rsidR="00D541BB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ptability, feasibility, clinical and humanistic results. </w:t>
            </w:r>
          </w:p>
        </w:tc>
      </w:tr>
      <w:tr w:rsidR="00A65804" w14:paraId="096AB885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C9CFC6C" w14:textId="02F36077" w:rsidR="00744964" w:rsidRPr="005A6205" w:rsidRDefault="00056791" w:rsidP="00744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Lara-Júnior, C.R. et al.</w:t>
            </w:r>
            <w:r w:rsidRPr="000E2C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5A620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2022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70</w:t>
            </w:r>
          </w:p>
          <w:p w14:paraId="4D8C8CE8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40679AC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973" w:type="dxa"/>
            <w:shd w:val="clear" w:color="auto" w:fill="auto"/>
          </w:tcPr>
          <w:p w14:paraId="277689B6" w14:textId="18BD4467" w:rsidR="005A6205" w:rsidRPr="000E2C8D" w:rsidRDefault="00056791" w:rsidP="005A6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2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implementation and effectiveness of </w:t>
            </w:r>
            <w:r w:rsidR="008928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Comprehensive medication review </w:t>
            </w:r>
            <w:r w:rsidRPr="005A62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vice for individuals with tuberculosis in the city of Belo Horizonte.</w:t>
            </w:r>
          </w:p>
          <w:p w14:paraId="098DD6E0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178F4FE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brid effectiveness implementation study </w:t>
            </w:r>
          </w:p>
        </w:tc>
        <w:tc>
          <w:tcPr>
            <w:tcW w:w="1419" w:type="dxa"/>
            <w:shd w:val="clear" w:color="auto" w:fill="auto"/>
          </w:tcPr>
          <w:p w14:paraId="385B6ECB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26B63644" w14:textId="4F0CB822" w:rsidR="00D541BB" w:rsidRPr="00D541BB" w:rsidRDefault="0089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review</w:t>
            </w:r>
          </w:p>
        </w:tc>
        <w:tc>
          <w:tcPr>
            <w:tcW w:w="1559" w:type="dxa"/>
            <w:shd w:val="clear" w:color="auto" w:fill="auto"/>
          </w:tcPr>
          <w:p w14:paraId="374CA459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249B56A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0C1572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043892F7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 and clinical outcomes </w:t>
            </w:r>
          </w:p>
        </w:tc>
      </w:tr>
    </w:tbl>
    <w:p w14:paraId="5E356EED" w14:textId="77777777" w:rsidR="00390628" w:rsidRPr="00390628" w:rsidRDefault="00056791" w:rsidP="00390628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2ED652C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284F121E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1FC4BCEF" w14:textId="77777777" w:rsidR="000E2C8D" w:rsidRDefault="000E2C8D">
      <w:pPr>
        <w:rPr>
          <w:rFonts w:ascii="Times New Roman" w:hAnsi="Times New Roman" w:cs="Times New Roman"/>
          <w:sz w:val="20"/>
          <w:szCs w:val="20"/>
        </w:rPr>
      </w:pPr>
    </w:p>
    <w:p w14:paraId="57170D1D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7C76C729" w14:textId="77777777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BA179AE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36DEC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CE4A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CC67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791DC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386B4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382CD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DE365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942F9" w14:textId="2CD0EFD7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892885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B4DE1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7A1A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14E82520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CC5E546" w14:textId="1985DA8A" w:rsidR="00E32C0A" w:rsidRPr="00E32C0A" w:rsidRDefault="00056791" w:rsidP="00E32C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‐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Nasery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‐de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eer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S. et al.</w:t>
            </w:r>
            <w:r w:rsidRPr="00E32C0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(2022)</w:t>
            </w:r>
            <w:r w:rsidR="0092448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71</w:t>
            </w:r>
          </w:p>
          <w:p w14:paraId="0EF978D6" w14:textId="77777777" w:rsidR="00D541BB" w:rsidRPr="00D541BB" w:rsidRDefault="00D54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139D6B62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973" w:type="dxa"/>
            <w:shd w:val="clear" w:color="auto" w:fill="auto"/>
          </w:tcPr>
          <w:p w14:paraId="7FA2B060" w14:textId="3600D581" w:rsidR="00A86273" w:rsidRDefault="00056791" w:rsidP="00E32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implementation fidelity of the care transition program </w:t>
            </w:r>
          </w:p>
          <w:p w14:paraId="192D4693" w14:textId="6AB6BDF8" w:rsidR="00E32C0A" w:rsidRPr="000E2C8D" w:rsidRDefault="00056791" w:rsidP="00E32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"Medication Actions to Reduce Hospitalizations through a Collaboration of Community and Hospital Pharmacists" (MARCH).</w:t>
            </w:r>
          </w:p>
          <w:p w14:paraId="78F9432D" w14:textId="77777777" w:rsidR="00D541BB" w:rsidRPr="000E2C8D" w:rsidRDefault="00D54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D930405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5C0DF23B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, hospital pharmacists, pharmacy technicians, and consultant pharmacists.</w:t>
            </w:r>
          </w:p>
        </w:tc>
        <w:tc>
          <w:tcPr>
            <w:tcW w:w="1767" w:type="dxa"/>
            <w:shd w:val="clear" w:color="auto" w:fill="auto"/>
          </w:tcPr>
          <w:p w14:paraId="1E12A70A" w14:textId="6C813AAF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</w:t>
            </w:r>
            <w:r w:rsidR="0089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iliation and M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4C9EE9CC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F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77C15AC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E5823CD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and households </w:t>
            </w:r>
          </w:p>
        </w:tc>
        <w:tc>
          <w:tcPr>
            <w:tcW w:w="1559" w:type="dxa"/>
            <w:shd w:val="clear" w:color="auto" w:fill="auto"/>
          </w:tcPr>
          <w:p w14:paraId="566251C7" w14:textId="0332973F" w:rsidR="00D541BB" w:rsidRPr="00D541BB" w:rsidRDefault="00892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idelity</w:t>
            </w:r>
          </w:p>
        </w:tc>
      </w:tr>
      <w:tr w:rsidR="00A65804" w14:paraId="074FFB89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8E4EA55" w14:textId="77777777" w:rsidR="00594361" w:rsidRPr="000A26DB" w:rsidRDefault="00056791" w:rsidP="005943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de-DE"/>
              </w:rPr>
              <w:t xml:space="preserve">D’Andréa, R.D.; Wagner, G. A.; Schveitzer, M. C. </w:t>
            </w:r>
          </w:p>
          <w:p w14:paraId="70FE9113" w14:textId="6D35F386" w:rsidR="00D541BB" w:rsidRPr="00433722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72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2)</w:t>
            </w:r>
            <w:r w:rsidR="0092448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72</w:t>
            </w:r>
          </w:p>
        </w:tc>
        <w:tc>
          <w:tcPr>
            <w:tcW w:w="1072" w:type="dxa"/>
            <w:shd w:val="clear" w:color="auto" w:fill="auto"/>
          </w:tcPr>
          <w:p w14:paraId="711069B4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973" w:type="dxa"/>
            <w:shd w:val="clear" w:color="auto" w:fill="auto"/>
          </w:tcPr>
          <w:p w14:paraId="1DB41C7F" w14:textId="77777777" w:rsidR="003B0FA2" w:rsidRPr="000E2C8D" w:rsidRDefault="00056791" w:rsidP="003B0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B0F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perceptions of PHC pharmacists regarding the implementation of pharmaceutical care in a region of the municipality of São Paulo.</w:t>
            </w:r>
          </w:p>
          <w:p w14:paraId="21B60297" w14:textId="77777777" w:rsidR="00D541BB" w:rsidRPr="000E2C8D" w:rsidRDefault="00D54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E8E1526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0BCE38C9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ists </w:t>
            </w:r>
          </w:p>
        </w:tc>
        <w:tc>
          <w:tcPr>
            <w:tcW w:w="1767" w:type="dxa"/>
            <w:shd w:val="clear" w:color="auto" w:fill="auto"/>
          </w:tcPr>
          <w:p w14:paraId="016532AB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 in general</w:t>
            </w:r>
          </w:p>
        </w:tc>
        <w:tc>
          <w:tcPr>
            <w:tcW w:w="1559" w:type="dxa"/>
            <w:shd w:val="clear" w:color="auto" w:fill="auto"/>
          </w:tcPr>
          <w:p w14:paraId="22556DB7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25EC3AC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488579AF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439A08CA" w14:textId="77777777" w:rsidR="00D541BB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:rsidRPr="000A26DB" w14:paraId="13DA0BC0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2717B8E" w14:textId="77777777" w:rsidR="00433722" w:rsidRPr="000A26DB" w:rsidRDefault="00056791" w:rsidP="004337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Claire, M; Claire, A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; </w:t>
            </w: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Matthew, B.</w:t>
            </w:r>
          </w:p>
          <w:p w14:paraId="769DC6AE" w14:textId="0AB2C300" w:rsidR="00D541BB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72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2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73</w:t>
            </w:r>
          </w:p>
        </w:tc>
        <w:tc>
          <w:tcPr>
            <w:tcW w:w="1072" w:type="dxa"/>
            <w:shd w:val="clear" w:color="auto" w:fill="auto"/>
          </w:tcPr>
          <w:p w14:paraId="1DDC0816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and </w:t>
            </w:r>
          </w:p>
        </w:tc>
        <w:tc>
          <w:tcPr>
            <w:tcW w:w="1973" w:type="dxa"/>
            <w:shd w:val="clear" w:color="auto" w:fill="auto"/>
          </w:tcPr>
          <w:p w14:paraId="1D2EE5AC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37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amine the implementation experience of clinical pharmacists in the role of general practitioners, evaluating the impact, perspectives on the role, and the barriers and facilitators to the implementation process.</w:t>
            </w:r>
          </w:p>
        </w:tc>
        <w:tc>
          <w:tcPr>
            <w:tcW w:w="1424" w:type="dxa"/>
            <w:shd w:val="clear" w:color="auto" w:fill="auto"/>
          </w:tcPr>
          <w:p w14:paraId="2B2DBB5F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1479F4B8" w14:textId="77777777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, pharmacists, general practitioners and clinical practice assistants. </w:t>
            </w:r>
          </w:p>
        </w:tc>
        <w:tc>
          <w:tcPr>
            <w:tcW w:w="1767" w:type="dxa"/>
            <w:shd w:val="clear" w:color="auto" w:fill="auto"/>
          </w:tcPr>
          <w:p w14:paraId="25ADFC14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 in general</w:t>
            </w:r>
          </w:p>
        </w:tc>
        <w:tc>
          <w:tcPr>
            <w:tcW w:w="1559" w:type="dxa"/>
            <w:shd w:val="clear" w:color="auto" w:fill="auto"/>
          </w:tcPr>
          <w:p w14:paraId="1EAC5ED0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OT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5BE1958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78DF1F41" w14:textId="77777777" w:rsidR="00D541BB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22BEFC19" w14:textId="273D84AB" w:rsidR="00D541BB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</w:t>
            </w:r>
            <w:r w:rsidR="00892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ability, feasibility, penet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linical and humanistic results. </w:t>
            </w:r>
          </w:p>
        </w:tc>
      </w:tr>
    </w:tbl>
    <w:p w14:paraId="2F016EDC" w14:textId="77777777" w:rsidR="00274A5E" w:rsidRPr="000E2C8D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6506CAE8" w14:textId="77777777" w:rsidR="00DB433D" w:rsidRPr="000E2C8D" w:rsidRDefault="00DB433D" w:rsidP="00274A5E">
      <w:pPr>
        <w:tabs>
          <w:tab w:val="left" w:pos="13905"/>
        </w:tabs>
        <w:rPr>
          <w:lang w:val="en-US"/>
        </w:rPr>
      </w:pPr>
    </w:p>
    <w:p w14:paraId="50A31014" w14:textId="77777777" w:rsidR="00B60B38" w:rsidRPr="000E2C8D" w:rsidRDefault="00B60B38" w:rsidP="00274A5E">
      <w:pPr>
        <w:tabs>
          <w:tab w:val="left" w:pos="139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AACBB64" w14:textId="77777777" w:rsidR="002C4B69" w:rsidRDefault="002C4B69" w:rsidP="00274A5E">
      <w:pPr>
        <w:tabs>
          <w:tab w:val="left" w:pos="139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020D84F" w14:textId="77777777" w:rsidR="00D01617" w:rsidRPr="000E2C8D" w:rsidRDefault="00D01617" w:rsidP="00274A5E">
      <w:pPr>
        <w:tabs>
          <w:tab w:val="left" w:pos="139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F9DA2EC" w14:textId="77777777" w:rsidR="00274A5E" w:rsidRPr="00274A5E" w:rsidRDefault="00056791" w:rsidP="00274A5E">
      <w:pPr>
        <w:tabs>
          <w:tab w:val="left" w:pos="13905"/>
        </w:tabs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7F1A7FCF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02F66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712A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460A5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C8611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FF1C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B0A3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42FF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19303" w14:textId="10857570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E24715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1CA6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EDC6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:rsidRPr="000A26DB" w14:paraId="13451E07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6A615F8" w14:textId="30ED817B" w:rsidR="005B1354" w:rsidRPr="00D54765" w:rsidRDefault="00056791" w:rsidP="005B13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Blanchard, C. M. et al.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</w:t>
            </w:r>
            <w:r w:rsidRPr="00D5476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74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CA5A8FB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1A506F84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1AD2D5A0" w14:textId="77777777" w:rsidR="00D54765" w:rsidRPr="000E2C8D" w:rsidRDefault="00056791" w:rsidP="00D54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strategies used to implement the service within a team-based home care program and evaluate the implementation process by measuring outcomes such as adoption, acceptability, appropriateness, feasibility, fidelity, coverage, and sustainability.</w:t>
            </w:r>
          </w:p>
          <w:p w14:paraId="255A1738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C398CC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y </w:t>
            </w:r>
          </w:p>
        </w:tc>
        <w:tc>
          <w:tcPr>
            <w:tcW w:w="1419" w:type="dxa"/>
            <w:shd w:val="clear" w:color="auto" w:fill="auto"/>
          </w:tcPr>
          <w:p w14:paraId="16D94738" w14:textId="77777777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pharmacists, managers and other health professionals </w:t>
            </w:r>
          </w:p>
        </w:tc>
        <w:tc>
          <w:tcPr>
            <w:tcW w:w="1767" w:type="dxa"/>
            <w:shd w:val="clear" w:color="auto" w:fill="auto"/>
          </w:tcPr>
          <w:p w14:paraId="288DDBEE" w14:textId="6C889C47" w:rsidR="00987881" w:rsidRPr="00D541BB" w:rsidRDefault="00E24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653AEFD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ctor et al. ERIC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1109FD1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, 2 and 3</w:t>
            </w:r>
          </w:p>
        </w:tc>
        <w:tc>
          <w:tcPr>
            <w:tcW w:w="1418" w:type="dxa"/>
            <w:shd w:val="clear" w:color="auto" w:fill="auto"/>
          </w:tcPr>
          <w:p w14:paraId="15CFE70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s </w:t>
            </w:r>
          </w:p>
        </w:tc>
        <w:tc>
          <w:tcPr>
            <w:tcW w:w="1559" w:type="dxa"/>
            <w:shd w:val="clear" w:color="auto" w:fill="auto"/>
          </w:tcPr>
          <w:p w14:paraId="63DF9432" w14:textId="1FDF6B7E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ion, acceptability,</w:t>
            </w:r>
            <w:r w:rsidR="00E2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sibility, fidelity, penet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stainability, and humanistic outcomes.</w:t>
            </w:r>
          </w:p>
        </w:tc>
      </w:tr>
      <w:tr w:rsidR="00A65804" w14:paraId="1053FFFC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D9DC08B" w14:textId="1BB4798D" w:rsidR="00E531EF" w:rsidRPr="00E531EF" w:rsidRDefault="00056791" w:rsidP="00E531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Lee, P. Y.  et al.</w:t>
            </w:r>
            <w:r w:rsidRPr="00E531E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 (2021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75</w:t>
            </w:r>
          </w:p>
          <w:p w14:paraId="07F071B6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E47051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1973" w:type="dxa"/>
            <w:shd w:val="clear" w:color="auto" w:fill="auto"/>
          </w:tcPr>
          <w:p w14:paraId="759B4979" w14:textId="0EB946D1" w:rsidR="00203300" w:rsidRPr="000E2C8D" w:rsidRDefault="00056791" w:rsidP="00203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33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xplore the opinions of healthcare professionals regarding the barriers faced in the implementation of supported self-management of asthma in adults in a primary care setting in Malaysia, </w:t>
            </w:r>
            <w:r w:rsidR="001D40F6" w:rsidRPr="002033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idering</w:t>
            </w:r>
            <w:r w:rsidRPr="002033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</w:t>
            </w:r>
            <w:r w:rsidR="001D40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untry’s </w:t>
            </w:r>
            <w:r w:rsidRPr="002033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ltural and socioeconomic contexts.</w:t>
            </w:r>
          </w:p>
          <w:p w14:paraId="615EAC67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808D89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5669E54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ists, doctors and nurses </w:t>
            </w:r>
          </w:p>
        </w:tc>
        <w:tc>
          <w:tcPr>
            <w:tcW w:w="1767" w:type="dxa"/>
            <w:shd w:val="clear" w:color="auto" w:fill="auto"/>
          </w:tcPr>
          <w:p w14:paraId="378DDF7C" w14:textId="3AB91F8D" w:rsidR="00987881" w:rsidRPr="00D541BB" w:rsidRDefault="00E24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</w:t>
            </w:r>
          </w:p>
        </w:tc>
        <w:tc>
          <w:tcPr>
            <w:tcW w:w="1559" w:type="dxa"/>
            <w:shd w:val="clear" w:color="auto" w:fill="auto"/>
          </w:tcPr>
          <w:p w14:paraId="58C37A34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E33F4C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0A4278F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3327938B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</w:tbl>
    <w:p w14:paraId="01901AC7" w14:textId="77777777" w:rsidR="00DB433D" w:rsidRPr="00274A5E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105FE890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4A698C7E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4E3F9B3F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79339D65" w14:textId="77777777" w:rsidR="002C4B69" w:rsidRDefault="002C4B69">
      <w:pPr>
        <w:rPr>
          <w:rFonts w:ascii="Times New Roman" w:hAnsi="Times New Roman" w:cs="Times New Roman"/>
          <w:sz w:val="20"/>
          <w:szCs w:val="20"/>
        </w:rPr>
      </w:pPr>
    </w:p>
    <w:p w14:paraId="236ED58D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6E034FFF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4C2A1FE8" w14:textId="77777777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275"/>
        <w:gridCol w:w="1843"/>
      </w:tblGrid>
      <w:tr w:rsidR="00A65804" w14:paraId="600C4090" w14:textId="77777777" w:rsidTr="001D4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6D6A2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4C60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E488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0FCD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FCA5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28BC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A1EA6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6A4B6" w14:textId="6AEE3196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E24715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9D53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5D655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:rsidRPr="000A26DB" w14:paraId="11E6FEE0" w14:textId="77777777" w:rsidTr="004F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115AB4E" w14:textId="45A053C5" w:rsidR="003B2C5B" w:rsidRPr="003B2C5B" w:rsidRDefault="00056791" w:rsidP="003B2C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awab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N. et al.</w:t>
            </w:r>
            <w:r w:rsidRPr="003B2C5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(2021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76</w:t>
            </w:r>
          </w:p>
          <w:p w14:paraId="4759A4C1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55125CA6" w14:textId="77777777" w:rsidR="00987881" w:rsidRPr="009E5E69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5E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tzerland </w:t>
            </w:r>
          </w:p>
        </w:tc>
        <w:tc>
          <w:tcPr>
            <w:tcW w:w="1973" w:type="dxa"/>
            <w:shd w:val="clear" w:color="auto" w:fill="auto"/>
          </w:tcPr>
          <w:p w14:paraId="3C7932A8" w14:textId="77777777" w:rsidR="00E85402" w:rsidRPr="000E2C8D" w:rsidRDefault="00056791" w:rsidP="00E85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implementation, from the perspectives of the pharmaceutical team, of a </w:t>
            </w:r>
            <w:proofErr w:type="spellStart"/>
            <w:r w:rsidRPr="009E5E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e</w:t>
            </w:r>
            <w:proofErr w:type="spellEnd"/>
            <w:r w:rsidRPr="009E5E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del for patients with type 2 diabetes mellitus, Siscare-DT2, in the daily practice of primary care in the French-speaking part of Switzerland.</w:t>
            </w:r>
          </w:p>
          <w:p w14:paraId="10993585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0A6E4A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brid effectiveness implementation study </w:t>
            </w:r>
          </w:p>
        </w:tc>
        <w:tc>
          <w:tcPr>
            <w:tcW w:w="1419" w:type="dxa"/>
            <w:shd w:val="clear" w:color="auto" w:fill="auto"/>
          </w:tcPr>
          <w:p w14:paraId="7D9F342E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 and patients</w:t>
            </w:r>
          </w:p>
        </w:tc>
        <w:tc>
          <w:tcPr>
            <w:tcW w:w="1767" w:type="dxa"/>
            <w:shd w:val="clear" w:color="auto" w:fill="auto"/>
          </w:tcPr>
          <w:p w14:paraId="5FA1D487" w14:textId="66D28EE4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</w:t>
            </w:r>
          </w:p>
        </w:tc>
        <w:tc>
          <w:tcPr>
            <w:tcW w:w="1559" w:type="dxa"/>
            <w:shd w:val="clear" w:color="auto" w:fill="auto"/>
          </w:tcPr>
          <w:p w14:paraId="5E6316C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p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A6DEB66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3 </w:t>
            </w:r>
          </w:p>
        </w:tc>
        <w:tc>
          <w:tcPr>
            <w:tcW w:w="1275" w:type="dxa"/>
            <w:shd w:val="clear" w:color="auto" w:fill="auto"/>
          </w:tcPr>
          <w:p w14:paraId="05EC5B62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843" w:type="dxa"/>
            <w:shd w:val="clear" w:color="auto" w:fill="auto"/>
          </w:tcPr>
          <w:p w14:paraId="577A8256" w14:textId="5EF43F81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ion, vi</w:t>
            </w:r>
            <w:r w:rsidR="00E2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, acceptability, penetration, fidelity, cost-implemen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ustainability, and economic outcomes. </w:t>
            </w:r>
          </w:p>
        </w:tc>
      </w:tr>
      <w:tr w:rsidR="00A65804" w:rsidRPr="000A26DB" w14:paraId="704152CF" w14:textId="77777777" w:rsidTr="004F0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5CCA4D9" w14:textId="77777777" w:rsidR="00991CE6" w:rsidRPr="00991CE6" w:rsidRDefault="00056791" w:rsidP="00991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Dos Santos Júnior, G.A.  </w:t>
            </w:r>
            <w:proofErr w:type="gram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et</w:t>
            </w:r>
            <w:proofErr w:type="gram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al.</w:t>
            </w:r>
          </w:p>
          <w:p w14:paraId="76DD11FD" w14:textId="39E28885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CE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77</w:t>
            </w:r>
          </w:p>
        </w:tc>
        <w:tc>
          <w:tcPr>
            <w:tcW w:w="1072" w:type="dxa"/>
            <w:shd w:val="clear" w:color="auto" w:fill="auto"/>
          </w:tcPr>
          <w:p w14:paraId="1A080C1A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973" w:type="dxa"/>
            <w:shd w:val="clear" w:color="auto" w:fill="auto"/>
          </w:tcPr>
          <w:p w14:paraId="41C4F838" w14:textId="77777777" w:rsidR="00991CE6" w:rsidRPr="000E2C8D" w:rsidRDefault="00056791" w:rsidP="0099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1C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implementation of a clinical pharmacy service in several public health units in a major city in northeastern Brazil.</w:t>
            </w:r>
          </w:p>
          <w:p w14:paraId="3C734DB7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E79495C" w14:textId="77777777" w:rsidR="00987881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si-experimental before-and-after study. </w:t>
            </w:r>
          </w:p>
        </w:tc>
        <w:tc>
          <w:tcPr>
            <w:tcW w:w="1419" w:type="dxa"/>
            <w:shd w:val="clear" w:color="auto" w:fill="auto"/>
          </w:tcPr>
          <w:p w14:paraId="7E002D21" w14:textId="77777777" w:rsidR="00987881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ists, local managers, patients, physicians, nurses, social workers, and community health workers. </w:t>
            </w:r>
          </w:p>
        </w:tc>
        <w:tc>
          <w:tcPr>
            <w:tcW w:w="1767" w:type="dxa"/>
            <w:shd w:val="clear" w:color="auto" w:fill="auto"/>
          </w:tcPr>
          <w:p w14:paraId="67D03B9A" w14:textId="670E2F4F" w:rsidR="00987881" w:rsidRPr="00D541BB" w:rsidRDefault="004F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A8B8373" w14:textId="2E4E1D6F" w:rsidR="00017F22" w:rsidRPr="000E2C8D" w:rsidRDefault="00056791" w:rsidP="00017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7F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-based learning using the </w:t>
            </w:r>
            <w:proofErr w:type="spellStart"/>
            <w:r w:rsidRPr="00017F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guerez</w:t>
            </w:r>
            <w:proofErr w:type="spellEnd"/>
            <w:r w:rsidRPr="00017F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rch in association with the APOTECA </w:t>
            </w:r>
            <w:r w:rsidR="001D40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mework</w:t>
            </w:r>
          </w:p>
          <w:p w14:paraId="153E99F6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DA53B46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, 2 and 3</w:t>
            </w:r>
          </w:p>
        </w:tc>
        <w:tc>
          <w:tcPr>
            <w:tcW w:w="1275" w:type="dxa"/>
            <w:shd w:val="clear" w:color="auto" w:fill="auto"/>
          </w:tcPr>
          <w:p w14:paraId="66DFBC27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843" w:type="dxa"/>
            <w:shd w:val="clear" w:color="auto" w:fill="auto"/>
          </w:tcPr>
          <w:p w14:paraId="30420833" w14:textId="7F50A987" w:rsidR="00987881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</w:t>
            </w:r>
            <w:r w:rsidR="001D40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easibility and clinical outcomes </w:t>
            </w:r>
          </w:p>
        </w:tc>
      </w:tr>
      <w:tr w:rsidR="00A65804" w:rsidRPr="000A26DB" w14:paraId="278894E9" w14:textId="77777777" w:rsidTr="004F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512B794" w14:textId="61D79994" w:rsidR="002B0099" w:rsidRPr="002B0099" w:rsidRDefault="00056791" w:rsidP="002B0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Albertson, </w:t>
            </w:r>
            <w:r w:rsidR="001572D1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et al.</w:t>
            </w:r>
          </w:p>
          <w:p w14:paraId="0A195D4B" w14:textId="7E5A6FE8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9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78</w:t>
            </w:r>
          </w:p>
        </w:tc>
        <w:tc>
          <w:tcPr>
            <w:tcW w:w="1072" w:type="dxa"/>
            <w:shd w:val="clear" w:color="auto" w:fill="auto"/>
          </w:tcPr>
          <w:p w14:paraId="0A1CC66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CF38A07" w14:textId="77777777" w:rsidR="002B0099" w:rsidRPr="000E2C8D" w:rsidRDefault="00056791" w:rsidP="002B00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termine the clinical impact and sustainability of the implementation of clinical pharmacy services in a clinic for homeless adults.</w:t>
            </w:r>
          </w:p>
          <w:p w14:paraId="7602DBA6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6B1567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3C4F8B2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529ACC55" w14:textId="3A2A623D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179DBF4F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8" w:type="dxa"/>
            <w:shd w:val="clear" w:color="auto" w:fill="auto"/>
          </w:tcPr>
          <w:p w14:paraId="19C0F8C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275" w:type="dxa"/>
            <w:shd w:val="clear" w:color="auto" w:fill="auto"/>
          </w:tcPr>
          <w:p w14:paraId="1B1534F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s</w:t>
            </w:r>
          </w:p>
        </w:tc>
        <w:tc>
          <w:tcPr>
            <w:tcW w:w="1843" w:type="dxa"/>
            <w:shd w:val="clear" w:color="auto" w:fill="auto"/>
          </w:tcPr>
          <w:p w14:paraId="179E1B43" w14:textId="460C2FF4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</w:t>
            </w:r>
            <w:r w:rsidR="004F0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priateness, cost-implemen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linical outcomes</w:t>
            </w:r>
          </w:p>
        </w:tc>
      </w:tr>
    </w:tbl>
    <w:p w14:paraId="3DC571A2" w14:textId="77777777" w:rsidR="00274A5E" w:rsidRPr="000E2C8D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5AA51629" w14:textId="77777777" w:rsidR="00DB433D" w:rsidRPr="000E2C8D" w:rsidRDefault="00DB433D" w:rsidP="00274A5E">
      <w:pPr>
        <w:tabs>
          <w:tab w:val="left" w:pos="13395"/>
        </w:tabs>
        <w:rPr>
          <w:lang w:val="en-US"/>
        </w:rPr>
      </w:pPr>
    </w:p>
    <w:p w14:paraId="0A501996" w14:textId="77777777" w:rsidR="00591F41" w:rsidRPr="000E2C8D" w:rsidRDefault="00591F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F2382E" w14:textId="77777777" w:rsidR="00591F41" w:rsidRDefault="00591F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8312A3" w14:textId="77777777" w:rsidR="00D01617" w:rsidRPr="000E2C8D" w:rsidRDefault="00D0161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620864" w14:textId="77777777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201"/>
        <w:gridCol w:w="1985"/>
        <w:gridCol w:w="1559"/>
        <w:gridCol w:w="1418"/>
        <w:gridCol w:w="141"/>
        <w:gridCol w:w="1418"/>
        <w:gridCol w:w="1559"/>
      </w:tblGrid>
      <w:tr w:rsidR="00A65804" w14:paraId="506453A3" w14:textId="77777777" w:rsidTr="001D4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8A957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52D3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59E0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C721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0FC3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8EED3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EDF81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1434F" w14:textId="0F3C1DCE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4F0F6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019AC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5AB95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667F5294" w14:textId="77777777" w:rsidTr="001D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3E96C42" w14:textId="77777777" w:rsidR="002B0099" w:rsidRPr="002B0099" w:rsidRDefault="00056791" w:rsidP="002B0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Do, V et al.</w:t>
            </w:r>
          </w:p>
          <w:p w14:paraId="1CEAE3DD" w14:textId="5960E601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9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79</w:t>
            </w:r>
          </w:p>
        </w:tc>
        <w:tc>
          <w:tcPr>
            <w:tcW w:w="1072" w:type="dxa"/>
            <w:shd w:val="clear" w:color="auto" w:fill="auto"/>
          </w:tcPr>
          <w:p w14:paraId="7A345E7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4619CD02" w14:textId="77777777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0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implementation of a pharmacist-led care transition model for post-transplant hyperglycemia.</w:t>
            </w:r>
          </w:p>
          <w:p w14:paraId="66DA9945" w14:textId="77777777" w:rsidR="00602569" w:rsidRPr="000E2C8D" w:rsidRDefault="00602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B36DA35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201" w:type="dxa"/>
            <w:shd w:val="clear" w:color="auto" w:fill="auto"/>
          </w:tcPr>
          <w:p w14:paraId="325E23E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985" w:type="dxa"/>
            <w:shd w:val="clear" w:color="auto" w:fill="auto"/>
          </w:tcPr>
          <w:p w14:paraId="60945079" w14:textId="5FD67794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4E01FF4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5369FFF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3 </w:t>
            </w:r>
          </w:p>
        </w:tc>
        <w:tc>
          <w:tcPr>
            <w:tcW w:w="1418" w:type="dxa"/>
            <w:shd w:val="clear" w:color="auto" w:fill="auto"/>
          </w:tcPr>
          <w:p w14:paraId="6BA4B0A2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outpatient clinic</w:t>
            </w:r>
          </w:p>
        </w:tc>
        <w:tc>
          <w:tcPr>
            <w:tcW w:w="1559" w:type="dxa"/>
            <w:shd w:val="clear" w:color="auto" w:fill="auto"/>
          </w:tcPr>
          <w:p w14:paraId="28191D21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 and clinical outcomes </w:t>
            </w:r>
          </w:p>
        </w:tc>
      </w:tr>
      <w:tr w:rsidR="00A65804" w14:paraId="0F7622B2" w14:textId="77777777" w:rsidTr="001D4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D8FDE91" w14:textId="77777777" w:rsidR="00602569" w:rsidRPr="000A26DB" w:rsidRDefault="00056791" w:rsidP="0060256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Cheong, A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. T.</w:t>
            </w: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 et al.</w:t>
            </w:r>
          </w:p>
          <w:p w14:paraId="535A429B" w14:textId="2F202203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56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0</w:t>
            </w:r>
          </w:p>
        </w:tc>
        <w:tc>
          <w:tcPr>
            <w:tcW w:w="1072" w:type="dxa"/>
            <w:shd w:val="clear" w:color="auto" w:fill="auto"/>
          </w:tcPr>
          <w:p w14:paraId="48BA1DA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1973" w:type="dxa"/>
            <w:shd w:val="clear" w:color="auto" w:fill="auto"/>
          </w:tcPr>
          <w:p w14:paraId="27109EB5" w14:textId="77777777" w:rsidR="00602569" w:rsidRPr="000E2C8D" w:rsidRDefault="00056791" w:rsidP="00602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termine the clinical impact and sustainability of the implementation of clinical pharmacy services in a clinic for homeless adults.</w:t>
            </w:r>
          </w:p>
          <w:p w14:paraId="43A55614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8E40C51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201" w:type="dxa"/>
            <w:shd w:val="clear" w:color="auto" w:fill="auto"/>
          </w:tcPr>
          <w:p w14:paraId="1FB94B1B" w14:textId="77777777" w:rsidR="00987881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, nurses, pharmacists and health aides</w:t>
            </w:r>
          </w:p>
        </w:tc>
        <w:tc>
          <w:tcPr>
            <w:tcW w:w="1985" w:type="dxa"/>
            <w:shd w:val="clear" w:color="auto" w:fill="auto"/>
          </w:tcPr>
          <w:p w14:paraId="22830FD2" w14:textId="2F12B287" w:rsidR="00987881" w:rsidRPr="00D541BB" w:rsidRDefault="004F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1559" w:type="dxa"/>
            <w:shd w:val="clear" w:color="auto" w:fill="auto"/>
          </w:tcPr>
          <w:p w14:paraId="1902A9EF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63DE39C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5F518A7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563A23A4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:rsidRPr="000A26DB" w14:paraId="0822A9EB" w14:textId="77777777" w:rsidTr="001D4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21DD185" w14:textId="77777777" w:rsidR="002473FF" w:rsidRPr="000A26DB" w:rsidRDefault="00056791" w:rsidP="002473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s-ES"/>
              </w:rPr>
              <w:t>García-Agua Soler, N. et al.</w:t>
            </w:r>
          </w:p>
          <w:p w14:paraId="0CFBA067" w14:textId="7B467C4F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1</w:t>
            </w:r>
          </w:p>
        </w:tc>
        <w:tc>
          <w:tcPr>
            <w:tcW w:w="1072" w:type="dxa"/>
            <w:shd w:val="clear" w:color="auto" w:fill="auto"/>
          </w:tcPr>
          <w:p w14:paraId="2C455507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ain </w:t>
            </w:r>
          </w:p>
        </w:tc>
        <w:tc>
          <w:tcPr>
            <w:tcW w:w="1973" w:type="dxa"/>
            <w:shd w:val="clear" w:color="auto" w:fill="auto"/>
          </w:tcPr>
          <w:p w14:paraId="7ADBBD90" w14:textId="77777777" w:rsidR="002473FF" w:rsidRPr="000E2C8D" w:rsidRDefault="00056791" w:rsidP="0024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73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conduct a study on the initial implementation of the Pharmacotherapy Review service (</w:t>
            </w:r>
            <w:proofErr w:type="spellStart"/>
            <w:r w:rsidRPr="002473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isa</w:t>
            </w:r>
            <w:proofErr w:type="spellEnd"/>
            <w:r w:rsidRPr="002473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ject) in Spanish community pharmacies.</w:t>
            </w:r>
          </w:p>
          <w:p w14:paraId="5B043D37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CAD4337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-sectional study </w:t>
            </w:r>
          </w:p>
        </w:tc>
        <w:tc>
          <w:tcPr>
            <w:tcW w:w="1201" w:type="dxa"/>
            <w:shd w:val="clear" w:color="auto" w:fill="auto"/>
          </w:tcPr>
          <w:p w14:paraId="2DF885D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and patients </w:t>
            </w:r>
          </w:p>
        </w:tc>
        <w:tc>
          <w:tcPr>
            <w:tcW w:w="1985" w:type="dxa"/>
            <w:shd w:val="clear" w:color="auto" w:fill="auto"/>
          </w:tcPr>
          <w:p w14:paraId="3232B842" w14:textId="30EF2008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5ED3963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635A3F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2DF8C6E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551B01D8" w14:textId="58750F33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, f</w:t>
            </w:r>
            <w:r w:rsidR="004F0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ibility, cost-implemen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linical, economic and humanistic outcomes. </w:t>
            </w:r>
          </w:p>
        </w:tc>
      </w:tr>
      <w:tr w:rsidR="00A65804" w14:paraId="50CA180F" w14:textId="77777777" w:rsidTr="001D40F6">
        <w:trPr>
          <w:trHeight w:val="2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4DD5CCF" w14:textId="78F99F63" w:rsidR="003235DB" w:rsidRPr="003235DB" w:rsidRDefault="00056791" w:rsidP="003235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ashmi, F. et al</w:t>
            </w:r>
            <w:r w:rsidRPr="003235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. (2021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82</w:t>
            </w:r>
          </w:p>
          <w:p w14:paraId="2B3E5322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11080257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kistan </w:t>
            </w:r>
          </w:p>
        </w:tc>
        <w:tc>
          <w:tcPr>
            <w:tcW w:w="1973" w:type="dxa"/>
            <w:shd w:val="clear" w:color="auto" w:fill="auto"/>
          </w:tcPr>
          <w:p w14:paraId="7B4E85EA" w14:textId="77777777" w:rsidR="003235DB" w:rsidRPr="000E2C8D" w:rsidRDefault="00056791" w:rsidP="00323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5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xplore the perspectives and readiness of community pharmacists regarding practice changes and the facilitators and obstacles associated with Clinical Pharmacy Services (CPS). </w:t>
            </w:r>
          </w:p>
          <w:p w14:paraId="0E7458B3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07B73B7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y </w:t>
            </w:r>
          </w:p>
        </w:tc>
        <w:tc>
          <w:tcPr>
            <w:tcW w:w="1201" w:type="dxa"/>
            <w:shd w:val="clear" w:color="auto" w:fill="auto"/>
          </w:tcPr>
          <w:p w14:paraId="3B12FF2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985" w:type="dxa"/>
            <w:shd w:val="clear" w:color="auto" w:fill="auto"/>
          </w:tcPr>
          <w:p w14:paraId="62D38CE7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S in general </w:t>
            </w:r>
          </w:p>
        </w:tc>
        <w:tc>
          <w:tcPr>
            <w:tcW w:w="1559" w:type="dxa"/>
            <w:shd w:val="clear" w:color="auto" w:fill="auto"/>
          </w:tcPr>
          <w:p w14:paraId="68D15EEB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33357E1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23BF2BE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78041C9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</w:tbl>
    <w:p w14:paraId="7409E8AA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7C800402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288500" w14:textId="77777777" w:rsidR="00D01617" w:rsidRDefault="00D0161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2FAD35" w14:textId="0B4FE5D3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53A8833C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49003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5A10D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04104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B39B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27767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B744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96533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C040E" w14:textId="6B712687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4F0F6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4859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50EE0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18105F52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2BF892A" w14:textId="77777777" w:rsidR="00827415" w:rsidRPr="00827415" w:rsidRDefault="00056791" w:rsidP="008274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Qazi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A. et al.</w:t>
            </w:r>
          </w:p>
          <w:p w14:paraId="08FDC71C" w14:textId="7E93EA16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41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3</w:t>
            </w:r>
          </w:p>
        </w:tc>
        <w:tc>
          <w:tcPr>
            <w:tcW w:w="1072" w:type="dxa"/>
            <w:shd w:val="clear" w:color="auto" w:fill="auto"/>
          </w:tcPr>
          <w:p w14:paraId="0ACC2F2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5639BB8E" w14:textId="77777777" w:rsidR="00827415" w:rsidRPr="000E2C8D" w:rsidRDefault="00056791" w:rsidP="0082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74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gather pharmacists' opinions and recommendations on pragmatic models of collaboration between community pharmacists and general practitioners in the provision of asthma management services in future service delivery models.</w:t>
            </w:r>
          </w:p>
          <w:p w14:paraId="7FDD23B5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1AFC9FE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2FE4FD3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767" w:type="dxa"/>
            <w:shd w:val="clear" w:color="auto" w:fill="auto"/>
          </w:tcPr>
          <w:p w14:paraId="7ED264E4" w14:textId="7C0175DC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agement </w:t>
            </w:r>
          </w:p>
        </w:tc>
        <w:tc>
          <w:tcPr>
            <w:tcW w:w="1559" w:type="dxa"/>
            <w:shd w:val="clear" w:color="auto" w:fill="auto"/>
          </w:tcPr>
          <w:p w14:paraId="68757716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D66755C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2 </w:t>
            </w:r>
          </w:p>
        </w:tc>
        <w:tc>
          <w:tcPr>
            <w:tcW w:w="1418" w:type="dxa"/>
            <w:shd w:val="clear" w:color="auto" w:fill="auto"/>
          </w:tcPr>
          <w:p w14:paraId="5EB1399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4FFC2B27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4D08E654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72592B2" w14:textId="77777777" w:rsidR="009E004F" w:rsidRPr="000A26DB" w:rsidRDefault="00056791" w:rsidP="009E004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Risøy, A. J. et al.</w:t>
            </w:r>
          </w:p>
          <w:p w14:paraId="0779A291" w14:textId="03E26BE2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04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4</w:t>
            </w:r>
          </w:p>
        </w:tc>
        <w:tc>
          <w:tcPr>
            <w:tcW w:w="1072" w:type="dxa"/>
            <w:shd w:val="clear" w:color="auto" w:fill="auto"/>
          </w:tcPr>
          <w:p w14:paraId="605E375E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973" w:type="dxa"/>
            <w:shd w:val="clear" w:color="auto" w:fill="auto"/>
          </w:tcPr>
          <w:p w14:paraId="197EEED0" w14:textId="77777777" w:rsidR="009E004F" w:rsidRPr="000E2C8D" w:rsidRDefault="00056791" w:rsidP="009E0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xplore the experience of Norwegian pharmacists in a </w:t>
            </w:r>
            <w:proofErr w:type="gramStart"/>
            <w:r w:rsidRPr="009E0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risk assessment service</w:t>
            </w:r>
            <w:proofErr w:type="gramEnd"/>
            <w:r w:rsidRPr="009E004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including analytical quality control, in a community pharmacy setting.</w:t>
            </w:r>
          </w:p>
          <w:p w14:paraId="359C56FD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9C1EEF1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2FF874E2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767" w:type="dxa"/>
            <w:shd w:val="clear" w:color="auto" w:fill="auto"/>
          </w:tcPr>
          <w:p w14:paraId="69A8DA11" w14:textId="7AB353C4" w:rsidR="00987881" w:rsidRPr="00D541BB" w:rsidRDefault="004F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</w:t>
            </w:r>
          </w:p>
        </w:tc>
        <w:tc>
          <w:tcPr>
            <w:tcW w:w="1559" w:type="dxa"/>
            <w:shd w:val="clear" w:color="auto" w:fill="auto"/>
          </w:tcPr>
          <w:p w14:paraId="0DC2A176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EB8D2D4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s 2 and 3 </w:t>
            </w:r>
          </w:p>
        </w:tc>
        <w:tc>
          <w:tcPr>
            <w:tcW w:w="1418" w:type="dxa"/>
            <w:shd w:val="clear" w:color="auto" w:fill="auto"/>
          </w:tcPr>
          <w:p w14:paraId="137CFA3E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3C98CD4D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ptability and feasibility </w:t>
            </w:r>
          </w:p>
        </w:tc>
      </w:tr>
      <w:tr w:rsidR="00A65804" w14:paraId="17D4A17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978F8CF" w14:textId="77777777" w:rsidR="00A628D9" w:rsidRPr="00A628D9" w:rsidRDefault="00056791" w:rsidP="00A628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Turner, K. et al.</w:t>
            </w:r>
          </w:p>
          <w:p w14:paraId="60EE044D" w14:textId="6E58DAF2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8D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5</w:t>
            </w:r>
          </w:p>
        </w:tc>
        <w:tc>
          <w:tcPr>
            <w:tcW w:w="1072" w:type="dxa"/>
            <w:shd w:val="clear" w:color="auto" w:fill="auto"/>
          </w:tcPr>
          <w:p w14:paraId="2627D56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61331C5F" w14:textId="77777777" w:rsidR="00A628D9" w:rsidRPr="000E2C8D" w:rsidRDefault="00056791" w:rsidP="00A62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28D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xamine the implementation process of community pharmacies in North Carolina participating in a Medicaid population health management intervention. </w:t>
            </w:r>
          </w:p>
          <w:p w14:paraId="00D452B0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C74EC2C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5C9543B4" w14:textId="77777777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representatives, pharmacists, owners and technicians. </w:t>
            </w:r>
          </w:p>
        </w:tc>
        <w:tc>
          <w:tcPr>
            <w:tcW w:w="1767" w:type="dxa"/>
            <w:shd w:val="clear" w:color="auto" w:fill="auto"/>
          </w:tcPr>
          <w:p w14:paraId="65532F2C" w14:textId="20EAF220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4345A292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gers' theory (2010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17A90F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, 2 and 3</w:t>
            </w:r>
          </w:p>
        </w:tc>
        <w:tc>
          <w:tcPr>
            <w:tcW w:w="1418" w:type="dxa"/>
            <w:shd w:val="clear" w:color="auto" w:fill="auto"/>
          </w:tcPr>
          <w:p w14:paraId="3618D423" w14:textId="77777777" w:rsidR="00987881" w:rsidRPr="00D541BB" w:rsidRDefault="00056791" w:rsidP="0093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718F0C3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ion, appropriateness and sustainability</w:t>
            </w:r>
          </w:p>
        </w:tc>
      </w:tr>
    </w:tbl>
    <w:p w14:paraId="5342A233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3E556E2C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6E705A2F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4A36CB78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6740B2DC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381A9071" w14:textId="77777777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33DDE3A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415D1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5D9CD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1767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9DFA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7287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8730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117C0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8FCB0" w14:textId="6564D0BC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4F0F6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2C0E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F5D5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68D2D42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783334E" w14:textId="77777777" w:rsidR="002B4FB1" w:rsidRPr="002B4FB1" w:rsidRDefault="00056791" w:rsidP="002B4F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Okuyan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B. et al.</w:t>
            </w:r>
          </w:p>
          <w:p w14:paraId="2F54282E" w14:textId="2C2C2C72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FB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1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6</w:t>
            </w:r>
          </w:p>
        </w:tc>
        <w:tc>
          <w:tcPr>
            <w:tcW w:w="1072" w:type="dxa"/>
            <w:shd w:val="clear" w:color="auto" w:fill="auto"/>
          </w:tcPr>
          <w:p w14:paraId="4A963551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rkey </w:t>
            </w:r>
          </w:p>
        </w:tc>
        <w:tc>
          <w:tcPr>
            <w:tcW w:w="1973" w:type="dxa"/>
            <w:shd w:val="clear" w:color="auto" w:fill="auto"/>
          </w:tcPr>
          <w:p w14:paraId="7F883EA3" w14:textId="77777777" w:rsidR="002B4FB1" w:rsidRPr="000E2C8D" w:rsidRDefault="00056791" w:rsidP="002B4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termine the barriers and facilitators perceived by community pharmacists during the provision of pharmaceutical care to older patients, using a theoretical domains framework. </w:t>
            </w:r>
          </w:p>
          <w:p w14:paraId="28D7E7BB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DE1B5C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-sectional study </w:t>
            </w:r>
          </w:p>
        </w:tc>
        <w:tc>
          <w:tcPr>
            <w:tcW w:w="1419" w:type="dxa"/>
            <w:shd w:val="clear" w:color="auto" w:fill="auto"/>
          </w:tcPr>
          <w:p w14:paraId="570803D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767" w:type="dxa"/>
            <w:shd w:val="clear" w:color="auto" w:fill="auto"/>
          </w:tcPr>
          <w:p w14:paraId="69871F19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S in general </w:t>
            </w:r>
          </w:p>
        </w:tc>
        <w:tc>
          <w:tcPr>
            <w:tcW w:w="1559" w:type="dxa"/>
            <w:shd w:val="clear" w:color="auto" w:fill="auto"/>
          </w:tcPr>
          <w:p w14:paraId="7FC0E86E" w14:textId="77777777" w:rsidR="002B4FB1" w:rsidRPr="002B4FB1" w:rsidRDefault="00056791" w:rsidP="002B4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F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oretical Domains Framework</w:t>
            </w:r>
            <w:r w:rsidRPr="002B4F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TDF) </w:t>
            </w:r>
          </w:p>
          <w:p w14:paraId="26A1C8D0" w14:textId="77777777" w:rsidR="00987881" w:rsidRPr="00D541BB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7A188F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2 </w:t>
            </w:r>
          </w:p>
        </w:tc>
        <w:tc>
          <w:tcPr>
            <w:tcW w:w="1418" w:type="dxa"/>
            <w:shd w:val="clear" w:color="auto" w:fill="auto"/>
          </w:tcPr>
          <w:p w14:paraId="7B1118F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59F6B6E2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:rsidRPr="000A26DB" w14:paraId="23367942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B215353" w14:textId="520F3554" w:rsidR="003763EE" w:rsidRPr="003763EE" w:rsidRDefault="00056791" w:rsidP="00376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fr-FR"/>
              </w:rPr>
              <w:t xml:space="preserve">Guilcher, S. J. T. et al. </w:t>
            </w: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vertAlign w:val="superscript"/>
                <w:lang w:val="en-US"/>
              </w:rPr>
              <w:t>87</w:t>
            </w:r>
          </w:p>
          <w:p w14:paraId="488686B8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6BEB2C83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ada </w:t>
            </w:r>
          </w:p>
        </w:tc>
        <w:tc>
          <w:tcPr>
            <w:tcW w:w="1973" w:type="dxa"/>
            <w:shd w:val="clear" w:color="auto" w:fill="auto"/>
          </w:tcPr>
          <w:p w14:paraId="38179E78" w14:textId="77777777" w:rsidR="00715085" w:rsidRPr="000E2C8D" w:rsidRDefault="00056791" w:rsidP="0071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50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acceptability, feasibility, fidelity, and factors influencing the implementation process of PROMPT in the transition of care from hospital to community.</w:t>
            </w:r>
          </w:p>
          <w:p w14:paraId="7D272540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1CD0946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ies </w:t>
            </w:r>
          </w:p>
        </w:tc>
        <w:tc>
          <w:tcPr>
            <w:tcW w:w="1419" w:type="dxa"/>
            <w:shd w:val="clear" w:color="auto" w:fill="auto"/>
          </w:tcPr>
          <w:p w14:paraId="11E9BA8B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and hospital pharmacists.</w:t>
            </w:r>
          </w:p>
        </w:tc>
        <w:tc>
          <w:tcPr>
            <w:tcW w:w="1767" w:type="dxa"/>
            <w:shd w:val="clear" w:color="auto" w:fill="auto"/>
          </w:tcPr>
          <w:p w14:paraId="4EA6207D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reconciliation </w:t>
            </w:r>
          </w:p>
        </w:tc>
        <w:tc>
          <w:tcPr>
            <w:tcW w:w="1559" w:type="dxa"/>
            <w:shd w:val="clear" w:color="auto" w:fill="auto"/>
          </w:tcPr>
          <w:p w14:paraId="56394BE0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R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F20C2DD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s 2 and 3 </w:t>
            </w:r>
          </w:p>
        </w:tc>
        <w:tc>
          <w:tcPr>
            <w:tcW w:w="1418" w:type="dxa"/>
            <w:shd w:val="clear" w:color="auto" w:fill="auto"/>
          </w:tcPr>
          <w:p w14:paraId="56E0871A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7EABE328" w14:textId="77777777" w:rsidR="00987881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ptability, feasibility, fidelity and humanistic results. </w:t>
            </w:r>
          </w:p>
        </w:tc>
      </w:tr>
      <w:tr w:rsidR="00A65804" w14:paraId="382C3391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BD69909" w14:textId="77777777" w:rsidR="0095636E" w:rsidRPr="0095636E" w:rsidRDefault="00056791" w:rsidP="009563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36E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Collin et al., </w:t>
            </w:r>
          </w:p>
          <w:p w14:paraId="72B9FA15" w14:textId="6CD6040E" w:rsidR="00987881" w:rsidRPr="0095636E" w:rsidRDefault="00056791" w:rsidP="00CB3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3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A4635E" w:rsidRPr="00A4635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072" w:type="dxa"/>
            <w:shd w:val="clear" w:color="auto" w:fill="auto"/>
          </w:tcPr>
          <w:p w14:paraId="63BBF5B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3CCEFBBF" w14:textId="77777777" w:rsidR="0095636E" w:rsidRPr="000E2C8D" w:rsidRDefault="00056791" w:rsidP="00956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lot implementation study of a pharmacotherapy review service for older patients using potentially inappropriate medications for this population, within a Medicare annual wellness visit program.</w:t>
            </w:r>
          </w:p>
          <w:p w14:paraId="6B9CAF0B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4F41EF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D </w:t>
            </w:r>
          </w:p>
        </w:tc>
        <w:tc>
          <w:tcPr>
            <w:tcW w:w="1419" w:type="dxa"/>
            <w:shd w:val="clear" w:color="auto" w:fill="auto"/>
          </w:tcPr>
          <w:p w14:paraId="5455188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harmacist and patients</w:t>
            </w:r>
          </w:p>
        </w:tc>
        <w:tc>
          <w:tcPr>
            <w:tcW w:w="1767" w:type="dxa"/>
            <w:shd w:val="clear" w:color="auto" w:fill="auto"/>
          </w:tcPr>
          <w:p w14:paraId="5F9B3721" w14:textId="1FBAC997" w:rsidR="00987881" w:rsidRPr="000E2C8D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view and M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ication reconciliation </w:t>
            </w:r>
          </w:p>
        </w:tc>
        <w:tc>
          <w:tcPr>
            <w:tcW w:w="1559" w:type="dxa"/>
            <w:shd w:val="clear" w:color="auto" w:fill="auto"/>
          </w:tcPr>
          <w:p w14:paraId="609ED46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846CD48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5F3E0B89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6A4D727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priateness and feasibility </w:t>
            </w:r>
          </w:p>
        </w:tc>
      </w:tr>
    </w:tbl>
    <w:p w14:paraId="12C30557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312AAC08" w14:textId="77777777" w:rsidR="000E2C8D" w:rsidRDefault="000E2C8D">
      <w:pPr>
        <w:rPr>
          <w:rFonts w:ascii="Times New Roman" w:hAnsi="Times New Roman" w:cs="Times New Roman"/>
          <w:sz w:val="20"/>
          <w:szCs w:val="20"/>
        </w:rPr>
      </w:pPr>
    </w:p>
    <w:p w14:paraId="235AF9D4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742F0098" w14:textId="77777777" w:rsidR="00D01617" w:rsidRDefault="00D01617">
      <w:pPr>
        <w:rPr>
          <w:rFonts w:ascii="Times New Roman" w:hAnsi="Times New Roman" w:cs="Times New Roman"/>
          <w:sz w:val="20"/>
          <w:szCs w:val="20"/>
        </w:rPr>
      </w:pPr>
    </w:p>
    <w:p w14:paraId="36672BE1" w14:textId="77777777" w:rsidR="00DB433D" w:rsidRPr="00591F41" w:rsidRDefault="00056791">
      <w:pPr>
        <w:rPr>
          <w:rFonts w:ascii="Times New Roman" w:hAnsi="Times New Roman" w:cs="Times New Roman"/>
          <w:sz w:val="20"/>
          <w:szCs w:val="20"/>
        </w:rPr>
      </w:pPr>
      <w:r w:rsidRPr="00591F41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591F41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591F4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0A1B1D3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B2929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6DC3D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C01E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1CA6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F39F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0BE4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0B768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8F629" w14:textId="7DF23259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4F0F6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5397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BB9BF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074CDD76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62FB289" w14:textId="77777777" w:rsidR="000E65A0" w:rsidRPr="00366CF0" w:rsidRDefault="00056791" w:rsidP="000E6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CF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Patrick, R. et al.</w:t>
            </w:r>
          </w:p>
          <w:p w14:paraId="2EE1052B" w14:textId="1DD426CE" w:rsidR="000E65A0" w:rsidRPr="00366CF0" w:rsidRDefault="00056791" w:rsidP="009563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CF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89</w:t>
            </w:r>
          </w:p>
        </w:tc>
        <w:tc>
          <w:tcPr>
            <w:tcW w:w="1072" w:type="dxa"/>
            <w:shd w:val="clear" w:color="auto" w:fill="auto"/>
          </w:tcPr>
          <w:p w14:paraId="098FFC78" w14:textId="77777777" w:rsidR="000E65A0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973" w:type="dxa"/>
            <w:shd w:val="clear" w:color="auto" w:fill="auto"/>
          </w:tcPr>
          <w:p w14:paraId="73D543C2" w14:textId="77777777" w:rsidR="00366CF0" w:rsidRPr="000E2C8D" w:rsidRDefault="00056791" w:rsidP="0036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barriers and facilitators with healthcare professionals for the implementation of medication reconciliation within primary and secondary care in Ireland.</w:t>
            </w:r>
          </w:p>
          <w:p w14:paraId="57956435" w14:textId="77777777" w:rsidR="000E65A0" w:rsidRPr="000E2C8D" w:rsidRDefault="000E65A0" w:rsidP="00956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932337A" w14:textId="77777777" w:rsidR="000E65A0" w:rsidRPr="00366CF0" w:rsidRDefault="00056791" w:rsidP="0036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35ED8A37" w14:textId="77777777" w:rsidR="000E65A0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, hospital pharmacists, hospital consultants, general practitioners and hospital physicians.</w:t>
            </w:r>
          </w:p>
        </w:tc>
        <w:tc>
          <w:tcPr>
            <w:tcW w:w="1767" w:type="dxa"/>
            <w:shd w:val="clear" w:color="auto" w:fill="auto"/>
          </w:tcPr>
          <w:p w14:paraId="74DC30FA" w14:textId="77777777" w:rsidR="000E65A0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reconciliation </w:t>
            </w:r>
          </w:p>
        </w:tc>
        <w:tc>
          <w:tcPr>
            <w:tcW w:w="1559" w:type="dxa"/>
            <w:shd w:val="clear" w:color="auto" w:fill="auto"/>
          </w:tcPr>
          <w:p w14:paraId="3E4FCE39" w14:textId="77777777" w:rsidR="000E65A0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oretical framework - adapted from van </w:t>
            </w:r>
            <w:proofErr w:type="spellStart"/>
            <w:r w:rsidRPr="00366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uisveld</w:t>
            </w:r>
            <w:proofErr w:type="spellEnd"/>
            <w:r w:rsidRPr="00366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6A72DA9" w14:textId="77777777" w:rsidR="000E65A0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268F74C7" w14:textId="77777777" w:rsidR="000E65A0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687FBB99" w14:textId="77777777" w:rsidR="000E65A0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1FBAFB29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AD8BB87" w14:textId="77777777" w:rsidR="00EB405C" w:rsidRPr="00EB405C" w:rsidRDefault="00056791" w:rsidP="00EB40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Turner, K. et al.</w:t>
            </w:r>
          </w:p>
          <w:p w14:paraId="579F04B5" w14:textId="59E7AFD3" w:rsidR="00987881" w:rsidRPr="00EB405C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05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1072" w:type="dxa"/>
            <w:shd w:val="clear" w:color="auto" w:fill="auto"/>
          </w:tcPr>
          <w:p w14:paraId="0A84655B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1431001F" w14:textId="6C9393CE" w:rsidR="000F00AE" w:rsidRPr="000E2C8D" w:rsidRDefault="00056791" w:rsidP="000F0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00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implementation approach of</w:t>
            </w:r>
            <w:r w:rsidR="004F0F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F0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Pr="000F00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the primary care setting of </w:t>
            </w:r>
            <w:r w:rsidRPr="001D40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University of Utah Health</w:t>
            </w:r>
            <w:r w:rsidRPr="000F00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he evaluation of implementation fidelity.</w:t>
            </w:r>
          </w:p>
          <w:p w14:paraId="36DE513F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9DFA945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646D6533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pharmacists </w:t>
            </w:r>
          </w:p>
        </w:tc>
        <w:tc>
          <w:tcPr>
            <w:tcW w:w="1767" w:type="dxa"/>
            <w:shd w:val="clear" w:color="auto" w:fill="auto"/>
          </w:tcPr>
          <w:p w14:paraId="53D04B04" w14:textId="5AD20D60" w:rsidR="00987881" w:rsidRPr="00D541BB" w:rsidRDefault="004F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78DAAB19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F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7E2C555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3 </w:t>
            </w:r>
          </w:p>
        </w:tc>
        <w:tc>
          <w:tcPr>
            <w:tcW w:w="1418" w:type="dxa"/>
            <w:shd w:val="clear" w:color="auto" w:fill="auto"/>
          </w:tcPr>
          <w:p w14:paraId="51B9336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48F5FB6A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ption and fidelity </w:t>
            </w:r>
          </w:p>
        </w:tc>
      </w:tr>
      <w:tr w:rsidR="00A65804" w:rsidRPr="000A26DB" w14:paraId="691BCF0C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3420BB7" w14:textId="77777777" w:rsidR="00145D26" w:rsidRPr="000A26DB" w:rsidRDefault="00056791" w:rsidP="00145D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Varas-Doval, R. et al.</w:t>
            </w:r>
          </w:p>
          <w:p w14:paraId="77C851AE" w14:textId="4A045D7F" w:rsidR="00987881" w:rsidRPr="00145D26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D2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1</w:t>
            </w:r>
          </w:p>
        </w:tc>
        <w:tc>
          <w:tcPr>
            <w:tcW w:w="1072" w:type="dxa"/>
            <w:shd w:val="clear" w:color="auto" w:fill="auto"/>
          </w:tcPr>
          <w:p w14:paraId="5AF2771F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ain </w:t>
            </w:r>
          </w:p>
        </w:tc>
        <w:tc>
          <w:tcPr>
            <w:tcW w:w="1973" w:type="dxa"/>
            <w:shd w:val="clear" w:color="auto" w:fill="auto"/>
          </w:tcPr>
          <w:p w14:paraId="22D0C44B" w14:textId="58CC3570" w:rsidR="00145D26" w:rsidRPr="000E2C8D" w:rsidRDefault="00056791" w:rsidP="001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D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an implementati</w:t>
            </w:r>
            <w:r w:rsidR="004F0F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program for a medication</w:t>
            </w:r>
            <w:r w:rsidRPr="00145D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service in community pharmacy, comparing clinical and humanistic outcomes with those from a previously conducted randomized controlled trial.</w:t>
            </w:r>
          </w:p>
          <w:p w14:paraId="3E073787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5EA1E6B" w14:textId="77777777" w:rsidR="00987881" w:rsidRPr="00D541BB" w:rsidRDefault="00056791" w:rsidP="001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brid effectiveness implementation study</w:t>
            </w:r>
          </w:p>
        </w:tc>
        <w:tc>
          <w:tcPr>
            <w:tcW w:w="1419" w:type="dxa"/>
            <w:shd w:val="clear" w:color="auto" w:fill="auto"/>
          </w:tcPr>
          <w:p w14:paraId="719DC9AE" w14:textId="77777777" w:rsidR="00987881" w:rsidRPr="00D541BB" w:rsidRDefault="00056791" w:rsidP="001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and patients. </w:t>
            </w:r>
          </w:p>
        </w:tc>
        <w:tc>
          <w:tcPr>
            <w:tcW w:w="1767" w:type="dxa"/>
            <w:shd w:val="clear" w:color="auto" w:fill="auto"/>
          </w:tcPr>
          <w:p w14:paraId="4D4F1E1B" w14:textId="39A894B7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6F42E26C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pH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73F549A9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2417BF2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3E0BE34D" w14:textId="5917AB6E" w:rsidR="00987881" w:rsidRPr="000E2C8D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idelity, sustainability and clinical outcomes. </w:t>
            </w:r>
          </w:p>
        </w:tc>
      </w:tr>
    </w:tbl>
    <w:p w14:paraId="3A4DD1D4" w14:textId="50EFC581" w:rsidR="00B60B38" w:rsidRPr="000E2C8D" w:rsidRDefault="00056791" w:rsidP="001D40F6">
      <w:pPr>
        <w:ind w:left="12036" w:right="514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1433CEC5" w14:textId="77777777" w:rsidR="00AB5D5D" w:rsidRDefault="00AB5D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7FBBF8" w14:textId="77777777" w:rsidR="00D01617" w:rsidRDefault="00D0161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778D94" w14:textId="58D5C862" w:rsidR="00DB433D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40E01082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F3F42" w14:textId="77777777" w:rsidR="00DB433D" w:rsidRPr="00D541BB" w:rsidRDefault="00056791" w:rsidP="00DB433D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A8E50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2438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5F2F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74599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5E42E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FC49B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62695" w14:textId="517F2B8F" w:rsidR="00DB433D" w:rsidRPr="00D541BB" w:rsidRDefault="00056791" w:rsidP="00DB433D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4F0F60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2E56A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7F1B2" w14:textId="77777777" w:rsidR="00DB433D" w:rsidRPr="00D541BB" w:rsidRDefault="00056791" w:rsidP="00DB433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:rsidRPr="000A26DB" w14:paraId="45B6F076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EE612B5" w14:textId="77777777" w:rsidR="00526845" w:rsidRPr="00526845" w:rsidRDefault="00056791" w:rsidP="005268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Mc </w:t>
            </w:r>
            <w:proofErr w:type="spellStart"/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Namara</w:t>
            </w:r>
            <w:proofErr w:type="spellEnd"/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, K. P. et al.</w:t>
            </w:r>
          </w:p>
          <w:p w14:paraId="0B688E89" w14:textId="67E1A5E8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84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2</w:t>
            </w:r>
          </w:p>
        </w:tc>
        <w:tc>
          <w:tcPr>
            <w:tcW w:w="1072" w:type="dxa"/>
            <w:shd w:val="clear" w:color="auto" w:fill="auto"/>
          </w:tcPr>
          <w:p w14:paraId="4530DD15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7E9E5B1F" w14:textId="77777777" w:rsidR="00526845" w:rsidRPr="000E2C8D" w:rsidRDefault="00056791" w:rsidP="0052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68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impact, acceptability, and feasibility of the </w:t>
            </w:r>
            <w:r w:rsidRPr="001D40F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Cardiovascular Absolute Risk Screening</w:t>
            </w:r>
            <w:r w:rsidRPr="005268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ARS) program in screening patients with cardiovascular risk</w:t>
            </w:r>
          </w:p>
          <w:p w14:paraId="1C1AB511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7A109F1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0807484F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and community pharmacists </w:t>
            </w:r>
          </w:p>
        </w:tc>
        <w:tc>
          <w:tcPr>
            <w:tcW w:w="1767" w:type="dxa"/>
            <w:shd w:val="clear" w:color="auto" w:fill="auto"/>
          </w:tcPr>
          <w:p w14:paraId="1A6DA571" w14:textId="6087CC38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</w:t>
            </w:r>
          </w:p>
        </w:tc>
        <w:tc>
          <w:tcPr>
            <w:tcW w:w="1559" w:type="dxa"/>
            <w:shd w:val="clear" w:color="auto" w:fill="auto"/>
          </w:tcPr>
          <w:p w14:paraId="7B709000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85159C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53EE9C15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03E6BB95" w14:textId="77777777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, feasibility and clinical outcomes.</w:t>
            </w:r>
          </w:p>
        </w:tc>
      </w:tr>
      <w:tr w:rsidR="00A65804" w14:paraId="77AAD787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633B497" w14:textId="77777777" w:rsidR="00C60BE5" w:rsidRPr="000E2C8D" w:rsidRDefault="00056791" w:rsidP="00C60BE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Rhinehart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H. E. et al.</w:t>
            </w:r>
          </w:p>
          <w:p w14:paraId="58A3B08A" w14:textId="532E777F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B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3</w:t>
            </w:r>
          </w:p>
        </w:tc>
        <w:tc>
          <w:tcPr>
            <w:tcW w:w="1072" w:type="dxa"/>
            <w:shd w:val="clear" w:color="auto" w:fill="auto"/>
          </w:tcPr>
          <w:p w14:paraId="1AB87401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314703FC" w14:textId="77777777" w:rsidR="00C60BE5" w:rsidRPr="000E2C8D" w:rsidRDefault="00056791" w:rsidP="00C60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valuate the impact of a pharmacist-led post-surgical discharge medication reconciliation program in a multidisciplinary PHC network in Ohio. </w:t>
            </w:r>
          </w:p>
          <w:p w14:paraId="0C70A82D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8F080B7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1D86D96E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5950087B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reconciliation </w:t>
            </w:r>
          </w:p>
        </w:tc>
        <w:tc>
          <w:tcPr>
            <w:tcW w:w="1559" w:type="dxa"/>
            <w:shd w:val="clear" w:color="auto" w:fill="auto"/>
          </w:tcPr>
          <w:p w14:paraId="6E624760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B590EE8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3 </w:t>
            </w:r>
          </w:p>
        </w:tc>
        <w:tc>
          <w:tcPr>
            <w:tcW w:w="1418" w:type="dxa"/>
            <w:shd w:val="clear" w:color="auto" w:fill="auto"/>
          </w:tcPr>
          <w:p w14:paraId="329DBCD0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outpatient clinic</w:t>
            </w:r>
          </w:p>
        </w:tc>
        <w:tc>
          <w:tcPr>
            <w:tcW w:w="1559" w:type="dxa"/>
            <w:shd w:val="clear" w:color="auto" w:fill="auto"/>
          </w:tcPr>
          <w:p w14:paraId="68614BEE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 and clinical outcomes </w:t>
            </w:r>
          </w:p>
        </w:tc>
      </w:tr>
      <w:tr w:rsidR="00A65804" w14:paraId="5FB4E2BC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01B4FB9" w14:textId="77777777" w:rsidR="00287AF8" w:rsidRPr="000E2C8D" w:rsidRDefault="00056791" w:rsidP="00287AF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arry, H. E. et al.</w:t>
            </w:r>
          </w:p>
          <w:p w14:paraId="62CE6BCF" w14:textId="180D6E4A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AF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4</w:t>
            </w:r>
          </w:p>
        </w:tc>
        <w:tc>
          <w:tcPr>
            <w:tcW w:w="1072" w:type="dxa"/>
            <w:shd w:val="clear" w:color="auto" w:fill="auto"/>
          </w:tcPr>
          <w:p w14:paraId="240ACAEE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973" w:type="dxa"/>
            <w:shd w:val="clear" w:color="auto" w:fill="auto"/>
          </w:tcPr>
          <w:p w14:paraId="4D17C10F" w14:textId="77777777" w:rsidR="00287AF8" w:rsidRPr="000E2C8D" w:rsidRDefault="00056791" w:rsidP="00287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6C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velop an intervention to improve medication management for patients with dementia in primary care.</w:t>
            </w:r>
          </w:p>
          <w:p w14:paraId="235649EC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05EA4AC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419" w:type="dxa"/>
            <w:shd w:val="clear" w:color="auto" w:fill="auto"/>
          </w:tcPr>
          <w:p w14:paraId="09E02E55" w14:textId="77777777" w:rsidR="00987881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and general practitioners </w:t>
            </w:r>
          </w:p>
        </w:tc>
        <w:tc>
          <w:tcPr>
            <w:tcW w:w="1767" w:type="dxa"/>
            <w:shd w:val="clear" w:color="auto" w:fill="auto"/>
          </w:tcPr>
          <w:p w14:paraId="785E302B" w14:textId="4FBEEEE3" w:rsidR="00987881" w:rsidRPr="00D541BB" w:rsidRDefault="004F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506AD1CA" w14:textId="77777777" w:rsidR="000E65A0" w:rsidRPr="000E65A0" w:rsidRDefault="00056791" w:rsidP="000E6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8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oretical Domains Framework</w:t>
            </w:r>
            <w:r w:rsidRPr="000E65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TDF) </w:t>
            </w:r>
          </w:p>
          <w:p w14:paraId="2CFF0914" w14:textId="77777777" w:rsidR="00987881" w:rsidRPr="00D541BB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F0BFDCF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1418" w:type="dxa"/>
            <w:shd w:val="clear" w:color="auto" w:fill="auto"/>
          </w:tcPr>
          <w:p w14:paraId="1A14DB39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D2AD833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priateness </w:t>
            </w:r>
          </w:p>
        </w:tc>
      </w:tr>
      <w:tr w:rsidR="00A65804" w14:paraId="388B0D6B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96B27B4" w14:textId="58852637" w:rsidR="006D43BD" w:rsidRPr="006D43BD" w:rsidRDefault="00056791" w:rsidP="006D4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Qazi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 xml:space="preserve">, A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rmour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, C; Saini, B.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5</w:t>
            </w:r>
          </w:p>
          <w:p w14:paraId="5EDF0353" w14:textId="77777777" w:rsidR="00987881" w:rsidRPr="00D541BB" w:rsidRDefault="00987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C8F6650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1454D8C4" w14:textId="77777777" w:rsidR="006D43BD" w:rsidRPr="000E2C8D" w:rsidRDefault="00056791" w:rsidP="006D4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gather the opinion of general practitioners regarding the pragmatic collaboration model between community pharmacists and general practitioners for better asthma management. </w:t>
            </w:r>
          </w:p>
          <w:p w14:paraId="160C988B" w14:textId="77777777" w:rsidR="00987881" w:rsidRPr="000E2C8D" w:rsidRDefault="00987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C44CEF4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76C46B43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practitioners </w:t>
            </w:r>
          </w:p>
        </w:tc>
        <w:tc>
          <w:tcPr>
            <w:tcW w:w="1767" w:type="dxa"/>
            <w:shd w:val="clear" w:color="auto" w:fill="auto"/>
          </w:tcPr>
          <w:p w14:paraId="6853D6A8" w14:textId="475B9F85" w:rsidR="00987881" w:rsidRPr="000E2C8D" w:rsidRDefault="0004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view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lth education </w:t>
            </w:r>
          </w:p>
        </w:tc>
        <w:tc>
          <w:tcPr>
            <w:tcW w:w="1559" w:type="dxa"/>
            <w:shd w:val="clear" w:color="auto" w:fill="auto"/>
          </w:tcPr>
          <w:p w14:paraId="735EEBD5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B8A2D70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2 </w:t>
            </w:r>
          </w:p>
        </w:tc>
        <w:tc>
          <w:tcPr>
            <w:tcW w:w="1418" w:type="dxa"/>
            <w:shd w:val="clear" w:color="auto" w:fill="auto"/>
          </w:tcPr>
          <w:p w14:paraId="1EFDDA43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0BAAF524" w14:textId="77777777" w:rsidR="00987881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</w:tbl>
    <w:p w14:paraId="498E8335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70BD44C5" w14:textId="77777777" w:rsidR="000E2C8D" w:rsidRDefault="000E2C8D" w:rsidP="00274A5E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612397A" w14:textId="77777777" w:rsidR="00AB5D5D" w:rsidRDefault="00AB5D5D" w:rsidP="00274A5E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B4C7113" w14:textId="4D166F6B" w:rsidR="00C37488" w:rsidRPr="00274A5E" w:rsidRDefault="00056791" w:rsidP="00274A5E">
      <w:pPr>
        <w:tabs>
          <w:tab w:val="left" w:pos="2145"/>
        </w:tabs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343"/>
        <w:gridCol w:w="1843"/>
        <w:gridCol w:w="1559"/>
        <w:gridCol w:w="1418"/>
        <w:gridCol w:w="141"/>
        <w:gridCol w:w="1418"/>
        <w:gridCol w:w="1559"/>
      </w:tblGrid>
      <w:tr w:rsidR="00A65804" w14:paraId="4B440953" w14:textId="77777777" w:rsidTr="00184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AEA87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4040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A4E5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D21E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94AF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ECA1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BA9B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A0D98" w14:textId="15337A2F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18422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86AB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1E67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237596B7" w14:textId="77777777" w:rsidTr="0018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C268CBF" w14:textId="77777777" w:rsidR="007C0C34" w:rsidRPr="007C0C34" w:rsidRDefault="00056791" w:rsidP="007C0C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attingh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L. et al.</w:t>
            </w:r>
          </w:p>
          <w:p w14:paraId="3DF23BD3" w14:textId="3C25EBF6" w:rsidR="00987881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C3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20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6</w:t>
            </w:r>
          </w:p>
        </w:tc>
        <w:tc>
          <w:tcPr>
            <w:tcW w:w="1072" w:type="dxa"/>
            <w:shd w:val="clear" w:color="auto" w:fill="auto"/>
          </w:tcPr>
          <w:p w14:paraId="10EDEF96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130D107B" w14:textId="77777777" w:rsidR="007C0C34" w:rsidRPr="000E2C8D" w:rsidRDefault="00056791" w:rsidP="007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0C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factors that contributed to the successful implementation and sustainability of CPS in Australian community pharmacies.</w:t>
            </w:r>
          </w:p>
          <w:p w14:paraId="773E00FE" w14:textId="77777777" w:rsidR="00987881" w:rsidRPr="000E2C8D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0B906F6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343" w:type="dxa"/>
            <w:shd w:val="clear" w:color="auto" w:fill="auto"/>
          </w:tcPr>
          <w:p w14:paraId="754CDA6A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843" w:type="dxa"/>
            <w:shd w:val="clear" w:color="auto" w:fill="auto"/>
          </w:tcPr>
          <w:p w14:paraId="2064068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S in general </w:t>
            </w:r>
          </w:p>
        </w:tc>
        <w:tc>
          <w:tcPr>
            <w:tcW w:w="1559" w:type="dxa"/>
            <w:shd w:val="clear" w:color="auto" w:fill="auto"/>
          </w:tcPr>
          <w:p w14:paraId="385C1462" w14:textId="77777777" w:rsidR="007C0C34" w:rsidRPr="007C0C34" w:rsidRDefault="00056791" w:rsidP="007C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0C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-B </w:t>
            </w:r>
          </w:p>
          <w:p w14:paraId="3F86C02E" w14:textId="77777777" w:rsidR="00987881" w:rsidRPr="00D541BB" w:rsidRDefault="00987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F87709D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79F810F2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3CAF12EB" w14:textId="77777777" w:rsidR="00987881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37ABB7A0" w14:textId="77777777" w:rsidTr="00184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123C00C" w14:textId="67DB2038" w:rsidR="00B320DD" w:rsidRPr="00B320DD" w:rsidRDefault="00056791" w:rsidP="00B320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ALY, M. et al. (201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97</w:t>
            </w:r>
          </w:p>
          <w:p w14:paraId="038B76D6" w14:textId="77777777" w:rsidR="008B258E" w:rsidRPr="00D541BB" w:rsidRDefault="008B2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185AA791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973" w:type="dxa"/>
            <w:shd w:val="clear" w:color="auto" w:fill="auto"/>
          </w:tcPr>
          <w:p w14:paraId="68DB2583" w14:textId="10D83786" w:rsidR="00B320DD" w:rsidRPr="000E2C8D" w:rsidRDefault="00056791" w:rsidP="00B32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plore the opinions and experiences of community pharmacists, academics, policymakers, and professional organizations involved in the implementation of </w:t>
            </w:r>
            <w:r w:rsidR="0018422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management of minor </w:t>
            </w:r>
            <w:proofErr w:type="spellStart"/>
            <w:r w:rsidR="0018422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lness</w:t>
            </w:r>
            <w:proofErr w:type="spellEnd"/>
            <w:r w:rsidRPr="00B3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United Kingdom.</w:t>
            </w:r>
          </w:p>
          <w:p w14:paraId="3A3B0980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5E85775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1343" w:type="dxa"/>
            <w:shd w:val="clear" w:color="auto" w:fill="auto"/>
          </w:tcPr>
          <w:p w14:paraId="51D6DB22" w14:textId="3FCC7FE3" w:rsidR="008B258E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, poli</w:t>
            </w:r>
            <w:r w:rsidR="00184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mak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harmacy academics</w:t>
            </w:r>
            <w:r w:rsidR="00184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professional o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ch as pharmacy technicians, managers (clinical, retail, IT)</w:t>
            </w:r>
          </w:p>
          <w:p w14:paraId="3D6FE2D2" w14:textId="77777777" w:rsidR="00184228" w:rsidRPr="000E2C8D" w:rsidRDefault="0018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85D586D" w14:textId="1DF50579" w:rsidR="008B258E" w:rsidRPr="000E2C8D" w:rsidRDefault="0018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agement of min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ness</w:t>
            </w:r>
            <w:proofErr w:type="spellEnd"/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01601AD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74B068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4446BAE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687DA83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 and feasibility</w:t>
            </w:r>
          </w:p>
        </w:tc>
      </w:tr>
      <w:tr w:rsidR="00A65804" w14:paraId="6B566C49" w14:textId="77777777" w:rsidTr="0018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1B046F2" w14:textId="77777777" w:rsidR="00FC430F" w:rsidRPr="00FC430F" w:rsidRDefault="00056791" w:rsidP="00FC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Mantzouran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E. et al.</w:t>
            </w:r>
          </w:p>
          <w:p w14:paraId="729E993D" w14:textId="50544191" w:rsidR="008B258E" w:rsidRPr="00FC430F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3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98</w:t>
            </w:r>
          </w:p>
        </w:tc>
        <w:tc>
          <w:tcPr>
            <w:tcW w:w="1072" w:type="dxa"/>
            <w:shd w:val="clear" w:color="auto" w:fill="auto"/>
          </w:tcPr>
          <w:p w14:paraId="4969A58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es</w:t>
            </w:r>
          </w:p>
        </w:tc>
        <w:tc>
          <w:tcPr>
            <w:tcW w:w="1973" w:type="dxa"/>
            <w:shd w:val="clear" w:color="auto" w:fill="auto"/>
          </w:tcPr>
          <w:p w14:paraId="74FF38E0" w14:textId="77777777" w:rsidR="00FC430F" w:rsidRPr="000E2C8D" w:rsidRDefault="00056791" w:rsidP="00FC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43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plore the views and opinions of community pharmacists regarding their initial experience and preparedness levels for the Sore Throat Test and Treat (STTT) service in Wales.</w:t>
            </w:r>
          </w:p>
          <w:p w14:paraId="7E35E29B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443509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343" w:type="dxa"/>
            <w:shd w:val="clear" w:color="auto" w:fill="auto"/>
          </w:tcPr>
          <w:p w14:paraId="55787E1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843" w:type="dxa"/>
            <w:shd w:val="clear" w:color="auto" w:fill="auto"/>
          </w:tcPr>
          <w:p w14:paraId="0A88FC5D" w14:textId="6C330371" w:rsidR="008B258E" w:rsidRPr="000E2C8D" w:rsidRDefault="00184228" w:rsidP="0018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4446396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513FD8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7AF2F6B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55EFCB4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</w:tbl>
    <w:p w14:paraId="6D851245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251AD4AF" w14:textId="77777777" w:rsidR="00591F41" w:rsidRDefault="00591F41" w:rsidP="00274A5E">
      <w:pPr>
        <w:tabs>
          <w:tab w:val="left" w:pos="8235"/>
        </w:tabs>
        <w:rPr>
          <w:rFonts w:ascii="Times New Roman" w:hAnsi="Times New Roman" w:cs="Times New Roman"/>
          <w:sz w:val="20"/>
          <w:szCs w:val="20"/>
        </w:rPr>
      </w:pPr>
    </w:p>
    <w:p w14:paraId="115DFB8B" w14:textId="77777777" w:rsidR="00B60B38" w:rsidRDefault="00B60B38" w:rsidP="00274A5E">
      <w:pPr>
        <w:tabs>
          <w:tab w:val="left" w:pos="8235"/>
        </w:tabs>
        <w:rPr>
          <w:rFonts w:ascii="Times New Roman" w:hAnsi="Times New Roman" w:cs="Times New Roman"/>
          <w:sz w:val="20"/>
          <w:szCs w:val="20"/>
        </w:rPr>
      </w:pPr>
    </w:p>
    <w:p w14:paraId="411E3ADF" w14:textId="77777777" w:rsidR="000E2C8D" w:rsidRDefault="000E2C8D" w:rsidP="00274A5E">
      <w:pPr>
        <w:tabs>
          <w:tab w:val="left" w:pos="823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D796B33" w14:textId="77777777" w:rsidR="00AB5D5D" w:rsidRDefault="00AB5D5D" w:rsidP="00274A5E">
      <w:pPr>
        <w:tabs>
          <w:tab w:val="left" w:pos="823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D87BF4A" w14:textId="28041ECC" w:rsidR="00C37488" w:rsidRPr="00274A5E" w:rsidRDefault="00056791" w:rsidP="00274A5E">
      <w:pPr>
        <w:tabs>
          <w:tab w:val="left" w:pos="8235"/>
        </w:tabs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51BD82C3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251C6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7F53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81CF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C40F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4382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A87B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5014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F92A9" w14:textId="126A3ACE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18422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A0CE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DB38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25E7564B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E4E4436" w14:textId="5CEC30B6" w:rsidR="006522BC" w:rsidRPr="006522BC" w:rsidRDefault="00056791" w:rsidP="00652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Graham, J. et al. (201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99</w:t>
            </w:r>
          </w:p>
          <w:p w14:paraId="4B9BAF7F" w14:textId="77777777" w:rsidR="008B258E" w:rsidRPr="00D541BB" w:rsidRDefault="008B2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EA879E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105A23F6" w14:textId="77777777" w:rsidR="006522BC" w:rsidRPr="000E2C8D" w:rsidRDefault="00056791" w:rsidP="00652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community pharmacists' perceptions of the information, communication, and care provided to recently discharged hospital patients, before and after the intervention.</w:t>
            </w:r>
          </w:p>
          <w:p w14:paraId="6D2243F2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69581D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-sectional study </w:t>
            </w:r>
          </w:p>
        </w:tc>
        <w:tc>
          <w:tcPr>
            <w:tcW w:w="1419" w:type="dxa"/>
            <w:shd w:val="clear" w:color="auto" w:fill="auto"/>
          </w:tcPr>
          <w:p w14:paraId="40A3EB4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767" w:type="dxa"/>
            <w:shd w:val="clear" w:color="auto" w:fill="auto"/>
          </w:tcPr>
          <w:p w14:paraId="6B86D804" w14:textId="575F16DF" w:rsidR="008B258E" w:rsidRPr="00D541BB" w:rsidRDefault="0018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F19F2A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17E215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2ED112E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25CF89D4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A65804" w:rsidRPr="000A26DB" w14:paraId="1149C3D3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6E651A4" w14:textId="77777777" w:rsidR="008E1FBA" w:rsidRPr="000E2C8D" w:rsidRDefault="00056791" w:rsidP="008E1F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Wright, E. A. et al.</w:t>
            </w:r>
          </w:p>
          <w:p w14:paraId="3CD6C49D" w14:textId="145CE35E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FB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0</w:t>
            </w:r>
          </w:p>
        </w:tc>
        <w:tc>
          <w:tcPr>
            <w:tcW w:w="1072" w:type="dxa"/>
            <w:shd w:val="clear" w:color="auto" w:fill="auto"/>
          </w:tcPr>
          <w:p w14:paraId="1641922E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6C91ABB3" w14:textId="77777777" w:rsidR="008E1FBA" w:rsidRPr="000E2C8D" w:rsidRDefault="00056791" w:rsidP="008E1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1F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termine the impact of pharmacist-provided care and electronic communication on readmissions in a high-risk patient group.</w:t>
            </w:r>
          </w:p>
          <w:p w14:paraId="2B74ECB0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FA8DCC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gmatic clinical trial</w:t>
            </w:r>
          </w:p>
        </w:tc>
        <w:tc>
          <w:tcPr>
            <w:tcW w:w="1419" w:type="dxa"/>
            <w:shd w:val="clear" w:color="auto" w:fill="auto"/>
          </w:tcPr>
          <w:p w14:paraId="4C299029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718C49A3" w14:textId="024EDC42" w:rsidR="008B258E" w:rsidRPr="00D541BB" w:rsidRDefault="0011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2DF1DCC4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2AF0A12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022173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y </w:t>
            </w:r>
          </w:p>
        </w:tc>
        <w:tc>
          <w:tcPr>
            <w:tcW w:w="1559" w:type="dxa"/>
            <w:shd w:val="clear" w:color="auto" w:fill="auto"/>
          </w:tcPr>
          <w:p w14:paraId="36E1D8DF" w14:textId="7605EDFD" w:rsidR="008B258E" w:rsidRPr="000E2C8D" w:rsidRDefault="0011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cost-implement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ustainability, clinical and economic outcomes. </w:t>
            </w:r>
          </w:p>
        </w:tc>
      </w:tr>
      <w:tr w:rsidR="00A65804" w14:paraId="42552866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5EA2B3A" w14:textId="5A10193F" w:rsidR="00931FE5" w:rsidRPr="000E2C8D" w:rsidRDefault="00056791" w:rsidP="00931FE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tuhec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M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Gorenc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K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Zelko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E. (201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01</w:t>
            </w:r>
          </w:p>
          <w:p w14:paraId="1389250B" w14:textId="77777777" w:rsidR="008B258E" w:rsidRPr="000E2C8D" w:rsidRDefault="008B2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14:paraId="0F5EC9BA" w14:textId="77777777" w:rsidR="008B258E" w:rsidRPr="00D541BB" w:rsidRDefault="00056791" w:rsidP="00B478E6">
            <w:pPr>
              <w:ind w:left="-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973" w:type="dxa"/>
            <w:shd w:val="clear" w:color="auto" w:fill="auto"/>
          </w:tcPr>
          <w:p w14:paraId="426D96EC" w14:textId="77777777" w:rsidR="007D0D06" w:rsidRPr="000E2C8D" w:rsidRDefault="00056791" w:rsidP="007D0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termine whether a clinical pharmacist-led medication review service can improve the quality of medication prescribing in older adults treated with polypharmacy in primary care.</w:t>
            </w:r>
          </w:p>
          <w:p w14:paraId="0143B7FA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DF595F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1419" w:type="dxa"/>
            <w:shd w:val="clear" w:color="auto" w:fill="auto"/>
          </w:tcPr>
          <w:p w14:paraId="7185E0C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380DB176" w14:textId="0DA7EF19" w:rsidR="008B258E" w:rsidRPr="00D541BB" w:rsidRDefault="0011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 </w:t>
            </w:r>
          </w:p>
        </w:tc>
        <w:tc>
          <w:tcPr>
            <w:tcW w:w="1559" w:type="dxa"/>
            <w:shd w:val="clear" w:color="auto" w:fill="auto"/>
          </w:tcPr>
          <w:p w14:paraId="005DD8B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B4F4D41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1C53849E" w14:textId="77777777" w:rsidR="008B258E" w:rsidRPr="00D541BB" w:rsidRDefault="00056791" w:rsidP="0011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s</w:t>
            </w:r>
          </w:p>
        </w:tc>
        <w:tc>
          <w:tcPr>
            <w:tcW w:w="1559" w:type="dxa"/>
            <w:shd w:val="clear" w:color="auto" w:fill="auto"/>
          </w:tcPr>
          <w:p w14:paraId="4B1366A2" w14:textId="64BA431D" w:rsidR="008B258E" w:rsidRPr="00D541BB" w:rsidRDefault="00114658" w:rsidP="00114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and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outcomes</w:t>
            </w:r>
          </w:p>
        </w:tc>
      </w:tr>
    </w:tbl>
    <w:p w14:paraId="57FB98D6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6A232407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612A1C06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2781F935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0FB8E559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6ADD70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4236BA" w14:textId="43432EE5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584E6A29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A5A8E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0E36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012B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B212B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43FEB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4F74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F67F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51ECB" w14:textId="3DDA8E6C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B5D5D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B08F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3E6E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04AF3CA3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34B87DA" w14:textId="77777777" w:rsidR="00D53C1B" w:rsidRPr="00D53C1B" w:rsidRDefault="00056791" w:rsidP="00D53C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Hall, G. et al. </w:t>
            </w:r>
          </w:p>
          <w:p w14:paraId="13A791B0" w14:textId="0241E9A4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C1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2</w:t>
            </w:r>
          </w:p>
        </w:tc>
        <w:tc>
          <w:tcPr>
            <w:tcW w:w="1072" w:type="dxa"/>
            <w:shd w:val="clear" w:color="auto" w:fill="auto"/>
          </w:tcPr>
          <w:p w14:paraId="1E8CB819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973" w:type="dxa"/>
            <w:shd w:val="clear" w:color="auto" w:fill="auto"/>
          </w:tcPr>
          <w:p w14:paraId="177F628A" w14:textId="77777777" w:rsidR="008B258E" w:rsidRPr="000E2C8D" w:rsidRDefault="00056791" w:rsidP="00305B82">
            <w:pPr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3C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outcomes of the </w:t>
            </w:r>
            <w:r w:rsidRPr="001D40F6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harmacy First Extended Care Service</w:t>
            </w:r>
            <w:r w:rsidRPr="00D53C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 CPS focused on </w:t>
            </w:r>
            <w:proofErr w:type="spellStart"/>
            <w:r w:rsidRPr="00D53C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orhinolaryngological</w:t>
            </w:r>
            <w:proofErr w:type="spellEnd"/>
            <w:r w:rsidRPr="00D53C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ocular conditions in terms of patient satisfaction, adherence, and access to the service.</w:t>
            </w:r>
          </w:p>
          <w:p w14:paraId="0CF3F83D" w14:textId="77777777" w:rsidR="00545955" w:rsidRPr="000E2C8D" w:rsidRDefault="00545955" w:rsidP="00305B82">
            <w:pPr>
              <w:ind w:lef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687072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052AA94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50ACEC86" w14:textId="61C8D468" w:rsidR="008B258E" w:rsidRPr="000E2C8D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ge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min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nes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4FAA17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E10B1A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117B938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4CD78FAA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and humanistic results</w:t>
            </w:r>
          </w:p>
        </w:tc>
      </w:tr>
      <w:tr w:rsidR="00A65804" w14:paraId="605A946F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1B5DE74" w14:textId="46F11ADD" w:rsidR="00545955" w:rsidRPr="000E2C8D" w:rsidRDefault="00056791" w:rsidP="005459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5955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Bowers, B. L.; </w:t>
            </w:r>
            <w:proofErr w:type="spellStart"/>
            <w:r w:rsidRPr="00545955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effern</w:t>
            </w:r>
            <w:proofErr w:type="spellEnd"/>
            <w:r w:rsidRPr="00545955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C.; Billings, S. (201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03</w:t>
            </w:r>
          </w:p>
          <w:p w14:paraId="4923EC8B" w14:textId="77777777" w:rsidR="008B258E" w:rsidRPr="000E2C8D" w:rsidRDefault="008B2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14:paraId="023679A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7EE49C87" w14:textId="77777777" w:rsidR="00545955" w:rsidRPr="000E2C8D" w:rsidRDefault="00056791" w:rsidP="00545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5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xamine the implementation of a </w:t>
            </w:r>
            <w:proofErr w:type="spellStart"/>
            <w:r w:rsidRPr="00545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therapeutic</w:t>
            </w:r>
            <w:proofErr w:type="spellEnd"/>
            <w:r w:rsidRPr="00545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 service by pharmacists integrated into a primary care clinic, evaluating its impact on identifying patients for pharmaceutical services.</w:t>
            </w:r>
          </w:p>
          <w:p w14:paraId="2355EA19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2027FA6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24E7D07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6C35DBF8" w14:textId="66F40C1A" w:rsidR="008B258E" w:rsidRPr="00D541BB" w:rsidRDefault="00AB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69449866" w14:textId="77777777" w:rsidR="00545955" w:rsidRDefault="00056791" w:rsidP="00545955">
            <w:pPr>
              <w:tabs>
                <w:tab w:val="left" w:pos="10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  <w:p w14:paraId="0797830F" w14:textId="77777777" w:rsidR="008B258E" w:rsidRPr="00545955" w:rsidRDefault="008B258E" w:rsidP="00545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A8B8F8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70EB112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49ABD6C1" w14:textId="7282FEC1" w:rsidR="008B258E" w:rsidRPr="00D541BB" w:rsidRDefault="00AB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asibility</w:t>
            </w:r>
          </w:p>
        </w:tc>
      </w:tr>
      <w:tr w:rsidR="00A65804" w:rsidRPr="000A26DB" w14:paraId="59153F13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DFD5CDD" w14:textId="77777777" w:rsidR="00545955" w:rsidRPr="00545955" w:rsidRDefault="00056791" w:rsidP="005459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rajković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A. et al.</w:t>
            </w:r>
          </w:p>
          <w:p w14:paraId="4BE04B66" w14:textId="656212D3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4</w:t>
            </w:r>
          </w:p>
        </w:tc>
        <w:tc>
          <w:tcPr>
            <w:tcW w:w="1072" w:type="dxa"/>
            <w:shd w:val="clear" w:color="auto" w:fill="auto"/>
          </w:tcPr>
          <w:p w14:paraId="76B95BF9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atia </w:t>
            </w:r>
          </w:p>
        </w:tc>
        <w:tc>
          <w:tcPr>
            <w:tcW w:w="1973" w:type="dxa"/>
            <w:shd w:val="clear" w:color="auto" w:fill="auto"/>
          </w:tcPr>
          <w:p w14:paraId="400A4A15" w14:textId="4EA14FA6" w:rsidR="008E7054" w:rsidRPr="000E2C8D" w:rsidRDefault="00056791" w:rsidP="008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7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implementation </w:t>
            </w:r>
            <w:r w:rsidR="00AB5D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r w:rsidR="00AB5D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Pr="008E70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he issues related to the pharmacotherapy of patients with chronic diseases in a health center in Croatia. </w:t>
            </w:r>
          </w:p>
          <w:p w14:paraId="65C8CD63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37C2CE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2DD45165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, general practitioners, managers (in health policies and systems)</w:t>
            </w:r>
          </w:p>
        </w:tc>
        <w:tc>
          <w:tcPr>
            <w:tcW w:w="1767" w:type="dxa"/>
            <w:shd w:val="clear" w:color="auto" w:fill="auto"/>
          </w:tcPr>
          <w:p w14:paraId="45436C9A" w14:textId="4F0F2963" w:rsidR="008B258E" w:rsidRPr="00D541BB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46AA32C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A6AC62D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implementation and initial implementation (informed by the authors)</w:t>
            </w:r>
          </w:p>
        </w:tc>
        <w:tc>
          <w:tcPr>
            <w:tcW w:w="1418" w:type="dxa"/>
            <w:shd w:val="clear" w:color="auto" w:fill="auto"/>
          </w:tcPr>
          <w:p w14:paraId="3D41639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s</w:t>
            </w:r>
          </w:p>
        </w:tc>
        <w:tc>
          <w:tcPr>
            <w:tcW w:w="1559" w:type="dxa"/>
            <w:shd w:val="clear" w:color="auto" w:fill="auto"/>
          </w:tcPr>
          <w:p w14:paraId="1095ACDC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, feasibility and clinical outcomes</w:t>
            </w:r>
          </w:p>
        </w:tc>
      </w:tr>
    </w:tbl>
    <w:p w14:paraId="1F219CDD" w14:textId="77777777" w:rsidR="00274A5E" w:rsidRPr="000E2C8D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CA64967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F7DC85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5D7A9E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8B7F68" w14:textId="6CD39DE6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41B04647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3B0AA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D5B9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EECF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4D1E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4C05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493E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A5F1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E6697" w14:textId="657A3CD7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B5D5D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2B77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495B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5A9C8AF0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284DF7F" w14:textId="77777777" w:rsidR="00CA1B44" w:rsidRPr="00CA1B44" w:rsidRDefault="00056791" w:rsidP="00CA1B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Mes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M. A. et al.</w:t>
            </w:r>
          </w:p>
          <w:p w14:paraId="5E7ECC79" w14:textId="0494FF9D" w:rsidR="008B258E" w:rsidRPr="00CA1B44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B4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5</w:t>
            </w:r>
          </w:p>
        </w:tc>
        <w:tc>
          <w:tcPr>
            <w:tcW w:w="1072" w:type="dxa"/>
            <w:shd w:val="clear" w:color="auto" w:fill="auto"/>
          </w:tcPr>
          <w:p w14:paraId="417726C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973" w:type="dxa"/>
            <w:shd w:val="clear" w:color="auto" w:fill="auto"/>
          </w:tcPr>
          <w:p w14:paraId="1317A4EB" w14:textId="77777777" w:rsidR="00CA1B44" w:rsidRPr="000E2C8D" w:rsidRDefault="00056791" w:rsidP="00CA1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1B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perspectives of adults with asthma on the potential of pharmacist-led support for adherence to this condition provided in general practice.</w:t>
            </w:r>
          </w:p>
          <w:p w14:paraId="0D1E922F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8DABB2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2A4A120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76A31226" w14:textId="5EED49F3" w:rsidR="008B258E" w:rsidRPr="00D541BB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68FC3A0F" w14:textId="77777777" w:rsidR="008B258E" w:rsidRPr="00CA1B44" w:rsidRDefault="00056791" w:rsidP="00CA1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F4C2DD6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18874329" w14:textId="77777777" w:rsidR="008B258E" w:rsidRPr="00D541BB" w:rsidRDefault="00056791" w:rsidP="00CA1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18283C4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580A6E69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28B06A8" w14:textId="2F3F1DA1" w:rsidR="00806BB3" w:rsidRPr="00806BB3" w:rsidRDefault="00056791" w:rsidP="00806B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Bates, K. A. et al.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</w:t>
            </w:r>
            <w:r w:rsidRPr="00806BB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106</w:t>
            </w:r>
          </w:p>
          <w:p w14:paraId="6A8B4354" w14:textId="77777777" w:rsidR="008B258E" w:rsidRPr="00806BB3" w:rsidRDefault="008B2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7BA2E7B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33A087DD" w14:textId="77777777" w:rsidR="00806BB3" w:rsidRPr="000E2C8D" w:rsidRDefault="00056791" w:rsidP="00806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opinion of the healthcare team in the </w:t>
            </w:r>
            <w:r w:rsidRPr="00806B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tient-centered medical home</w:t>
            </w:r>
            <w:r w:rsidRPr="00806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CMH) program regarding the involvement of community pharmacists in patient care and to identify areas where the services provided by pharmacists can enhance the quality of care in their clinics.</w:t>
            </w:r>
          </w:p>
          <w:p w14:paraId="3088F33E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E84FB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3B46F02E" w14:textId="77777777" w:rsidR="008B258E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s, nursing assistants and medical assistants </w:t>
            </w:r>
          </w:p>
        </w:tc>
        <w:tc>
          <w:tcPr>
            <w:tcW w:w="1767" w:type="dxa"/>
            <w:shd w:val="clear" w:color="auto" w:fill="auto"/>
          </w:tcPr>
          <w:p w14:paraId="2B78E03E" w14:textId="24A61069" w:rsidR="008B258E" w:rsidRPr="000E2C8D" w:rsidRDefault="00AB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view, Medication reconciliation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</w:t>
            </w:r>
          </w:p>
        </w:tc>
        <w:tc>
          <w:tcPr>
            <w:tcW w:w="1559" w:type="dxa"/>
            <w:shd w:val="clear" w:color="auto" w:fill="auto"/>
          </w:tcPr>
          <w:p w14:paraId="573F619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58FF177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6E2F35A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24291B56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466B5DFD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33A8684" w14:textId="77777777" w:rsidR="00C726EF" w:rsidRPr="000A26DB" w:rsidRDefault="00056791" w:rsidP="00C726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Funk, K. A. et al.</w:t>
            </w:r>
          </w:p>
          <w:p w14:paraId="17473DAA" w14:textId="46E612D8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6E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7</w:t>
            </w:r>
          </w:p>
        </w:tc>
        <w:tc>
          <w:tcPr>
            <w:tcW w:w="1072" w:type="dxa"/>
            <w:shd w:val="clear" w:color="auto" w:fill="auto"/>
          </w:tcPr>
          <w:p w14:paraId="23154FB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39FF8B9" w14:textId="77777777" w:rsidR="00307E19" w:rsidRPr="000E2C8D" w:rsidRDefault="00056791" w:rsidP="00307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07E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identify how providers perceive the impact of </w:t>
            </w:r>
            <w:proofErr w:type="spellStart"/>
            <w:r w:rsidRPr="00307E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rmacotherapeutic</w:t>
            </w:r>
            <w:proofErr w:type="spellEnd"/>
            <w:r w:rsidRPr="00307E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llow-up on their professional lives.</w:t>
            </w:r>
          </w:p>
          <w:p w14:paraId="2B15917F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57B8921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1F48A895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s, nurses and medical assistants </w:t>
            </w:r>
          </w:p>
        </w:tc>
        <w:tc>
          <w:tcPr>
            <w:tcW w:w="1767" w:type="dxa"/>
            <w:shd w:val="clear" w:color="auto" w:fill="auto"/>
          </w:tcPr>
          <w:p w14:paraId="41781DB1" w14:textId="7E113DD3" w:rsidR="008B258E" w:rsidRPr="00D541BB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817E6A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7F9000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768287BF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089E929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</w:tbl>
    <w:p w14:paraId="20017B4B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73E3B18D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011F6F1A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6480D407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774284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F5FC1B" w14:textId="793C96EF" w:rsidR="00C37488" w:rsidRPr="000E2C8D" w:rsidRDefault="000567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F539A9B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57279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5690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C1F3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5843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E6E5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C3EE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5CCF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58156" w14:textId="05FC574C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B5D5D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FBD6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0CC8B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5A3B9183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55F094D" w14:textId="77777777" w:rsidR="00ED5E8F" w:rsidRPr="000A26DB" w:rsidRDefault="00056791" w:rsidP="00ED5E8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Victor, R. G. et al.</w:t>
            </w:r>
          </w:p>
          <w:p w14:paraId="29F4830D" w14:textId="2695CD6C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E8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9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08</w:t>
            </w:r>
          </w:p>
        </w:tc>
        <w:tc>
          <w:tcPr>
            <w:tcW w:w="1072" w:type="dxa"/>
            <w:shd w:val="clear" w:color="auto" w:fill="auto"/>
          </w:tcPr>
          <w:p w14:paraId="2454466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501E2F4B" w14:textId="77777777" w:rsidR="00ED5E8F" w:rsidRPr="000E2C8D" w:rsidRDefault="00056791" w:rsidP="00ED5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E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sustainability of a CPS for the management of systemic hypertension in non-Hispanic Black individuals in American barbershops. </w:t>
            </w:r>
          </w:p>
          <w:p w14:paraId="31092178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655CE89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419" w:type="dxa"/>
            <w:shd w:val="clear" w:color="auto" w:fill="auto"/>
          </w:tcPr>
          <w:p w14:paraId="64E144B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311636B7" w14:textId="53716268" w:rsidR="008B258E" w:rsidRPr="00D541BB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C3DC53A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8C40522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-implementation (informed by the authors) </w:t>
            </w:r>
          </w:p>
        </w:tc>
        <w:tc>
          <w:tcPr>
            <w:tcW w:w="1418" w:type="dxa"/>
            <w:shd w:val="clear" w:color="auto" w:fill="auto"/>
          </w:tcPr>
          <w:p w14:paraId="0305B2A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bershops</w:t>
            </w:r>
          </w:p>
        </w:tc>
        <w:tc>
          <w:tcPr>
            <w:tcW w:w="1559" w:type="dxa"/>
            <w:shd w:val="clear" w:color="auto" w:fill="auto"/>
          </w:tcPr>
          <w:p w14:paraId="0CA2BD0F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stainability and clinical outcomes </w:t>
            </w:r>
          </w:p>
        </w:tc>
      </w:tr>
      <w:tr w:rsidR="00A65804" w:rsidRPr="000A26DB" w14:paraId="338394D3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A4A2DBD" w14:textId="18877FFE" w:rsidR="000F2520" w:rsidRDefault="00056791" w:rsidP="004875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McMillan, S.S. et al. </w:t>
            </w:r>
            <w:r w:rsidRPr="00515533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09</w:t>
            </w:r>
          </w:p>
          <w:p w14:paraId="4AC99070" w14:textId="77777777" w:rsidR="000F2520" w:rsidRPr="004875B9" w:rsidRDefault="000F2520" w:rsidP="004875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31B6FE4B" w14:textId="77777777" w:rsidR="000F2520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54464269" w14:textId="77777777" w:rsidR="000F2520" w:rsidRPr="000E2C8D" w:rsidRDefault="00056791" w:rsidP="0048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the effectiveness of a CPS for mental health in community pharmacy.</w:t>
            </w:r>
          </w:p>
          <w:p w14:paraId="266E94B5" w14:textId="77777777" w:rsidR="000F2520" w:rsidRPr="000E2C8D" w:rsidRDefault="000F2520" w:rsidP="0048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B4BA011" w14:textId="77777777" w:rsidR="000F2520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and after intervention study</w:t>
            </w:r>
          </w:p>
        </w:tc>
        <w:tc>
          <w:tcPr>
            <w:tcW w:w="1419" w:type="dxa"/>
            <w:shd w:val="clear" w:color="auto" w:fill="auto"/>
          </w:tcPr>
          <w:p w14:paraId="1F48B4D9" w14:textId="77777777" w:rsidR="000F2520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ommunity pharmacies</w:t>
            </w:r>
          </w:p>
        </w:tc>
        <w:tc>
          <w:tcPr>
            <w:tcW w:w="1767" w:type="dxa"/>
            <w:shd w:val="clear" w:color="auto" w:fill="auto"/>
          </w:tcPr>
          <w:p w14:paraId="434EA84C" w14:textId="6F1A01B6" w:rsidR="000F2520" w:rsidRDefault="00AB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B9B3FAE" w14:textId="77777777" w:rsidR="000F2520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E6C868" w14:textId="77777777" w:rsidR="000F2520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s 1 and 3 </w:t>
            </w:r>
          </w:p>
        </w:tc>
        <w:tc>
          <w:tcPr>
            <w:tcW w:w="1418" w:type="dxa"/>
            <w:shd w:val="clear" w:color="auto" w:fill="auto"/>
          </w:tcPr>
          <w:p w14:paraId="29A32196" w14:textId="77777777" w:rsidR="000F2520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724C4F3B" w14:textId="77777777" w:rsidR="000F2520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ion, feasibility, clinical and humanistic outcomes</w:t>
            </w:r>
          </w:p>
          <w:p w14:paraId="74887F2B" w14:textId="77777777" w:rsidR="000F2520" w:rsidRPr="000E2C8D" w:rsidRDefault="000F2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5804" w14:paraId="53FF5147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9F13466" w14:textId="161332FD" w:rsidR="004875B9" w:rsidRPr="000A26DB" w:rsidRDefault="00056791" w:rsidP="004875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Hossain, L. N. et al.,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(2018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fr-FR"/>
              </w:rPr>
              <w:t>110</w:t>
            </w:r>
          </w:p>
          <w:p w14:paraId="15740D6A" w14:textId="77777777" w:rsidR="008B258E" w:rsidRPr="000A26DB" w:rsidRDefault="008B25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72" w:type="dxa"/>
            <w:shd w:val="clear" w:color="auto" w:fill="auto"/>
          </w:tcPr>
          <w:p w14:paraId="2033659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6ECE0429" w14:textId="77777777" w:rsidR="004875B9" w:rsidRPr="000E2C8D" w:rsidRDefault="00056791" w:rsidP="00487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the key practice determinants that influence the implementation of community pharmacy services within a primary care network.</w:t>
            </w:r>
          </w:p>
          <w:p w14:paraId="708287B6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A9D43D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5E401FD0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, patients, general practitioners and health system managers</w:t>
            </w:r>
          </w:p>
        </w:tc>
        <w:tc>
          <w:tcPr>
            <w:tcW w:w="1767" w:type="dxa"/>
            <w:shd w:val="clear" w:color="auto" w:fill="auto"/>
          </w:tcPr>
          <w:p w14:paraId="5D115BCE" w14:textId="77777777" w:rsidR="008B258E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ommunity pharmacy services (including CPS)</w:t>
            </w:r>
          </w:p>
        </w:tc>
        <w:tc>
          <w:tcPr>
            <w:tcW w:w="1559" w:type="dxa"/>
            <w:shd w:val="clear" w:color="auto" w:fill="auto"/>
          </w:tcPr>
          <w:p w14:paraId="7DFBE79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3F0926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7F2E422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CABC05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201EEABA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4DDF20E" w14:textId="77777777" w:rsidR="00A36060" w:rsidRPr="000A26DB" w:rsidRDefault="00056791" w:rsidP="00A360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it-IT"/>
              </w:rPr>
              <w:t>Giannitrapani, K. F. et al.</w:t>
            </w:r>
          </w:p>
          <w:p w14:paraId="519BADB8" w14:textId="4F52EC6E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06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1</w:t>
            </w:r>
          </w:p>
        </w:tc>
        <w:tc>
          <w:tcPr>
            <w:tcW w:w="1072" w:type="dxa"/>
            <w:shd w:val="clear" w:color="auto" w:fill="auto"/>
          </w:tcPr>
          <w:p w14:paraId="5C64533E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FDA64D7" w14:textId="77777777" w:rsidR="00A36060" w:rsidRPr="000E2C8D" w:rsidRDefault="00056791" w:rsidP="00A36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6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identify the roles that clinical pharmacists can assume in chronic pain management processes based </w:t>
            </w:r>
            <w:proofErr w:type="gramStart"/>
            <w:r w:rsidRPr="00A36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primary care teams, and to understand the barriers to assuming these roles</w:t>
            </w:r>
            <w:proofErr w:type="gramEnd"/>
            <w:r w:rsidRPr="00A36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85B547C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2C504B7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0B52E15C" w14:textId="77777777" w:rsidR="008B258E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harmacists, nurses and general internists</w:t>
            </w:r>
          </w:p>
        </w:tc>
        <w:tc>
          <w:tcPr>
            <w:tcW w:w="1767" w:type="dxa"/>
            <w:shd w:val="clear" w:color="auto" w:fill="auto"/>
          </w:tcPr>
          <w:p w14:paraId="059C4A16" w14:textId="208B4F6F" w:rsidR="008B258E" w:rsidRPr="00D541BB" w:rsidRDefault="00AB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57D2E24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04028D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486BB8E4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outpatient clinic</w:t>
            </w:r>
          </w:p>
        </w:tc>
        <w:tc>
          <w:tcPr>
            <w:tcW w:w="1559" w:type="dxa"/>
            <w:shd w:val="clear" w:color="auto" w:fill="auto"/>
          </w:tcPr>
          <w:p w14:paraId="67A0D52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</w:tbl>
    <w:p w14:paraId="5D1FB111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23D8CEAA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3623B0A1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9DB0AC" w14:textId="0E3F86D1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71CAFDC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F7580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B801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F102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CBCA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D595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9F55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5D90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4DA3E" w14:textId="2A8C6AF6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B5D5D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5711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1314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569C931A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2936BCD" w14:textId="77777777" w:rsidR="00E37B71" w:rsidRPr="00E37B71" w:rsidRDefault="00056791" w:rsidP="00E37B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Ramos, S. F. et al. </w:t>
            </w:r>
          </w:p>
          <w:p w14:paraId="4C9B925B" w14:textId="62D74202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2</w:t>
            </w:r>
          </w:p>
        </w:tc>
        <w:tc>
          <w:tcPr>
            <w:tcW w:w="1072" w:type="dxa"/>
            <w:shd w:val="clear" w:color="auto" w:fill="auto"/>
          </w:tcPr>
          <w:p w14:paraId="074A82B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973" w:type="dxa"/>
            <w:shd w:val="clear" w:color="auto" w:fill="auto"/>
          </w:tcPr>
          <w:p w14:paraId="5084FE78" w14:textId="77777777" w:rsidR="00E37B71" w:rsidRPr="000E2C8D" w:rsidRDefault="00056791" w:rsidP="00E37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7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the facilitators and strategies involved in the implementation process of clinical pharmacy services in some public health units in a major city in northeastern Brazil.</w:t>
            </w:r>
          </w:p>
          <w:p w14:paraId="19231B96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2E602B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7D03DDC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ists and health managers </w:t>
            </w:r>
          </w:p>
        </w:tc>
        <w:tc>
          <w:tcPr>
            <w:tcW w:w="1767" w:type="dxa"/>
            <w:shd w:val="clear" w:color="auto" w:fill="auto"/>
          </w:tcPr>
          <w:p w14:paraId="18611D40" w14:textId="02967D0C" w:rsidR="008B258E" w:rsidRPr="00D541BB" w:rsidRDefault="00AB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60ABEC0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E89AE5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42F2207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5DD52FE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7068D40E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FC43DE3" w14:textId="275B6B93" w:rsidR="00D87583" w:rsidRPr="00D87583" w:rsidRDefault="00056791" w:rsidP="00D875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583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Willeboordse</w:t>
            </w:r>
            <w:proofErr w:type="spellEnd"/>
            <w:r w:rsidRPr="00D87583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F. et al. (2018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13</w:t>
            </w:r>
          </w:p>
          <w:p w14:paraId="36870774" w14:textId="77777777" w:rsidR="008B258E" w:rsidRPr="00D541BB" w:rsidRDefault="008B2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7535CCBF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973" w:type="dxa"/>
            <w:shd w:val="clear" w:color="auto" w:fill="auto"/>
          </w:tcPr>
          <w:p w14:paraId="2BFCB2E6" w14:textId="659A2F68" w:rsidR="00D87583" w:rsidRPr="000E2C8D" w:rsidRDefault="00056791" w:rsidP="00D8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75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obtain information on the fidelity of the imp</w:t>
            </w:r>
            <w:r w:rsidR="0096377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mentation of a medication</w:t>
            </w:r>
            <w:r w:rsidRPr="00D875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service (</w:t>
            </w:r>
            <w:proofErr w:type="spellStart"/>
            <w:r w:rsidRPr="00D875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ti</w:t>
            </w:r>
            <w:proofErr w:type="spellEnd"/>
            <w:r w:rsidRPr="00D875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Med intervention) in older patients with chronic illness. </w:t>
            </w:r>
          </w:p>
          <w:p w14:paraId="1867F09B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68635F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45D1EFEB" w14:textId="77777777" w:rsidR="008B258E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, general practitioners, aged care specialists and patients</w:t>
            </w:r>
          </w:p>
        </w:tc>
        <w:tc>
          <w:tcPr>
            <w:tcW w:w="1767" w:type="dxa"/>
            <w:shd w:val="clear" w:color="auto" w:fill="auto"/>
          </w:tcPr>
          <w:p w14:paraId="21EDEF60" w14:textId="638DE2F6" w:rsidR="008B258E" w:rsidRPr="00D541BB" w:rsidRDefault="00963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40050A05" w14:textId="77777777" w:rsidR="008B258E" w:rsidRPr="000228BC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F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C5E3AF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66098EDD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17BAB2C4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elity</w:t>
            </w:r>
          </w:p>
        </w:tc>
      </w:tr>
      <w:tr w:rsidR="00A65804" w14:paraId="306594FA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09C088A" w14:textId="77777777" w:rsidR="000345AF" w:rsidRPr="000345AF" w:rsidRDefault="00056791" w:rsidP="000345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okol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R. et al.</w:t>
            </w:r>
          </w:p>
          <w:p w14:paraId="7D003586" w14:textId="5A2807A6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5A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4</w:t>
            </w:r>
          </w:p>
        </w:tc>
        <w:tc>
          <w:tcPr>
            <w:tcW w:w="1072" w:type="dxa"/>
            <w:shd w:val="clear" w:color="auto" w:fill="auto"/>
          </w:tcPr>
          <w:p w14:paraId="0C125A0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3713B533" w14:textId="77777777" w:rsidR="000345AF" w:rsidRPr="000E2C8D" w:rsidRDefault="00056791" w:rsidP="00034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45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implementation of a multidisciplinary team-based approach for the treatment of hepatitis C in various primary care settings.</w:t>
            </w:r>
          </w:p>
          <w:p w14:paraId="0A1B4165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2A86754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1419" w:type="dxa"/>
            <w:shd w:val="clear" w:color="auto" w:fill="auto"/>
          </w:tcPr>
          <w:p w14:paraId="2190DEBB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767" w:type="dxa"/>
            <w:shd w:val="clear" w:color="auto" w:fill="auto"/>
          </w:tcPr>
          <w:p w14:paraId="4DBD5DE9" w14:textId="14079AB3" w:rsidR="008B258E" w:rsidRPr="00D541BB" w:rsidRDefault="00963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74C89366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SA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CBB58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1AFEDCA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3E647EE9" w14:textId="5BEAFA72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</w:t>
            </w:r>
            <w:r w:rsidR="00963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bility and cost-implementation</w:t>
            </w:r>
          </w:p>
        </w:tc>
      </w:tr>
      <w:tr w:rsidR="00A65804" w14:paraId="3CC24A8A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410F69D" w14:textId="77777777" w:rsidR="00E87890" w:rsidRPr="00E87890" w:rsidRDefault="00056791" w:rsidP="00E878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Domiati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S. et al.</w:t>
            </w:r>
          </w:p>
          <w:p w14:paraId="59D1BCED" w14:textId="2179E86D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89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5</w:t>
            </w:r>
          </w:p>
        </w:tc>
        <w:tc>
          <w:tcPr>
            <w:tcW w:w="1072" w:type="dxa"/>
            <w:shd w:val="clear" w:color="auto" w:fill="auto"/>
          </w:tcPr>
          <w:p w14:paraId="5E49AC6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1973" w:type="dxa"/>
            <w:shd w:val="clear" w:color="auto" w:fill="auto"/>
          </w:tcPr>
          <w:p w14:paraId="4B680997" w14:textId="30CE44E6" w:rsidR="00E87890" w:rsidRPr="000E2C8D" w:rsidRDefault="00056791" w:rsidP="00E8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8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knowledge and readiness of community pharmacists f</w:t>
            </w:r>
            <w:r w:rsidR="0096377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="00963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Pr="00E878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Lebanon.</w:t>
            </w:r>
          </w:p>
          <w:p w14:paraId="7144D0B3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80763F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cross-sectional study </w:t>
            </w:r>
          </w:p>
        </w:tc>
        <w:tc>
          <w:tcPr>
            <w:tcW w:w="1419" w:type="dxa"/>
            <w:shd w:val="clear" w:color="auto" w:fill="auto"/>
          </w:tcPr>
          <w:p w14:paraId="4E935EE3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06AC080E" w14:textId="15376573" w:rsidR="008B258E" w:rsidRPr="00D541BB" w:rsidRDefault="00963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10BDAF8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80432A6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2</w:t>
            </w:r>
          </w:p>
        </w:tc>
        <w:tc>
          <w:tcPr>
            <w:tcW w:w="1418" w:type="dxa"/>
            <w:shd w:val="clear" w:color="auto" w:fill="auto"/>
          </w:tcPr>
          <w:p w14:paraId="3417EB43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14A944D5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</w:tbl>
    <w:p w14:paraId="04B25B97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9705FF6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1FFB25CB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1E2B5E" w14:textId="123BECE1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4349E115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2AE88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E7B2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6BE7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693E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5049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E28D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18FF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D5BCA" w14:textId="0DDA0317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6F4AD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7128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D823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3460249A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44CBFB2" w14:textId="77777777" w:rsidR="004B1379" w:rsidRPr="004B1379" w:rsidRDefault="00056791" w:rsidP="004B13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Uhl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M.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C.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et al.</w:t>
            </w:r>
          </w:p>
          <w:p w14:paraId="0F62B3B5" w14:textId="2672463F" w:rsidR="008B258E" w:rsidRPr="004B1379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37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6</w:t>
            </w:r>
          </w:p>
        </w:tc>
        <w:tc>
          <w:tcPr>
            <w:tcW w:w="1072" w:type="dxa"/>
            <w:shd w:val="clear" w:color="auto" w:fill="auto"/>
          </w:tcPr>
          <w:p w14:paraId="5894E864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973" w:type="dxa"/>
            <w:shd w:val="clear" w:color="auto" w:fill="auto"/>
          </w:tcPr>
          <w:p w14:paraId="63A422A9" w14:textId="6C0C4B44" w:rsidR="004B1379" w:rsidRPr="000E2C8D" w:rsidRDefault="00056791" w:rsidP="004B13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barriers and facilitators perceived by patients on polypharmacy for the imp</w:t>
            </w:r>
            <w:r w:rsidR="006F4A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mentation of a med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service.</w:t>
            </w:r>
          </w:p>
          <w:p w14:paraId="2AD2A189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D8BCD1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2747369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7206B6F1" w14:textId="3791AD25" w:rsidR="008B258E" w:rsidRPr="00D541BB" w:rsidRDefault="006F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06A52534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890F3D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2 </w:t>
            </w:r>
          </w:p>
        </w:tc>
        <w:tc>
          <w:tcPr>
            <w:tcW w:w="1418" w:type="dxa"/>
            <w:shd w:val="clear" w:color="auto" w:fill="auto"/>
          </w:tcPr>
          <w:p w14:paraId="3BE8331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55FBB51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522E29B2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7690694" w14:textId="77777777" w:rsidR="003E076A" w:rsidRPr="003E076A" w:rsidRDefault="00056791" w:rsidP="003E07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Dos Santos Júnior, G</w:t>
            </w:r>
            <w:r w:rsidRPr="000E2C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. A.</w:t>
            </w: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et</w:t>
            </w:r>
            <w:proofErr w:type="gram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al.</w:t>
            </w:r>
          </w:p>
          <w:p w14:paraId="432E456A" w14:textId="064EA425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76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7</w:t>
            </w:r>
          </w:p>
        </w:tc>
        <w:tc>
          <w:tcPr>
            <w:tcW w:w="1072" w:type="dxa"/>
            <w:shd w:val="clear" w:color="auto" w:fill="auto"/>
          </w:tcPr>
          <w:p w14:paraId="6129D1B1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973" w:type="dxa"/>
            <w:shd w:val="clear" w:color="auto" w:fill="auto"/>
          </w:tcPr>
          <w:p w14:paraId="1C5E5981" w14:textId="77777777" w:rsidR="003E076A" w:rsidRPr="000E2C8D" w:rsidRDefault="00056791" w:rsidP="003E0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dentify the perceptions of pharmacists and managers regarding the barriers to the implementation of clinical pharmacy services in some public health units in a major city in northeastern Brazil.</w:t>
            </w:r>
          </w:p>
          <w:p w14:paraId="6A9C7A69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10F21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75248EC2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 and health managers</w:t>
            </w:r>
          </w:p>
        </w:tc>
        <w:tc>
          <w:tcPr>
            <w:tcW w:w="1767" w:type="dxa"/>
            <w:shd w:val="clear" w:color="auto" w:fill="auto"/>
          </w:tcPr>
          <w:p w14:paraId="168594FA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 in general</w:t>
            </w:r>
          </w:p>
        </w:tc>
        <w:tc>
          <w:tcPr>
            <w:tcW w:w="1559" w:type="dxa"/>
            <w:shd w:val="clear" w:color="auto" w:fill="auto"/>
          </w:tcPr>
          <w:p w14:paraId="1DB0EEE6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7C9AA4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7E9511A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37D3C4B5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5A61B8E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002789D" w14:textId="77777777" w:rsidR="00826A22" w:rsidRPr="000A26DB" w:rsidRDefault="00056791" w:rsidP="00826A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Risøy, A.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 xml:space="preserve"> J.</w:t>
            </w: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 et al.</w:t>
            </w:r>
          </w:p>
          <w:p w14:paraId="09DA0EE8" w14:textId="06BFFD10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A2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8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8</w:t>
            </w:r>
          </w:p>
        </w:tc>
        <w:tc>
          <w:tcPr>
            <w:tcW w:w="1072" w:type="dxa"/>
            <w:shd w:val="clear" w:color="auto" w:fill="auto"/>
          </w:tcPr>
          <w:p w14:paraId="0D7A950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973" w:type="dxa"/>
            <w:shd w:val="clear" w:color="auto" w:fill="auto"/>
          </w:tcPr>
          <w:p w14:paraId="32B3F09B" w14:textId="77777777" w:rsidR="00826A22" w:rsidRPr="000E2C8D" w:rsidRDefault="00056791" w:rsidP="00826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6A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test the feasibility of using a diabetes risk assessment tool followed by HbA1 measurement in a Norwegian community pharmacy setting.</w:t>
            </w:r>
          </w:p>
          <w:p w14:paraId="3C223397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721F41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3C9CB2E0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 and patients</w:t>
            </w:r>
          </w:p>
        </w:tc>
        <w:tc>
          <w:tcPr>
            <w:tcW w:w="1767" w:type="dxa"/>
            <w:shd w:val="clear" w:color="auto" w:fill="auto"/>
          </w:tcPr>
          <w:p w14:paraId="62870387" w14:textId="4D24B58B" w:rsidR="008B258E" w:rsidRPr="00D541BB" w:rsidRDefault="006F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</w:t>
            </w:r>
          </w:p>
        </w:tc>
        <w:tc>
          <w:tcPr>
            <w:tcW w:w="1559" w:type="dxa"/>
            <w:shd w:val="clear" w:color="auto" w:fill="auto"/>
          </w:tcPr>
          <w:p w14:paraId="709F4F2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AAD31DD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515EADE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38421663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  <w:tr w:rsidR="00A65804" w14:paraId="61A213CB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1FEF65D" w14:textId="793E34A8" w:rsidR="008B258E" w:rsidRPr="00826A22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fr-FR"/>
              </w:rPr>
              <w:t xml:space="preserve">Deal, H. I. et al. </w:t>
            </w: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(2</w:t>
            </w:r>
            <w:r w:rsidRPr="00826A2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19</w:t>
            </w:r>
          </w:p>
        </w:tc>
        <w:tc>
          <w:tcPr>
            <w:tcW w:w="1072" w:type="dxa"/>
            <w:shd w:val="clear" w:color="auto" w:fill="auto"/>
          </w:tcPr>
          <w:p w14:paraId="5D3E516F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973" w:type="dxa"/>
            <w:shd w:val="clear" w:color="auto" w:fill="auto"/>
          </w:tcPr>
          <w:p w14:paraId="3AC6EEB5" w14:textId="77777777" w:rsidR="00826A22" w:rsidRPr="000E2C8D" w:rsidRDefault="00056791" w:rsidP="00826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6A2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adoption of the pharmacotherapy review service of the Nova Scotia Seniors Pharmacare (NSSP) program.</w:t>
            </w:r>
          </w:p>
          <w:p w14:paraId="7CC0785B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ED63CC2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observational study</w:t>
            </w:r>
          </w:p>
        </w:tc>
        <w:tc>
          <w:tcPr>
            <w:tcW w:w="1419" w:type="dxa"/>
            <w:shd w:val="clear" w:color="auto" w:fill="auto"/>
          </w:tcPr>
          <w:p w14:paraId="7BE5C87F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ommunity pharmacies</w:t>
            </w:r>
          </w:p>
        </w:tc>
        <w:tc>
          <w:tcPr>
            <w:tcW w:w="1767" w:type="dxa"/>
            <w:shd w:val="clear" w:color="auto" w:fill="auto"/>
          </w:tcPr>
          <w:p w14:paraId="3949B13D" w14:textId="05D131EE" w:rsidR="008B258E" w:rsidRPr="00D541BB" w:rsidRDefault="006F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5B2149CD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71912BE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7F0D1A1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3CA6AF5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ption </w:t>
            </w:r>
          </w:p>
        </w:tc>
      </w:tr>
    </w:tbl>
    <w:p w14:paraId="21DE3581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03C91624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968315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590CA1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758C6" w14:textId="546303D2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169D6149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585A2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492A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B2C1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67DB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2954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5818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830B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1367F" w14:textId="3A9E2F21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6F4AD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4561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793C8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3FA71642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EA9EA4A" w14:textId="0D053ABD" w:rsidR="006E44AF" w:rsidRDefault="00056791" w:rsidP="00DF67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de-DE"/>
              </w:rPr>
              <w:t>Hatting, L.H. et al.</w:t>
            </w:r>
            <w:r w:rsidRPr="000A26D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de-DE"/>
              </w:rPr>
              <w:t xml:space="preserve"> </w:t>
            </w:r>
            <w:r w:rsidRPr="006E44A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120</w:t>
            </w:r>
          </w:p>
          <w:p w14:paraId="478DD846" w14:textId="77777777" w:rsidR="006E44AF" w:rsidRPr="006E44AF" w:rsidRDefault="006E44AF" w:rsidP="00DF67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</w:tcPr>
          <w:p w14:paraId="27AEC288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7669B1B8" w14:textId="77777777" w:rsidR="006E44AF" w:rsidRPr="000E2C8D" w:rsidRDefault="00056791" w:rsidP="00984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compare community pharmacies that implemented a clinical pharmacy service for mental health with those that did not implement it and to identify the factors involved in the implementation.</w:t>
            </w:r>
          </w:p>
          <w:p w14:paraId="4FD3E9A3" w14:textId="77777777" w:rsidR="006E44AF" w:rsidRPr="000E2C8D" w:rsidRDefault="006E44AF" w:rsidP="00984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FB6ED8E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77C4242B" w14:textId="77777777" w:rsidR="006E44AF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es and community pharmacists</w:t>
            </w:r>
          </w:p>
        </w:tc>
        <w:tc>
          <w:tcPr>
            <w:tcW w:w="1767" w:type="dxa"/>
            <w:shd w:val="clear" w:color="auto" w:fill="auto"/>
          </w:tcPr>
          <w:p w14:paraId="3AAC7FAE" w14:textId="71FC3B98" w:rsidR="006E44AF" w:rsidRDefault="006F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06AB0C02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AF85B60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54D669FC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40ACC8FB" w14:textId="77777777" w:rsidR="006E44AF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ion, feasibility, acceptability</w:t>
            </w:r>
          </w:p>
        </w:tc>
      </w:tr>
      <w:tr w:rsidR="00A65804" w14:paraId="63B8251B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80DA9FD" w14:textId="77777777" w:rsidR="00DF6776" w:rsidRPr="00984FEB" w:rsidRDefault="00056791" w:rsidP="00DF67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Gonçalves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M. G. B.    </w:t>
            </w:r>
          </w:p>
          <w:p w14:paraId="0F3EF161" w14:textId="68DE3E80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F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21</w:t>
            </w:r>
          </w:p>
        </w:tc>
        <w:tc>
          <w:tcPr>
            <w:tcW w:w="1072" w:type="dxa"/>
            <w:shd w:val="clear" w:color="auto" w:fill="auto"/>
          </w:tcPr>
          <w:p w14:paraId="7CBEDEFE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973" w:type="dxa"/>
            <w:shd w:val="clear" w:color="auto" w:fill="auto"/>
          </w:tcPr>
          <w:p w14:paraId="417D9E6D" w14:textId="77777777" w:rsidR="00984FEB" w:rsidRPr="000E2C8D" w:rsidRDefault="00056791" w:rsidP="00984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4F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velop a systematic proposal for the </w:t>
            </w:r>
            <w:proofErr w:type="spellStart"/>
            <w:r w:rsidRPr="00984F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rmacotherapeutic</w:t>
            </w:r>
            <w:proofErr w:type="spellEnd"/>
            <w:r w:rsidRPr="00984F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llow-up of patients served in the Primary Health Care and Specialty Networks in the municipality of São Paulo.</w:t>
            </w:r>
          </w:p>
          <w:p w14:paraId="0B3381A9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201DD8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observational study</w:t>
            </w:r>
          </w:p>
        </w:tc>
        <w:tc>
          <w:tcPr>
            <w:tcW w:w="1419" w:type="dxa"/>
            <w:shd w:val="clear" w:color="auto" w:fill="auto"/>
          </w:tcPr>
          <w:p w14:paraId="2C9B5EAE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</w:t>
            </w:r>
          </w:p>
        </w:tc>
        <w:tc>
          <w:tcPr>
            <w:tcW w:w="1767" w:type="dxa"/>
            <w:shd w:val="clear" w:color="auto" w:fill="auto"/>
          </w:tcPr>
          <w:p w14:paraId="5F8BF141" w14:textId="004E556F" w:rsidR="008B258E" w:rsidRPr="00D541BB" w:rsidRDefault="006F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16B345B9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6868E64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1 </w:t>
            </w:r>
          </w:p>
        </w:tc>
        <w:tc>
          <w:tcPr>
            <w:tcW w:w="1418" w:type="dxa"/>
            <w:shd w:val="clear" w:color="auto" w:fill="auto"/>
          </w:tcPr>
          <w:p w14:paraId="23117769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701EABF7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4BCE589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A7458BF" w14:textId="77777777" w:rsidR="004C5F00" w:rsidRPr="004C5F00" w:rsidRDefault="00056791" w:rsidP="004C5F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Willeboordse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F. et al.</w:t>
            </w:r>
          </w:p>
          <w:p w14:paraId="4C7D6C5B" w14:textId="653F799C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22</w:t>
            </w:r>
          </w:p>
        </w:tc>
        <w:tc>
          <w:tcPr>
            <w:tcW w:w="1072" w:type="dxa"/>
            <w:shd w:val="clear" w:color="auto" w:fill="auto"/>
          </w:tcPr>
          <w:p w14:paraId="02B2B827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973" w:type="dxa"/>
            <w:shd w:val="clear" w:color="auto" w:fill="auto"/>
          </w:tcPr>
          <w:p w14:paraId="1D4F6286" w14:textId="5E920642" w:rsidR="004C5F00" w:rsidRPr="000E2C8D" w:rsidRDefault="00056791" w:rsidP="004C5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5F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investigate the </w:t>
            </w:r>
            <w:r w:rsidR="006F4A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of medication</w:t>
            </w:r>
            <w:r w:rsidRPr="004C5F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on the quality of life of older patients with geriatric issues in general practice.</w:t>
            </w:r>
          </w:p>
          <w:p w14:paraId="0983648F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B57D12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419" w:type="dxa"/>
            <w:shd w:val="clear" w:color="auto" w:fill="auto"/>
          </w:tcPr>
          <w:p w14:paraId="1D8BDB1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1960694E" w14:textId="474ABEB7" w:rsidR="008B258E" w:rsidRPr="00D541BB" w:rsidRDefault="006F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22B4A36A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6EDD754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6D6A5F5F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24D99FA6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sults</w:t>
            </w:r>
          </w:p>
        </w:tc>
      </w:tr>
      <w:tr w:rsidR="00A65804" w14:paraId="201E6937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6290539" w14:textId="77777777" w:rsidR="004C5F00" w:rsidRPr="000A26DB" w:rsidRDefault="00056791" w:rsidP="004C5F0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Norman, J. L. et al.</w:t>
            </w:r>
          </w:p>
          <w:p w14:paraId="2EBA4548" w14:textId="7BF65067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23</w:t>
            </w:r>
          </w:p>
        </w:tc>
        <w:tc>
          <w:tcPr>
            <w:tcW w:w="1072" w:type="dxa"/>
            <w:shd w:val="clear" w:color="auto" w:fill="auto"/>
          </w:tcPr>
          <w:p w14:paraId="3B00B26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24C7D0D6" w14:textId="77777777" w:rsidR="004C5F00" w:rsidRPr="000E2C8D" w:rsidRDefault="00056791" w:rsidP="004C5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5F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implementation of a pharmacist-managed chronic pain clinic in primary health care.</w:t>
            </w:r>
          </w:p>
          <w:p w14:paraId="20A371EB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956057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341D39F8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, pharmacists and doctors</w:t>
            </w:r>
          </w:p>
        </w:tc>
        <w:tc>
          <w:tcPr>
            <w:tcW w:w="1767" w:type="dxa"/>
            <w:shd w:val="clear" w:color="auto" w:fill="auto"/>
          </w:tcPr>
          <w:p w14:paraId="6045A35A" w14:textId="5F99742B" w:rsidR="008B258E" w:rsidRPr="00D541BB" w:rsidRDefault="006F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6A989FBD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C351303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1B2755E0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outpatient clinic</w:t>
            </w:r>
          </w:p>
        </w:tc>
        <w:tc>
          <w:tcPr>
            <w:tcW w:w="1559" w:type="dxa"/>
            <w:shd w:val="clear" w:color="auto" w:fill="auto"/>
          </w:tcPr>
          <w:p w14:paraId="4F16288C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</w:tbl>
    <w:p w14:paraId="49B71B1A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10979029" w14:textId="77777777" w:rsidR="00591F41" w:rsidRDefault="00591F41">
      <w:pPr>
        <w:rPr>
          <w:rFonts w:ascii="Times New Roman" w:hAnsi="Times New Roman" w:cs="Times New Roman"/>
          <w:sz w:val="20"/>
          <w:szCs w:val="20"/>
        </w:rPr>
      </w:pPr>
    </w:p>
    <w:p w14:paraId="5662E553" w14:textId="77777777" w:rsidR="00A803FC" w:rsidRDefault="00A803FC">
      <w:pPr>
        <w:rPr>
          <w:rFonts w:ascii="Times New Roman" w:hAnsi="Times New Roman" w:cs="Times New Roman"/>
          <w:sz w:val="20"/>
          <w:szCs w:val="20"/>
        </w:rPr>
      </w:pPr>
    </w:p>
    <w:p w14:paraId="2B0491C5" w14:textId="77777777" w:rsidR="00A803FC" w:rsidRDefault="00A803FC">
      <w:pPr>
        <w:rPr>
          <w:rFonts w:ascii="Times New Roman" w:hAnsi="Times New Roman" w:cs="Times New Roman"/>
          <w:sz w:val="20"/>
          <w:szCs w:val="20"/>
        </w:rPr>
      </w:pPr>
    </w:p>
    <w:p w14:paraId="218234F6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1B368076" w14:textId="77777777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1D5B8AF4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AE019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3DF8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2D33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F013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F437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C494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41E3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7A303" w14:textId="414CAC49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6760C7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54FB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F8D4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145CF1C4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BEE61EB" w14:textId="77777777" w:rsidR="00C22E62" w:rsidRPr="000A26DB" w:rsidRDefault="00056791" w:rsidP="00C22E6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Ensing, H. T. et al.</w:t>
            </w:r>
          </w:p>
          <w:p w14:paraId="632F65D0" w14:textId="09737394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E6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24</w:t>
            </w:r>
          </w:p>
        </w:tc>
        <w:tc>
          <w:tcPr>
            <w:tcW w:w="1072" w:type="dxa"/>
            <w:shd w:val="clear" w:color="auto" w:fill="auto"/>
          </w:tcPr>
          <w:p w14:paraId="2C61B68E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973" w:type="dxa"/>
            <w:shd w:val="clear" w:color="auto" w:fill="auto"/>
          </w:tcPr>
          <w:p w14:paraId="3BA51ED5" w14:textId="77777777" w:rsidR="00C22E62" w:rsidRPr="000E2C8D" w:rsidRDefault="00056791" w:rsidP="00C22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2E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barriers and facilitators influencing the adoption of a post-discharge home visit by community pharmacists.</w:t>
            </w:r>
          </w:p>
          <w:p w14:paraId="489CA287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C13E405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621F5886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6793FC2C" w14:textId="1DFEF0AC" w:rsidR="008B258E" w:rsidRPr="00D541BB" w:rsidRDefault="0067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333E089D" w14:textId="77777777" w:rsidR="00030313" w:rsidRPr="000E2C8D" w:rsidRDefault="00056791" w:rsidP="00030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ceptual Framework of </w:t>
            </w:r>
            <w:proofErr w:type="spellStart"/>
            <w:r w:rsidRPr="006760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eenhalgh</w:t>
            </w:r>
            <w:proofErr w:type="spellEnd"/>
            <w:r w:rsidRPr="006760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</w:t>
            </w:r>
            <w:r w:rsidRPr="000303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 (2004) </w:t>
            </w:r>
          </w:p>
          <w:p w14:paraId="6DDD46B3" w14:textId="77777777" w:rsidR="008B258E" w:rsidRPr="000E2C8D" w:rsidRDefault="008B2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CEE2ECC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388625FF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s</w:t>
            </w:r>
          </w:p>
        </w:tc>
        <w:tc>
          <w:tcPr>
            <w:tcW w:w="1559" w:type="dxa"/>
            <w:shd w:val="clear" w:color="auto" w:fill="auto"/>
          </w:tcPr>
          <w:p w14:paraId="0D6C71F8" w14:textId="77777777" w:rsidR="008B258E" w:rsidRPr="00D541B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5A6B79C2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CB3A84C" w14:textId="77777777" w:rsidR="00AD75D8" w:rsidRPr="00B31EA8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im, T.</w:t>
            </w:r>
            <w:r w:rsidRPr="00B31EA8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F.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 et al.</w:t>
            </w:r>
          </w:p>
          <w:p w14:paraId="234C3903" w14:textId="1B7A2441" w:rsidR="008B258E" w:rsidRPr="00D541BB" w:rsidRDefault="0005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EA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2017)</w:t>
            </w:r>
            <w:r w:rsidR="00CB3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25</w:t>
            </w:r>
          </w:p>
        </w:tc>
        <w:tc>
          <w:tcPr>
            <w:tcW w:w="1072" w:type="dxa"/>
            <w:shd w:val="clear" w:color="auto" w:fill="auto"/>
          </w:tcPr>
          <w:p w14:paraId="3E33F3E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6A215151" w14:textId="77777777" w:rsidR="00B31EA8" w:rsidRPr="000E2C8D" w:rsidRDefault="00056791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1E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perspectives of community pharmacists on the implementation of breastfeeding-related services, the factors to consider, and the necessary implementation strategies in community pharmacies.</w:t>
            </w:r>
          </w:p>
          <w:p w14:paraId="1B396D31" w14:textId="77777777" w:rsidR="008B258E" w:rsidRPr="000E2C8D" w:rsidRDefault="008B2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51E9F56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02D35201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pharmacists </w:t>
            </w:r>
          </w:p>
        </w:tc>
        <w:tc>
          <w:tcPr>
            <w:tcW w:w="1767" w:type="dxa"/>
            <w:shd w:val="clear" w:color="auto" w:fill="auto"/>
          </w:tcPr>
          <w:p w14:paraId="7FFDA6D5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tcW w:w="1559" w:type="dxa"/>
            <w:shd w:val="clear" w:color="auto" w:fill="auto"/>
          </w:tcPr>
          <w:p w14:paraId="40F63B9B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1598E63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23B84714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6F8B9F4F" w14:textId="77777777" w:rsidR="008B258E" w:rsidRPr="00D541B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406A474F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82ADC38" w14:textId="651556E4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Thornley, G. T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6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26</w:t>
            </w:r>
          </w:p>
        </w:tc>
        <w:tc>
          <w:tcPr>
            <w:tcW w:w="1072" w:type="dxa"/>
            <w:shd w:val="clear" w:color="auto" w:fill="auto"/>
          </w:tcPr>
          <w:p w14:paraId="4F4F3AE4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973" w:type="dxa"/>
            <w:shd w:val="clear" w:color="auto" w:fill="auto"/>
          </w:tcPr>
          <w:p w14:paraId="2D9321E8" w14:textId="77777777" w:rsidR="00666FC0" w:rsidRPr="000E2C8D" w:rsidRDefault="00056791" w:rsidP="0066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lot study to test the feasibility and benefits of a service implemented in community pharmacies that incorporates rapid antigen detection tests (RADT) for patients aged 12 years and older who present symptoms of sore throat, according to </w:t>
            </w:r>
            <w:proofErr w:type="spellStart"/>
            <w:r w:rsidRPr="00666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or</w:t>
            </w:r>
            <w:proofErr w:type="spellEnd"/>
            <w:r w:rsidRPr="00666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iteria.</w:t>
            </w:r>
          </w:p>
          <w:p w14:paraId="00889C66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3E4A3BD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456A435B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18A6DA28" w14:textId="3C49B248" w:rsidR="008B6882" w:rsidRPr="000E2C8D" w:rsidRDefault="0067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540BF577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9D4B44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20146CF9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4AA53EE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</w:tbl>
    <w:p w14:paraId="483E680F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04944752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E8BB37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8AE2A8" w14:textId="2A2FBDE2" w:rsidR="00274A5E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6573949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60095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0F46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DB81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C1C1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D81D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C00F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F029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2B1FB" w14:textId="001FAE60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6760C7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2D3F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9C069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6218C8BD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B3D87C0" w14:textId="77777777" w:rsidR="00F642A7" w:rsidRPr="000E2C8D" w:rsidRDefault="00056791" w:rsidP="00F642A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Gallimore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C. E. et al.</w:t>
            </w:r>
          </w:p>
          <w:p w14:paraId="128DAF9D" w14:textId="4394CC4B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2A7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6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27</w:t>
            </w:r>
          </w:p>
        </w:tc>
        <w:tc>
          <w:tcPr>
            <w:tcW w:w="1072" w:type="dxa"/>
            <w:shd w:val="clear" w:color="auto" w:fill="auto"/>
          </w:tcPr>
          <w:p w14:paraId="6096CBDC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1417AF1C" w14:textId="10202213" w:rsidR="00F642A7" w:rsidRPr="000E2C8D" w:rsidRDefault="00056791" w:rsidP="00F64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42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termine whether the inclusion of a pharmacis</w:t>
            </w:r>
            <w:r w:rsidR="006760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 conducting medication</w:t>
            </w:r>
            <w:r w:rsidRPr="00F642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s for patients using psychotropic m</w:t>
            </w:r>
            <w:r w:rsidR="006760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ications in primary care</w:t>
            </w:r>
            <w:r w:rsidRPr="00F642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s feasible and facilitates the safe use of medications.</w:t>
            </w:r>
          </w:p>
          <w:p w14:paraId="6BA58622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817B2B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502F49AE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and pharmacists </w:t>
            </w:r>
          </w:p>
        </w:tc>
        <w:tc>
          <w:tcPr>
            <w:tcW w:w="1767" w:type="dxa"/>
            <w:shd w:val="clear" w:color="auto" w:fill="auto"/>
          </w:tcPr>
          <w:p w14:paraId="412A6B15" w14:textId="64C014E3" w:rsidR="008B6882" w:rsidRDefault="0067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135ADA6D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F7A3A4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2 and 3</w:t>
            </w:r>
          </w:p>
        </w:tc>
        <w:tc>
          <w:tcPr>
            <w:tcW w:w="1418" w:type="dxa"/>
            <w:shd w:val="clear" w:color="auto" w:fill="auto"/>
          </w:tcPr>
          <w:p w14:paraId="2F197B0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7F9068FE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:rsidRPr="000A26DB" w14:paraId="74486B7F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BD9ED39" w14:textId="77777777" w:rsidR="00F64647" w:rsidRPr="000A26DB" w:rsidRDefault="00056791" w:rsidP="00F6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>Chang, A. R. et al.</w:t>
            </w:r>
          </w:p>
          <w:p w14:paraId="226E997F" w14:textId="2614D45F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647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6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28</w:t>
            </w:r>
          </w:p>
        </w:tc>
        <w:tc>
          <w:tcPr>
            <w:tcW w:w="1072" w:type="dxa"/>
            <w:shd w:val="clear" w:color="auto" w:fill="auto"/>
          </w:tcPr>
          <w:p w14:paraId="0803654C" w14:textId="77777777" w:rsidR="00F64647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0551C504" w14:textId="77777777" w:rsidR="008B6882" w:rsidRPr="00F64647" w:rsidRDefault="008B6882" w:rsidP="00F64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shd w:val="clear" w:color="auto" w:fill="auto"/>
          </w:tcPr>
          <w:p w14:paraId="2CFFEAF8" w14:textId="0C3B618C" w:rsidR="00F64647" w:rsidRPr="000E2C8D" w:rsidRDefault="00056791" w:rsidP="00F64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46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amine the feasibility of </w:t>
            </w:r>
            <w:r w:rsidR="006760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rehensive medication management </w:t>
            </w:r>
            <w:r w:rsidRPr="00F646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improve the screening of proteinuria and the management of chronic kidney disease within a broad and integrated health system.</w:t>
            </w:r>
          </w:p>
          <w:p w14:paraId="70E5EEA1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0007BB7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gmatic clinical trial</w:t>
            </w:r>
          </w:p>
        </w:tc>
        <w:tc>
          <w:tcPr>
            <w:tcW w:w="1419" w:type="dxa"/>
            <w:shd w:val="clear" w:color="auto" w:fill="auto"/>
          </w:tcPr>
          <w:p w14:paraId="6D97049A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linical pharmacists</w:t>
            </w:r>
          </w:p>
        </w:tc>
        <w:tc>
          <w:tcPr>
            <w:tcW w:w="1767" w:type="dxa"/>
            <w:shd w:val="clear" w:color="auto" w:fill="auto"/>
          </w:tcPr>
          <w:p w14:paraId="55988214" w14:textId="4A1648EC" w:rsidR="008B6882" w:rsidRDefault="0067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56C3161A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533BF4F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7D3F07B2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76173B3C" w14:textId="77777777" w:rsidR="008B6882" w:rsidRPr="000E2C8D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, feasibility and clinical outcomes</w:t>
            </w:r>
          </w:p>
        </w:tc>
      </w:tr>
      <w:tr w:rsidR="00A65804" w14:paraId="1BCBE305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950ED56" w14:textId="68EEE494" w:rsidR="0059696B" w:rsidRPr="000E2C8D" w:rsidRDefault="00056791" w:rsidP="00F6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Perraudin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C.; Fleury, B.; Pelletier-Fleury, N. (2015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29</w:t>
            </w:r>
          </w:p>
          <w:p w14:paraId="50ADBC01" w14:textId="77777777" w:rsidR="0059696B" w:rsidRPr="000E2C8D" w:rsidRDefault="0059696B" w:rsidP="00F6464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shd w:val="clear" w:color="auto" w:fill="auto"/>
          </w:tcPr>
          <w:p w14:paraId="3412624F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973" w:type="dxa"/>
            <w:shd w:val="clear" w:color="auto" w:fill="auto"/>
          </w:tcPr>
          <w:p w14:paraId="40523269" w14:textId="77777777" w:rsidR="0059696B" w:rsidRPr="000E2C8D" w:rsidRDefault="00056791" w:rsidP="00596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feasibility and effectiveness of a pharmacist-led intervention to improve the recognition of Obstructive Sleep Apnea in primary care. </w:t>
            </w:r>
          </w:p>
          <w:p w14:paraId="2C64CB73" w14:textId="77777777" w:rsidR="0059696B" w:rsidRPr="000E2C8D" w:rsidRDefault="0059696B" w:rsidP="00F64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1DDC46F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419" w:type="dxa"/>
            <w:shd w:val="clear" w:color="auto" w:fill="auto"/>
          </w:tcPr>
          <w:p w14:paraId="23C59F02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6F71CA8B" w14:textId="4F3152B3" w:rsidR="0059696B" w:rsidRPr="000E2C8D" w:rsidRDefault="0067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screening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</w:t>
            </w:r>
          </w:p>
        </w:tc>
        <w:tc>
          <w:tcPr>
            <w:tcW w:w="1559" w:type="dxa"/>
            <w:shd w:val="clear" w:color="auto" w:fill="auto"/>
          </w:tcPr>
          <w:p w14:paraId="7B7426E3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204BDFD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7AF95F8F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4BD3EA2F" w14:textId="77777777" w:rsidR="0059696B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 and clinical outcomes </w:t>
            </w:r>
          </w:p>
        </w:tc>
      </w:tr>
    </w:tbl>
    <w:p w14:paraId="77D0F767" w14:textId="77777777" w:rsidR="00591F41" w:rsidRDefault="00056791" w:rsidP="00AD156F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30A4207E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38B241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909AF5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FE755A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B01A4A" w14:textId="6E1B4E1D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22CEAAF1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D43B3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B1A6B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1666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1FD4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E0C1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3C2C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31B9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7240A" w14:textId="7D68F3DC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3C308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E4A7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C290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:rsidRPr="000A26DB" w14:paraId="59E61AA5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D809845" w14:textId="082E5696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arrison, J.; Shaw, J. P.; Harrison, J. E. (2015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0</w:t>
            </w:r>
          </w:p>
        </w:tc>
        <w:tc>
          <w:tcPr>
            <w:tcW w:w="1072" w:type="dxa"/>
            <w:shd w:val="clear" w:color="auto" w:fill="auto"/>
          </w:tcPr>
          <w:p w14:paraId="795E7C29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973" w:type="dxa"/>
            <w:shd w:val="clear" w:color="auto" w:fill="auto"/>
          </w:tcPr>
          <w:p w14:paraId="38CE1CB8" w14:textId="0D9D5759" w:rsidR="00CC07A3" w:rsidRPr="000E2C8D" w:rsidRDefault="00056791" w:rsidP="00CC0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the quality of anticoagulation control in the Community Pharmacy Anticoagul</w:t>
            </w:r>
            <w:r w:rsidR="003C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 Management Service</w:t>
            </w:r>
            <w:r w:rsidRPr="00CC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6308101" w14:textId="77777777" w:rsidR="008B6882" w:rsidRPr="000E2C8D" w:rsidRDefault="008B6882" w:rsidP="00C37488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DD1EC1E" w14:textId="77777777" w:rsidR="008B6882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-and-after intervention study</w:t>
            </w:r>
          </w:p>
        </w:tc>
        <w:tc>
          <w:tcPr>
            <w:tcW w:w="1419" w:type="dxa"/>
            <w:shd w:val="clear" w:color="auto" w:fill="auto"/>
          </w:tcPr>
          <w:p w14:paraId="195BEBD4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7672EEF1" w14:textId="0B125B04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g monitoring</w:t>
            </w:r>
          </w:p>
        </w:tc>
        <w:tc>
          <w:tcPr>
            <w:tcW w:w="1559" w:type="dxa"/>
            <w:shd w:val="clear" w:color="auto" w:fill="auto"/>
          </w:tcPr>
          <w:p w14:paraId="324585F8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0313CA8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6BF0D065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1077AAF4" w14:textId="77777777" w:rsidR="008B6882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, feasibility and clinical outcomes</w:t>
            </w:r>
          </w:p>
        </w:tc>
      </w:tr>
      <w:tr w:rsidR="00A65804" w14:paraId="2EE9CB28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B991B22" w14:textId="7D754485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Morrissey, H. et al. (2015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1</w:t>
            </w:r>
          </w:p>
        </w:tc>
        <w:tc>
          <w:tcPr>
            <w:tcW w:w="1072" w:type="dxa"/>
            <w:shd w:val="clear" w:color="auto" w:fill="auto"/>
          </w:tcPr>
          <w:p w14:paraId="6BB2D67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46DAA1D2" w14:textId="77777777" w:rsidR="00E535AE" w:rsidRPr="000E2C8D" w:rsidRDefault="00056791" w:rsidP="00E53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35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investigate the sustainability of an intervention proposal for chronic disease management among rural patients in community pharmacy and the barriers to implementation.</w:t>
            </w:r>
          </w:p>
          <w:p w14:paraId="4C7EC23D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5EE8CE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1BA0659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pharmacists</w:t>
            </w:r>
          </w:p>
        </w:tc>
        <w:tc>
          <w:tcPr>
            <w:tcW w:w="1767" w:type="dxa"/>
            <w:shd w:val="clear" w:color="auto" w:fill="auto"/>
          </w:tcPr>
          <w:p w14:paraId="73662C5E" w14:textId="3479631C" w:rsidR="008B6882" w:rsidRPr="000E2C8D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view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</w:t>
            </w:r>
          </w:p>
        </w:tc>
        <w:tc>
          <w:tcPr>
            <w:tcW w:w="1559" w:type="dxa"/>
            <w:shd w:val="clear" w:color="auto" w:fill="auto"/>
          </w:tcPr>
          <w:p w14:paraId="31C0FC2C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396FEB9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62B6D7C5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community pharmacy</w:t>
            </w:r>
          </w:p>
        </w:tc>
        <w:tc>
          <w:tcPr>
            <w:tcW w:w="1559" w:type="dxa"/>
            <w:shd w:val="clear" w:color="auto" w:fill="auto"/>
          </w:tcPr>
          <w:p w14:paraId="1B80953B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, feasibility and sustainability</w:t>
            </w:r>
          </w:p>
        </w:tc>
      </w:tr>
      <w:tr w:rsidR="00A65804" w14:paraId="7BC154AD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A238563" w14:textId="26E8BA23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Harrison, J.; Shaw, J. P.; Harrison, J. E. 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2</w:t>
            </w:r>
          </w:p>
        </w:tc>
        <w:tc>
          <w:tcPr>
            <w:tcW w:w="1072" w:type="dxa"/>
            <w:shd w:val="clear" w:color="auto" w:fill="auto"/>
          </w:tcPr>
          <w:p w14:paraId="1FC10839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Zealand </w:t>
            </w:r>
          </w:p>
        </w:tc>
        <w:tc>
          <w:tcPr>
            <w:tcW w:w="1973" w:type="dxa"/>
            <w:shd w:val="clear" w:color="auto" w:fill="auto"/>
          </w:tcPr>
          <w:p w14:paraId="4B6543B4" w14:textId="77777777" w:rsidR="0044788B" w:rsidRPr="000E2C8D" w:rsidRDefault="00056791" w:rsidP="00447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7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attitudes toward a collaborative pharmacy-based care model in patients using warfarin in the community.</w:t>
            </w:r>
          </w:p>
          <w:p w14:paraId="06E337CC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55E033B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152C2269" w14:textId="77777777" w:rsidR="008B6882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, general practitioners, nurses and patients</w:t>
            </w:r>
          </w:p>
        </w:tc>
        <w:tc>
          <w:tcPr>
            <w:tcW w:w="1767" w:type="dxa"/>
            <w:shd w:val="clear" w:color="auto" w:fill="auto"/>
          </w:tcPr>
          <w:p w14:paraId="5930DB74" w14:textId="26DC76B8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g monitoring</w:t>
            </w:r>
          </w:p>
        </w:tc>
        <w:tc>
          <w:tcPr>
            <w:tcW w:w="1559" w:type="dxa"/>
            <w:shd w:val="clear" w:color="auto" w:fill="auto"/>
          </w:tcPr>
          <w:p w14:paraId="425FCBA7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014AFB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64A4F3F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7301C7B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A65804" w14:paraId="64DF2553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2DA6151" w14:textId="433A07CD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Pherson, C. E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3</w:t>
            </w:r>
          </w:p>
        </w:tc>
        <w:tc>
          <w:tcPr>
            <w:tcW w:w="1072" w:type="dxa"/>
            <w:shd w:val="clear" w:color="auto" w:fill="auto"/>
          </w:tcPr>
          <w:p w14:paraId="4ED42CA1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3CC0EBEA" w14:textId="77777777" w:rsidR="0044788B" w:rsidRPr="000E2C8D" w:rsidRDefault="00056791" w:rsidP="00447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viability and impact of a home visit service by pharmacists during care transitions.</w:t>
            </w:r>
          </w:p>
          <w:p w14:paraId="5027382A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BA27A07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73301F0E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and pharmacists </w:t>
            </w:r>
          </w:p>
        </w:tc>
        <w:tc>
          <w:tcPr>
            <w:tcW w:w="1767" w:type="dxa"/>
            <w:shd w:val="clear" w:color="auto" w:fill="auto"/>
          </w:tcPr>
          <w:p w14:paraId="182444FD" w14:textId="6489C89C" w:rsidR="008B6882" w:rsidRPr="000E2C8D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conciliation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</w:t>
            </w:r>
          </w:p>
        </w:tc>
        <w:tc>
          <w:tcPr>
            <w:tcW w:w="1559" w:type="dxa"/>
            <w:shd w:val="clear" w:color="auto" w:fill="auto"/>
          </w:tcPr>
          <w:p w14:paraId="42775CC6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82F00FA" w14:textId="77777777" w:rsidR="0044788B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  <w:p w14:paraId="3E4569FC" w14:textId="77777777" w:rsidR="008B6882" w:rsidRPr="0044788B" w:rsidRDefault="008B6882" w:rsidP="0044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7FFC96F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s</w:t>
            </w:r>
          </w:p>
        </w:tc>
        <w:tc>
          <w:tcPr>
            <w:tcW w:w="1559" w:type="dxa"/>
            <w:shd w:val="clear" w:color="auto" w:fill="auto"/>
          </w:tcPr>
          <w:p w14:paraId="7ADF557A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clinical outcomes</w:t>
            </w:r>
          </w:p>
        </w:tc>
      </w:tr>
    </w:tbl>
    <w:p w14:paraId="5FA7D2AB" w14:textId="77777777" w:rsidR="00AD156F" w:rsidRDefault="00056791" w:rsidP="00AD156F">
      <w:pPr>
        <w:tabs>
          <w:tab w:val="left" w:pos="753"/>
          <w:tab w:val="right" w:pos="14884"/>
        </w:tabs>
        <w:ind w:right="51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4449CB14" w14:textId="77777777" w:rsidR="00274A5E" w:rsidRPr="00390628" w:rsidRDefault="00056791" w:rsidP="00AD156F">
      <w:pPr>
        <w:tabs>
          <w:tab w:val="left" w:pos="753"/>
          <w:tab w:val="right" w:pos="14884"/>
        </w:tabs>
        <w:ind w:right="514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57D7F501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4F38CA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CB1FAC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8AC041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1EC2D4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0099C0" w14:textId="4A425E0C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1DC23DA4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752A2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A02A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5309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5DBD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059F1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75647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5D8E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FF51B" w14:textId="3DC07374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3C308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AF41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1C8D4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341B9BB6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FC38123" w14:textId="4CAC1CB4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Collier, I. A.; Baker, D. M. 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4</w:t>
            </w:r>
          </w:p>
        </w:tc>
        <w:tc>
          <w:tcPr>
            <w:tcW w:w="1072" w:type="dxa"/>
            <w:shd w:val="clear" w:color="auto" w:fill="auto"/>
          </w:tcPr>
          <w:p w14:paraId="4A3DFD45" w14:textId="77777777" w:rsidR="008B6882" w:rsidRPr="001539F3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472A2CF0" w14:textId="376BAF76" w:rsidR="001539F3" w:rsidRPr="000E2C8D" w:rsidRDefault="00056791" w:rsidP="00153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3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describe the implementation of a Veterans Aff</w:t>
            </w:r>
            <w:r w:rsidR="003C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s</w:t>
            </w:r>
            <w:r w:rsidRPr="00153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 managed by pharmacists for high-risk patients with type 2 diabetes mellitus.</w:t>
            </w:r>
          </w:p>
          <w:p w14:paraId="380ACA1B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F83C4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1E2C90A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2EB57CD5" w14:textId="4FC60ACB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0382B307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81AB72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43F077E8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7B34CFFA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tainability and clinical outcomes</w:t>
            </w:r>
          </w:p>
        </w:tc>
      </w:tr>
      <w:tr w:rsidR="00A65804" w14:paraId="439E80CE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231728E" w14:textId="0CC3C88B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Tan, E. C. K. 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5</w:t>
            </w:r>
          </w:p>
        </w:tc>
        <w:tc>
          <w:tcPr>
            <w:tcW w:w="1072" w:type="dxa"/>
            <w:shd w:val="clear" w:color="auto" w:fill="auto"/>
          </w:tcPr>
          <w:p w14:paraId="5E047877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6C8E66FD" w14:textId="77777777" w:rsidR="00DE6E35" w:rsidRPr="000E2C8D" w:rsidRDefault="00056791" w:rsidP="00DE6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E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obtain the opinions of physicians and pharmacists regarding the integration of pharmacists in general practice in Australia.</w:t>
            </w:r>
          </w:p>
          <w:p w14:paraId="2E11D81F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D9CD96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054E2556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s and general practitioners</w:t>
            </w:r>
          </w:p>
        </w:tc>
        <w:tc>
          <w:tcPr>
            <w:tcW w:w="1767" w:type="dxa"/>
            <w:shd w:val="clear" w:color="auto" w:fill="auto"/>
          </w:tcPr>
          <w:p w14:paraId="21FAF5BD" w14:textId="3C3F6A55" w:rsidR="008B6882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33B20E8E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0E52E95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0338F189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3A96BB5C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2FD673D3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2C03B26" w14:textId="3B5C8E82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abiker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A. H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Clarson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L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Awaisu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A. 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6</w:t>
            </w:r>
          </w:p>
        </w:tc>
        <w:tc>
          <w:tcPr>
            <w:tcW w:w="1072" w:type="dxa"/>
            <w:shd w:val="clear" w:color="auto" w:fill="auto"/>
          </w:tcPr>
          <w:p w14:paraId="13A9F241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tar</w:t>
            </w:r>
          </w:p>
        </w:tc>
        <w:tc>
          <w:tcPr>
            <w:tcW w:w="1973" w:type="dxa"/>
            <w:shd w:val="clear" w:color="auto" w:fill="auto"/>
          </w:tcPr>
          <w:p w14:paraId="79BF6C18" w14:textId="26E05BCB" w:rsidR="00F6113A" w:rsidRPr="000E2C8D" w:rsidRDefault="00056791" w:rsidP="00F6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knowledge, attitudes, and perceptions of community pharmacists regarding the esta</w:t>
            </w:r>
            <w:r w:rsidR="003C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ishment of medication</w:t>
            </w:r>
            <w:r w:rsidRPr="00F6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in patient care.</w:t>
            </w:r>
          </w:p>
          <w:p w14:paraId="3FA2D5AC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4EBF23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cross-sectional study</w:t>
            </w:r>
          </w:p>
        </w:tc>
        <w:tc>
          <w:tcPr>
            <w:tcW w:w="1419" w:type="dxa"/>
            <w:shd w:val="clear" w:color="auto" w:fill="auto"/>
          </w:tcPr>
          <w:p w14:paraId="4AB6F8F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68795020" w14:textId="4A251902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1103D144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A7FD7EC" w14:textId="77777777" w:rsidR="008B6882" w:rsidRDefault="00056791" w:rsidP="00F61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758B57BE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7DB1FA2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</w:tbl>
    <w:p w14:paraId="51262E68" w14:textId="77777777" w:rsidR="00274A5E" w:rsidRPr="00390628" w:rsidRDefault="00056791" w:rsidP="00274A5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0CF33EF" w14:textId="77777777" w:rsidR="00C37488" w:rsidRDefault="00C37488"/>
    <w:p w14:paraId="68081DBB" w14:textId="77777777" w:rsidR="00C37488" w:rsidRDefault="00C37488"/>
    <w:p w14:paraId="1A697AD5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5B9A066F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526FD3A8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207855" w14:textId="0A25425E" w:rsidR="00C37488" w:rsidRPr="00274A5E" w:rsidRDefault="00056791">
      <w:pPr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0BFA9B11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54246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C58C3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608C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CAA1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70E4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C6BCE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06A6B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F67A2" w14:textId="73281EE8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3C308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786B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91F8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7F7AECC9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81B90AD" w14:textId="23838D25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rown, S.; Henderson, E.; Sullivan, C. (201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7</w:t>
            </w:r>
          </w:p>
        </w:tc>
        <w:tc>
          <w:tcPr>
            <w:tcW w:w="1072" w:type="dxa"/>
            <w:shd w:val="clear" w:color="auto" w:fill="auto"/>
          </w:tcPr>
          <w:p w14:paraId="448A0AD9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973" w:type="dxa"/>
            <w:shd w:val="clear" w:color="auto" w:fill="auto"/>
          </w:tcPr>
          <w:p w14:paraId="7ECF040A" w14:textId="77777777" w:rsidR="005A049B" w:rsidRPr="000E2C8D" w:rsidRDefault="00056791" w:rsidP="005A0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04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valuate the acceptability of alcohol screening and brief interventions for women accessing emergency hormonal contraception in community pharmacies.</w:t>
            </w:r>
          </w:p>
          <w:p w14:paraId="66DAF256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88FAD1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3AEF97F5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ommunity pharmacists</w:t>
            </w:r>
          </w:p>
        </w:tc>
        <w:tc>
          <w:tcPr>
            <w:tcW w:w="1767" w:type="dxa"/>
            <w:shd w:val="clear" w:color="auto" w:fill="auto"/>
          </w:tcPr>
          <w:p w14:paraId="14A554C5" w14:textId="190CF180" w:rsidR="008B6882" w:rsidRPr="000E2C8D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screening and H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education</w:t>
            </w:r>
          </w:p>
        </w:tc>
        <w:tc>
          <w:tcPr>
            <w:tcW w:w="1559" w:type="dxa"/>
            <w:shd w:val="clear" w:color="auto" w:fill="auto"/>
          </w:tcPr>
          <w:p w14:paraId="25B1B6FA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DC54B25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4E0985F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37422464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and feasibility</w:t>
            </w:r>
          </w:p>
        </w:tc>
      </w:tr>
      <w:tr w:rsidR="00A65804" w14:paraId="3F8F8813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9DAE0C5" w14:textId="5D69A162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Larson, S. et al. (2013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8</w:t>
            </w:r>
          </w:p>
        </w:tc>
        <w:tc>
          <w:tcPr>
            <w:tcW w:w="1072" w:type="dxa"/>
            <w:shd w:val="clear" w:color="auto" w:fill="auto"/>
          </w:tcPr>
          <w:p w14:paraId="4CEDA1E2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53683D68" w14:textId="264F386E" w:rsidR="005A049B" w:rsidRPr="000E2C8D" w:rsidRDefault="00056791" w:rsidP="005A0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04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adoption of the </w:t>
            </w:r>
            <w:r w:rsidR="003C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rehensive medication management </w:t>
            </w:r>
            <w:r w:rsidRPr="005A04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gram by patients and pharmacists at the Minnesota Department of Human Services.</w:t>
            </w:r>
          </w:p>
          <w:p w14:paraId="6108A49B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39FC8BE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xperimental descriptive study</w:t>
            </w:r>
          </w:p>
        </w:tc>
        <w:tc>
          <w:tcPr>
            <w:tcW w:w="1419" w:type="dxa"/>
            <w:shd w:val="clear" w:color="auto" w:fill="auto"/>
          </w:tcPr>
          <w:p w14:paraId="43E4F33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41538F26" w14:textId="3BAA62D1" w:rsidR="008B6882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DA77C8C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D61D53C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0D3E387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709D726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ption </w:t>
            </w:r>
          </w:p>
        </w:tc>
      </w:tr>
      <w:tr w:rsidR="00A65804" w:rsidRPr="000A26DB" w14:paraId="354E72A5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0640E62" w14:textId="7E662187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Armour, C. L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3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39</w:t>
            </w:r>
          </w:p>
        </w:tc>
        <w:tc>
          <w:tcPr>
            <w:tcW w:w="1072" w:type="dxa"/>
            <w:shd w:val="clear" w:color="auto" w:fill="auto"/>
          </w:tcPr>
          <w:p w14:paraId="19887209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973" w:type="dxa"/>
            <w:shd w:val="clear" w:color="auto" w:fill="auto"/>
          </w:tcPr>
          <w:p w14:paraId="228B9219" w14:textId="77777777" w:rsidR="00567C90" w:rsidRPr="000E2C8D" w:rsidRDefault="00056791" w:rsidP="0056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7C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test the viability, effectiveness, and sustainability of a pharmacy service for asthma in primary care.</w:t>
            </w:r>
          </w:p>
          <w:p w14:paraId="5F708E38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C0CF52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gmatic clinical trial</w:t>
            </w:r>
          </w:p>
        </w:tc>
        <w:tc>
          <w:tcPr>
            <w:tcW w:w="1419" w:type="dxa"/>
            <w:shd w:val="clear" w:color="auto" w:fill="auto"/>
          </w:tcPr>
          <w:p w14:paraId="1825A7D8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 and patients</w:t>
            </w:r>
          </w:p>
        </w:tc>
        <w:tc>
          <w:tcPr>
            <w:tcW w:w="1767" w:type="dxa"/>
            <w:shd w:val="clear" w:color="auto" w:fill="auto"/>
          </w:tcPr>
          <w:p w14:paraId="77A4D8D1" w14:textId="25DFFB76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0A1EB17B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68B705B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E62477F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5B5DB751" w14:textId="77777777" w:rsidR="008B6882" w:rsidRPr="000E2C8D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sustainability and clinical outcomes</w:t>
            </w:r>
          </w:p>
        </w:tc>
      </w:tr>
      <w:tr w:rsidR="00A65804" w14:paraId="162C87E9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1D910414" w14:textId="28A59891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Rosse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S. et al. (2013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0</w:t>
            </w:r>
          </w:p>
        </w:tc>
        <w:tc>
          <w:tcPr>
            <w:tcW w:w="1072" w:type="dxa"/>
            <w:shd w:val="clear" w:color="auto" w:fill="auto"/>
          </w:tcPr>
          <w:p w14:paraId="5F562877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75B35B9" w14:textId="77777777" w:rsidR="00951F9C" w:rsidRPr="000E2C8D" w:rsidRDefault="00056791" w:rsidP="00951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A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velop, implement, and evaluate a </w:t>
            </w:r>
            <w:proofErr w:type="gramStart"/>
            <w:r w:rsidRPr="00404A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ression screening</w:t>
            </w:r>
            <w:proofErr w:type="gramEnd"/>
            <w:r w:rsidRPr="00404A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gram conducted by pharmacists in a community setting.</w:t>
            </w:r>
          </w:p>
          <w:p w14:paraId="5128C18A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395A1FA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study</w:t>
            </w:r>
          </w:p>
        </w:tc>
        <w:tc>
          <w:tcPr>
            <w:tcW w:w="1419" w:type="dxa"/>
            <w:shd w:val="clear" w:color="auto" w:fill="auto"/>
          </w:tcPr>
          <w:p w14:paraId="3E73BB4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78E55DC0" w14:textId="3F4584B1" w:rsidR="008B6882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559" w:type="dxa"/>
            <w:shd w:val="clear" w:color="auto" w:fill="auto"/>
          </w:tcPr>
          <w:p w14:paraId="124A745B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5E8639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E501744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1996E63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</w:tbl>
    <w:p w14:paraId="563ECA1A" w14:textId="0104F8E1" w:rsidR="000E2C8D" w:rsidRDefault="00056791" w:rsidP="003C308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ab/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36CC8B75" w14:textId="77777777" w:rsidR="003C308E" w:rsidRPr="003C308E" w:rsidRDefault="003C308E" w:rsidP="003C308E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</w:p>
    <w:p w14:paraId="483D51E7" w14:textId="77777777" w:rsidR="00A803FC" w:rsidRDefault="00A803FC" w:rsidP="00274A5E">
      <w:pPr>
        <w:tabs>
          <w:tab w:val="left" w:pos="63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D8DE1A6" w14:textId="41DC191E" w:rsidR="00C37488" w:rsidRPr="00274A5E" w:rsidRDefault="00056791" w:rsidP="00274A5E">
      <w:pPr>
        <w:tabs>
          <w:tab w:val="left" w:pos="6345"/>
        </w:tabs>
        <w:rPr>
          <w:rFonts w:ascii="Times New Roman" w:hAnsi="Times New Roman" w:cs="Times New Roman"/>
          <w:sz w:val="20"/>
          <w:szCs w:val="20"/>
        </w:rPr>
      </w:pPr>
      <w:r w:rsidRPr="00274A5E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. (</w:t>
      </w:r>
      <w:proofErr w:type="gramStart"/>
      <w:r w:rsidRPr="00274A5E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274A5E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5FDA8AC8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6750B" w14:textId="77777777" w:rsidR="00C37488" w:rsidRPr="00D541BB" w:rsidRDefault="00056791" w:rsidP="00C37488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51BBD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5D4FC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8B1A6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3E89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E1CE0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6B6AF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B3469" w14:textId="4A72743A" w:rsidR="00C37488" w:rsidRPr="00D541BB" w:rsidRDefault="00056791" w:rsidP="00C37488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3C308E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67C02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026BA" w14:textId="77777777" w:rsidR="00C37488" w:rsidRPr="00D541BB" w:rsidRDefault="00056791" w:rsidP="00C3748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7EE352CB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E0AF2FF" w14:textId="28BCF9F8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Costa, J. M.; Pereira, M. L. (2012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</w:rPr>
              <w:t>141</w:t>
            </w:r>
          </w:p>
        </w:tc>
        <w:tc>
          <w:tcPr>
            <w:tcW w:w="1072" w:type="dxa"/>
            <w:shd w:val="clear" w:color="auto" w:fill="auto"/>
          </w:tcPr>
          <w:p w14:paraId="65190065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973" w:type="dxa"/>
            <w:shd w:val="clear" w:color="auto" w:fill="auto"/>
          </w:tcPr>
          <w:p w14:paraId="0B3101C7" w14:textId="77777777" w:rsidR="00404A00" w:rsidRPr="000E2C8D" w:rsidRDefault="00056791" w:rsidP="00404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identify the impressions of the healthcare team regarding the provision of pharmaceutical care services in the primary care unit, approximately one year after the project's completion.</w:t>
            </w:r>
          </w:p>
          <w:p w14:paraId="721DF606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2743001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3E62588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s and nursing assistants</w:t>
            </w:r>
          </w:p>
        </w:tc>
        <w:tc>
          <w:tcPr>
            <w:tcW w:w="1767" w:type="dxa"/>
            <w:shd w:val="clear" w:color="auto" w:fill="auto"/>
          </w:tcPr>
          <w:p w14:paraId="5DEAF56E" w14:textId="24DD485C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19D66B4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1DD84D6" w14:textId="77777777" w:rsidR="008B6882" w:rsidRDefault="00056791" w:rsidP="00404A00">
            <w:pPr>
              <w:tabs>
                <w:tab w:val="left" w:pos="9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418" w:type="dxa"/>
            <w:shd w:val="clear" w:color="auto" w:fill="auto"/>
          </w:tcPr>
          <w:p w14:paraId="3A3DF8FC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U</w:t>
            </w:r>
          </w:p>
        </w:tc>
        <w:tc>
          <w:tcPr>
            <w:tcW w:w="1559" w:type="dxa"/>
            <w:shd w:val="clear" w:color="auto" w:fill="auto"/>
          </w:tcPr>
          <w:p w14:paraId="76859CF5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A65804" w14:paraId="49D0A360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1EC363F" w14:textId="2B453113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Dolor, R. J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2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2</w:t>
            </w:r>
          </w:p>
        </w:tc>
        <w:tc>
          <w:tcPr>
            <w:tcW w:w="1072" w:type="dxa"/>
            <w:shd w:val="clear" w:color="auto" w:fill="auto"/>
          </w:tcPr>
          <w:p w14:paraId="0DE9FC83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6488D72C" w14:textId="77777777" w:rsidR="002E5907" w:rsidRPr="000E2C8D" w:rsidRDefault="00056791" w:rsidP="002E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59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scribe the variations and challenges in patient recruitment, enrollment, pharmacist visits, and telephone follow-up in a randomized trial conducted across three health centers.</w:t>
            </w:r>
          </w:p>
          <w:p w14:paraId="70B3ABEA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37D736A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56588E3E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harmacists and researchers</w:t>
            </w:r>
          </w:p>
        </w:tc>
        <w:tc>
          <w:tcPr>
            <w:tcW w:w="1767" w:type="dxa"/>
            <w:shd w:val="clear" w:color="auto" w:fill="auto"/>
          </w:tcPr>
          <w:p w14:paraId="1E55B7BE" w14:textId="6E3ACDC3" w:rsidR="008B6882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5976B7FB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A7D0EB9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6AAA9051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outpatient clinic</w:t>
            </w:r>
          </w:p>
        </w:tc>
        <w:tc>
          <w:tcPr>
            <w:tcW w:w="1559" w:type="dxa"/>
            <w:shd w:val="clear" w:color="auto" w:fill="auto"/>
          </w:tcPr>
          <w:p w14:paraId="2C6F6DB6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047D651E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41885EB" w14:textId="5DE11AB3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Fuller, L. et al. (2012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3</w:t>
            </w:r>
          </w:p>
        </w:tc>
        <w:tc>
          <w:tcPr>
            <w:tcW w:w="1072" w:type="dxa"/>
            <w:shd w:val="clear" w:color="auto" w:fill="auto"/>
          </w:tcPr>
          <w:p w14:paraId="1BD685BB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FD505FE" w14:textId="77777777" w:rsidR="00A35C40" w:rsidRPr="000E2C8D" w:rsidRDefault="00056791" w:rsidP="00A35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C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implement and evaluate a chronic obstructive pulmonary disease screening service based on spirometry in a chain of community pharmacies.</w:t>
            </w:r>
          </w:p>
          <w:p w14:paraId="7A539772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3E5D6C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study</w:t>
            </w:r>
          </w:p>
        </w:tc>
        <w:tc>
          <w:tcPr>
            <w:tcW w:w="1419" w:type="dxa"/>
            <w:shd w:val="clear" w:color="auto" w:fill="auto"/>
          </w:tcPr>
          <w:p w14:paraId="536CFBD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17062A78" w14:textId="1B4538E5" w:rsidR="008B6882" w:rsidRDefault="003C3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</w:t>
            </w:r>
          </w:p>
        </w:tc>
        <w:tc>
          <w:tcPr>
            <w:tcW w:w="1559" w:type="dxa"/>
            <w:shd w:val="clear" w:color="auto" w:fill="auto"/>
          </w:tcPr>
          <w:p w14:paraId="6297FC6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BBA1DAE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2E11938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73544F91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  <w:tr w:rsidR="00A65804" w14:paraId="221F3773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99CD1B1" w14:textId="2A3123C0" w:rsidR="008B6882" w:rsidRPr="000E2C8D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Cawley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, M. J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Pacitti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R.; Warning, W. (2011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4</w:t>
            </w:r>
          </w:p>
        </w:tc>
        <w:tc>
          <w:tcPr>
            <w:tcW w:w="1072" w:type="dxa"/>
            <w:shd w:val="clear" w:color="auto" w:fill="auto"/>
          </w:tcPr>
          <w:p w14:paraId="70254A11" w14:textId="77777777" w:rsidR="008B6882" w:rsidRPr="00916C9B" w:rsidRDefault="00056791" w:rsidP="0091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6197550D" w14:textId="77777777" w:rsidR="00916C9B" w:rsidRPr="000E2C8D" w:rsidRDefault="00056791" w:rsidP="0091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6C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valuate the service of a pharmacist-led spirometry clinic to identify abnormalities in respiratory diseases in a primary care medical office.</w:t>
            </w:r>
          </w:p>
          <w:p w14:paraId="05A6BCB3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68A1E4DC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1419" w:type="dxa"/>
            <w:shd w:val="clear" w:color="auto" w:fill="auto"/>
          </w:tcPr>
          <w:p w14:paraId="25D5B0DA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11EE6860" w14:textId="100A950E" w:rsidR="008B6882" w:rsidRDefault="003C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1559" w:type="dxa"/>
            <w:shd w:val="clear" w:color="auto" w:fill="auto"/>
          </w:tcPr>
          <w:p w14:paraId="0226E1C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8B12E6B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304E9A83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528A63B0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ness and clinical outcomes</w:t>
            </w:r>
          </w:p>
        </w:tc>
      </w:tr>
    </w:tbl>
    <w:p w14:paraId="229EE875" w14:textId="77777777" w:rsidR="00AE70D0" w:rsidRPr="00390628" w:rsidRDefault="00056791" w:rsidP="00AE70D0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5489464" w14:textId="77777777" w:rsidR="002C4B69" w:rsidRDefault="002C4B69">
      <w:pPr>
        <w:rPr>
          <w:rFonts w:ascii="Times New Roman" w:hAnsi="Times New Roman" w:cs="Times New Roman"/>
          <w:sz w:val="20"/>
          <w:szCs w:val="20"/>
        </w:rPr>
      </w:pPr>
    </w:p>
    <w:p w14:paraId="0C718989" w14:textId="77777777" w:rsidR="003C0FC5" w:rsidRPr="00AE70D0" w:rsidRDefault="00056791">
      <w:pPr>
        <w:rPr>
          <w:rFonts w:ascii="Times New Roman" w:hAnsi="Times New Roman" w:cs="Times New Roman"/>
          <w:sz w:val="20"/>
          <w:szCs w:val="20"/>
        </w:rPr>
      </w:pPr>
      <w:r w:rsidRPr="00AE70D0">
        <w:rPr>
          <w:rFonts w:ascii="Times New Roman" w:hAnsi="Times New Roman" w:cs="Times New Roman"/>
          <w:sz w:val="20"/>
          <w:szCs w:val="20"/>
          <w:lang w:val="en-US"/>
        </w:rPr>
        <w:t>Table 1. (</w:t>
      </w:r>
      <w:proofErr w:type="gramStart"/>
      <w:r w:rsidRPr="00AE70D0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AE70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04D37DEF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61200" w14:textId="77777777" w:rsidR="003C0FC5" w:rsidRPr="00D541BB" w:rsidRDefault="00056791" w:rsidP="006E44AF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D83E9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A4981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294C2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1A77A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2B45B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DFA5F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AFD42" w14:textId="1A38AA3E" w:rsidR="003C0FC5" w:rsidRPr="00D541BB" w:rsidRDefault="00056791" w:rsidP="006E44AF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803FC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29248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2D508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388E44F8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092EE20" w14:textId="28DACC77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tafford, L. et al. (2011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5</w:t>
            </w:r>
          </w:p>
        </w:tc>
        <w:tc>
          <w:tcPr>
            <w:tcW w:w="1072" w:type="dxa"/>
            <w:shd w:val="clear" w:color="auto" w:fill="auto"/>
          </w:tcPr>
          <w:p w14:paraId="5FC61338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4CDC4421" w14:textId="77777777" w:rsidR="00DF6333" w:rsidRPr="000E2C8D" w:rsidRDefault="00056791" w:rsidP="00DF6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63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clinical outcomes of a home-based warfarin management program. </w:t>
            </w:r>
          </w:p>
          <w:p w14:paraId="392E7856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6CB469F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1419" w:type="dxa"/>
            <w:shd w:val="clear" w:color="auto" w:fill="auto"/>
          </w:tcPr>
          <w:p w14:paraId="7F61114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49E00677" w14:textId="79CB9A01" w:rsidR="008B6882" w:rsidRDefault="00A80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3264D5E1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16DD9A0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4E42B481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s</w:t>
            </w:r>
          </w:p>
        </w:tc>
        <w:tc>
          <w:tcPr>
            <w:tcW w:w="1559" w:type="dxa"/>
            <w:shd w:val="clear" w:color="auto" w:fill="auto"/>
          </w:tcPr>
          <w:p w14:paraId="7013897C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  <w:tr w:rsidR="00A65804" w14:paraId="16C5A94B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44F8BFBA" w14:textId="4EEF38C0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Winfrey, C. et al. (2011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6</w:t>
            </w:r>
          </w:p>
        </w:tc>
        <w:tc>
          <w:tcPr>
            <w:tcW w:w="1072" w:type="dxa"/>
            <w:shd w:val="clear" w:color="auto" w:fill="auto"/>
          </w:tcPr>
          <w:p w14:paraId="15E0100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4FD46F28" w14:textId="77777777" w:rsidR="008D5C07" w:rsidRPr="000E2C8D" w:rsidRDefault="00056791" w:rsidP="008D5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5C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feasibility of implementing a pharmacist-initiated peripheral artery disease screening program </w:t>
            </w:r>
            <w:proofErr w:type="gramStart"/>
            <w:r w:rsidRPr="008D5C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the community setting and to determine the program's capacity to increase the number of identified patients</w:t>
            </w:r>
            <w:proofErr w:type="gramEnd"/>
            <w:r w:rsidRPr="008D5C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23B9205C" w14:textId="77777777" w:rsidR="008B6882" w:rsidRPr="000E2C8D" w:rsidRDefault="008B6882" w:rsidP="00B3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101B2033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study</w:t>
            </w:r>
          </w:p>
        </w:tc>
        <w:tc>
          <w:tcPr>
            <w:tcW w:w="1419" w:type="dxa"/>
            <w:shd w:val="clear" w:color="auto" w:fill="auto"/>
          </w:tcPr>
          <w:p w14:paraId="7BAEEF88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01283EA7" w14:textId="02C2033A" w:rsidR="008B6882" w:rsidRDefault="00A80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</w:t>
            </w:r>
          </w:p>
        </w:tc>
        <w:tc>
          <w:tcPr>
            <w:tcW w:w="1559" w:type="dxa"/>
            <w:shd w:val="clear" w:color="auto" w:fill="auto"/>
          </w:tcPr>
          <w:p w14:paraId="7FF84516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27F5493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19DC9340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3E09BDDD" w14:textId="77777777" w:rsidR="008B6882" w:rsidRDefault="00056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clinical outcomes</w:t>
            </w:r>
          </w:p>
        </w:tc>
      </w:tr>
      <w:tr w:rsidR="00A65804" w14:paraId="303CAD45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7FC6C33" w14:textId="07AD8F03" w:rsidR="008B6882" w:rsidRDefault="00056791" w:rsidP="00AD7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Bryanta, L. J. M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0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7</w:t>
            </w:r>
          </w:p>
        </w:tc>
        <w:tc>
          <w:tcPr>
            <w:tcW w:w="1072" w:type="dxa"/>
            <w:shd w:val="clear" w:color="auto" w:fill="auto"/>
          </w:tcPr>
          <w:p w14:paraId="69CFC514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973" w:type="dxa"/>
            <w:shd w:val="clear" w:color="auto" w:fill="auto"/>
          </w:tcPr>
          <w:p w14:paraId="62C88753" w14:textId="3BD73C2F" w:rsidR="00E86F01" w:rsidRPr="000E2C8D" w:rsidRDefault="00056791" w:rsidP="00E86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the attitudinal factors that hinder the increased participation of communit</w:t>
            </w:r>
            <w:r w:rsidR="00A803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 pharmacists in med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services conducted in collaboration with general practitioners. </w:t>
            </w:r>
          </w:p>
          <w:p w14:paraId="41FC6D0B" w14:textId="77777777" w:rsidR="008B6882" w:rsidRPr="000E2C8D" w:rsidRDefault="008B6882" w:rsidP="00B31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0BF01C6F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157F9536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5A8BE5A6" w14:textId="6B67A156" w:rsidR="008B6882" w:rsidRDefault="00A80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43F5F183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3F111F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0780A6A2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6D855C8E" w14:textId="77777777" w:rsidR="008B6882" w:rsidRDefault="0005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</w:tbl>
    <w:p w14:paraId="22D0094F" w14:textId="77777777" w:rsidR="00AE70D0" w:rsidRPr="00390628" w:rsidRDefault="00056791" w:rsidP="00AE70D0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2201DBFD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3C614CE8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7BD02B82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18466311" w14:textId="77777777" w:rsidR="00A803FC" w:rsidRDefault="00A803FC">
      <w:pPr>
        <w:rPr>
          <w:rFonts w:ascii="Times New Roman" w:hAnsi="Times New Roman" w:cs="Times New Roman"/>
          <w:sz w:val="20"/>
          <w:szCs w:val="20"/>
        </w:rPr>
      </w:pPr>
    </w:p>
    <w:p w14:paraId="0D27C3EE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2CB915" w14:textId="77777777" w:rsidR="00A803FC" w:rsidRDefault="00A803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220226" w14:textId="5EB97E1B" w:rsidR="003C0FC5" w:rsidRPr="00AE70D0" w:rsidRDefault="00056791">
      <w:pPr>
        <w:rPr>
          <w:rFonts w:ascii="Times New Roman" w:hAnsi="Times New Roman" w:cs="Times New Roman"/>
          <w:sz w:val="20"/>
          <w:szCs w:val="20"/>
        </w:rPr>
      </w:pPr>
      <w:r w:rsidRPr="00AE70D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. (</w:t>
      </w:r>
      <w:proofErr w:type="gramStart"/>
      <w:r w:rsidRPr="00AE70D0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AE70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546FCA6A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9699C" w14:textId="77777777" w:rsidR="003C0FC5" w:rsidRPr="00D541BB" w:rsidRDefault="00056791" w:rsidP="006E44AF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55E9D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B77D1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04B0B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BAEBA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AE537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87268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9CA56" w14:textId="60D118E5" w:rsidR="003C0FC5" w:rsidRPr="00D541BB" w:rsidRDefault="00056791" w:rsidP="006E44AF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A803FC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414D0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F6C04" w14:textId="77777777" w:rsidR="003C0FC5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3422A35A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FB5332D" w14:textId="3B4EF967" w:rsidR="006F4345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Bryanta, L. J. M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10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8</w:t>
            </w:r>
          </w:p>
        </w:tc>
        <w:tc>
          <w:tcPr>
            <w:tcW w:w="1072" w:type="dxa"/>
            <w:shd w:val="clear" w:color="auto" w:fill="auto"/>
          </w:tcPr>
          <w:p w14:paraId="45792A0D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973" w:type="dxa"/>
            <w:shd w:val="clear" w:color="auto" w:fill="auto"/>
          </w:tcPr>
          <w:p w14:paraId="544F135B" w14:textId="7DB1A8C8" w:rsidR="006F4345" w:rsidRPr="000E2C8D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3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determine whether the involvement of community pharmac</w:t>
            </w:r>
            <w:r w:rsidR="00A803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ts in conducting medication</w:t>
            </w:r>
            <w:r w:rsidRPr="006F43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s, working with general practitioners, improves therapeutic outcomes related to medications for patients.</w:t>
            </w:r>
          </w:p>
          <w:p w14:paraId="78A673B4" w14:textId="77777777" w:rsidR="006F4345" w:rsidRPr="000E2C8D" w:rsidRDefault="006F4345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4B1C4F1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419" w:type="dxa"/>
            <w:shd w:val="clear" w:color="auto" w:fill="auto"/>
          </w:tcPr>
          <w:p w14:paraId="52DD1177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05F3D9C0" w14:textId="3A5EC9E6" w:rsidR="006F4345" w:rsidRDefault="00A803FC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76F55438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CACCE66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s 1 and 3</w:t>
            </w:r>
          </w:p>
        </w:tc>
        <w:tc>
          <w:tcPr>
            <w:tcW w:w="1418" w:type="dxa"/>
            <w:shd w:val="clear" w:color="auto" w:fill="auto"/>
          </w:tcPr>
          <w:p w14:paraId="4C76E1D1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07C1E2B3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elity and clinical outcomes</w:t>
            </w:r>
          </w:p>
        </w:tc>
      </w:tr>
      <w:tr w:rsidR="00A65804" w14:paraId="413D0355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FE1819F" w14:textId="4CDBBDB8" w:rsidR="006F4345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C8D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 xml:space="preserve">Pereira, M. L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0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49</w:t>
            </w:r>
          </w:p>
        </w:tc>
        <w:tc>
          <w:tcPr>
            <w:tcW w:w="1072" w:type="dxa"/>
            <w:shd w:val="clear" w:color="auto" w:fill="auto"/>
          </w:tcPr>
          <w:p w14:paraId="79368700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973" w:type="dxa"/>
            <w:shd w:val="clear" w:color="auto" w:fill="auto"/>
          </w:tcPr>
          <w:p w14:paraId="3BE60DD3" w14:textId="77777777" w:rsidR="003E1883" w:rsidRPr="000E2C8D" w:rsidRDefault="00056791" w:rsidP="003E1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18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process of philosophical and practical changes involved in the implementation of a pharmaceutical care service in a community pharmacy. </w:t>
            </w:r>
          </w:p>
          <w:p w14:paraId="03AD3731" w14:textId="77777777" w:rsidR="006F4345" w:rsidRPr="000E2C8D" w:rsidRDefault="006F4345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72AF69E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19" w:type="dxa"/>
            <w:shd w:val="clear" w:color="auto" w:fill="auto"/>
          </w:tcPr>
          <w:p w14:paraId="3643DE7F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</w:t>
            </w:r>
          </w:p>
        </w:tc>
        <w:tc>
          <w:tcPr>
            <w:tcW w:w="1767" w:type="dxa"/>
            <w:shd w:val="clear" w:color="auto" w:fill="auto"/>
          </w:tcPr>
          <w:p w14:paraId="64BB7278" w14:textId="0E101339" w:rsidR="006F4345" w:rsidRDefault="00A803FC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0623589D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50B2B8C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418" w:type="dxa"/>
            <w:shd w:val="clear" w:color="auto" w:fill="auto"/>
          </w:tcPr>
          <w:p w14:paraId="68924949" w14:textId="77777777" w:rsidR="003E1883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  <w:p w14:paraId="4F1274E6" w14:textId="77777777" w:rsidR="006F4345" w:rsidRPr="003E1883" w:rsidRDefault="006F4345" w:rsidP="003E1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21B6D4E" w14:textId="77777777" w:rsidR="006F4345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06A9290B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CB59DFB" w14:textId="0D3F7FA6" w:rsidR="006F4345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fr-FR"/>
              </w:rPr>
              <w:t xml:space="preserve">Alkhateeb, F. M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09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0</w:t>
            </w:r>
          </w:p>
        </w:tc>
        <w:tc>
          <w:tcPr>
            <w:tcW w:w="1072" w:type="dxa"/>
            <w:shd w:val="clear" w:color="auto" w:fill="auto"/>
          </w:tcPr>
          <w:p w14:paraId="3E7A98AD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shd w:val="clear" w:color="auto" w:fill="auto"/>
          </w:tcPr>
          <w:p w14:paraId="003FED4F" w14:textId="77777777" w:rsidR="005312BC" w:rsidRPr="000E2C8D" w:rsidRDefault="00056791" w:rsidP="00531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2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physicians' attitudes toward </w:t>
            </w:r>
            <w:proofErr w:type="spellStart"/>
            <w:r w:rsidRPr="005312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rmacotherapeutic</w:t>
            </w:r>
            <w:proofErr w:type="spellEnd"/>
            <w:r w:rsidRPr="005312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llow-up services provided by pharmacists as part of Medicare Part D.</w:t>
            </w:r>
          </w:p>
          <w:p w14:paraId="2F7F959D" w14:textId="77777777" w:rsidR="006F4345" w:rsidRPr="000E2C8D" w:rsidRDefault="006F4345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C9B7E6E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044E1463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ractitioners</w:t>
            </w:r>
          </w:p>
        </w:tc>
        <w:tc>
          <w:tcPr>
            <w:tcW w:w="1767" w:type="dxa"/>
            <w:shd w:val="clear" w:color="auto" w:fill="auto"/>
          </w:tcPr>
          <w:p w14:paraId="7B66C6A7" w14:textId="19BE34B2" w:rsidR="006F4345" w:rsidRPr="008253E2" w:rsidRDefault="00A803FC" w:rsidP="008253E2">
            <w:pPr>
              <w:tabs>
                <w:tab w:val="left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="0005679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14:paraId="30DFEA88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935329C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28E33DED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30CB69DE" w14:textId="77777777" w:rsidR="006F4345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</w:tbl>
    <w:p w14:paraId="229831BC" w14:textId="77777777" w:rsidR="00AE70D0" w:rsidRPr="00390628" w:rsidRDefault="00056791" w:rsidP="00AE70D0">
      <w:pPr>
        <w:ind w:right="514"/>
        <w:jc w:val="right"/>
        <w:rPr>
          <w:rFonts w:ascii="Times New Roman" w:hAnsi="Times New Roman" w:cs="Times New Roman"/>
          <w:sz w:val="20"/>
          <w:szCs w:val="20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43B8CF9D" w14:textId="77777777" w:rsidR="00361107" w:rsidRDefault="00361107"/>
    <w:p w14:paraId="24019D78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6D02B97E" w14:textId="77777777" w:rsidR="00B60B38" w:rsidRDefault="00B60B38">
      <w:pPr>
        <w:rPr>
          <w:rFonts w:ascii="Times New Roman" w:hAnsi="Times New Roman" w:cs="Times New Roman"/>
          <w:sz w:val="20"/>
          <w:szCs w:val="20"/>
        </w:rPr>
      </w:pPr>
    </w:p>
    <w:p w14:paraId="53ABE4C9" w14:textId="77777777" w:rsidR="000E2C8D" w:rsidRDefault="000E2C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CD39CE" w14:textId="77777777" w:rsidR="00F41554" w:rsidRDefault="00F4155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92F9C2" w14:textId="49942713" w:rsidR="00361107" w:rsidRPr="00AE70D0" w:rsidRDefault="00056791">
      <w:pPr>
        <w:rPr>
          <w:rFonts w:ascii="Times New Roman" w:hAnsi="Times New Roman" w:cs="Times New Roman"/>
          <w:sz w:val="20"/>
          <w:szCs w:val="20"/>
        </w:rPr>
      </w:pPr>
      <w:r w:rsidRPr="00AE70D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. (</w:t>
      </w:r>
      <w:proofErr w:type="gramStart"/>
      <w:r w:rsidRPr="00AE70D0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AE70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1D80EAA1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43901" w14:textId="77777777" w:rsidR="00361107" w:rsidRPr="00D541BB" w:rsidRDefault="00056791" w:rsidP="006E44AF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BB7AC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2394B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CDD18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ABC4F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6ED53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B860F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2BF6B" w14:textId="5F749F35" w:rsidR="00361107" w:rsidRPr="00D541BB" w:rsidRDefault="00056791" w:rsidP="006E44AF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F415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66122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93987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14:paraId="581C91DE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5B5DC41" w14:textId="14D6619B" w:rsidR="005312BC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s-ES"/>
              </w:rPr>
              <w:t>Uema</w:t>
            </w:r>
            <w:proofErr w:type="spellEnd"/>
            <w:r w:rsidRPr="000A26DB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s-ES"/>
              </w:rPr>
              <w:t xml:space="preserve">, S.A. et al. </w:t>
            </w: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(2008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1</w:t>
            </w:r>
          </w:p>
        </w:tc>
        <w:tc>
          <w:tcPr>
            <w:tcW w:w="1072" w:type="dxa"/>
            <w:shd w:val="clear" w:color="auto" w:fill="auto"/>
          </w:tcPr>
          <w:p w14:paraId="5CCFAB8A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973" w:type="dxa"/>
            <w:shd w:val="clear" w:color="auto" w:fill="auto"/>
          </w:tcPr>
          <w:p w14:paraId="25F4A5C6" w14:textId="77777777" w:rsidR="005312BC" w:rsidRPr="000E2C8D" w:rsidRDefault="00056791" w:rsidP="002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identify the perceived barriers to implementing pharmaceutical care. </w:t>
            </w:r>
          </w:p>
          <w:p w14:paraId="35887233" w14:textId="77777777" w:rsidR="00361107" w:rsidRPr="000E2C8D" w:rsidRDefault="00361107" w:rsidP="002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E91DD20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cross-sectional study</w:t>
            </w:r>
          </w:p>
        </w:tc>
        <w:tc>
          <w:tcPr>
            <w:tcW w:w="1419" w:type="dxa"/>
            <w:shd w:val="clear" w:color="auto" w:fill="auto"/>
          </w:tcPr>
          <w:p w14:paraId="4CDD0338" w14:textId="77777777" w:rsidR="005312BC" w:rsidRPr="000E2C8D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pharmacists, community pharmacists and PHC clinic pharmacists</w:t>
            </w:r>
          </w:p>
          <w:p w14:paraId="55D15914" w14:textId="77777777" w:rsidR="00515533" w:rsidRPr="000E2C8D" w:rsidRDefault="00515533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14:paraId="5B533705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S in general</w:t>
            </w:r>
          </w:p>
        </w:tc>
        <w:tc>
          <w:tcPr>
            <w:tcW w:w="1559" w:type="dxa"/>
            <w:shd w:val="clear" w:color="auto" w:fill="auto"/>
          </w:tcPr>
          <w:p w14:paraId="2272A418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30DE810" w14:textId="77777777" w:rsidR="005312BC" w:rsidRDefault="00056791" w:rsidP="002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1</w:t>
            </w:r>
          </w:p>
        </w:tc>
        <w:tc>
          <w:tcPr>
            <w:tcW w:w="1418" w:type="dxa"/>
            <w:shd w:val="clear" w:color="auto" w:fill="auto"/>
          </w:tcPr>
          <w:p w14:paraId="678C8241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46DECA7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A65804" w14:paraId="1C2FFF78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B14CB43" w14:textId="4FA5580D" w:rsidR="005312BC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Bradley, F. et al (2008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2</w:t>
            </w:r>
          </w:p>
        </w:tc>
        <w:tc>
          <w:tcPr>
            <w:tcW w:w="1072" w:type="dxa"/>
            <w:shd w:val="clear" w:color="auto" w:fill="auto"/>
          </w:tcPr>
          <w:p w14:paraId="47C6AC78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973" w:type="dxa"/>
            <w:shd w:val="clear" w:color="auto" w:fill="auto"/>
          </w:tcPr>
          <w:p w14:paraId="2BD35D59" w14:textId="77777777" w:rsidR="008253E2" w:rsidRPr="000E2C8D" w:rsidRDefault="00056791" w:rsidP="00825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3A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 explore and identify the key determinants that influence the adoption of the pharmacotherapy review service.</w:t>
            </w:r>
          </w:p>
          <w:p w14:paraId="66B0EC6E" w14:textId="77777777" w:rsidR="005312BC" w:rsidRPr="000E2C8D" w:rsidRDefault="005312BC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2C6B34A5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 study</w:t>
            </w:r>
          </w:p>
        </w:tc>
        <w:tc>
          <w:tcPr>
            <w:tcW w:w="1419" w:type="dxa"/>
            <w:shd w:val="clear" w:color="auto" w:fill="auto"/>
          </w:tcPr>
          <w:p w14:paraId="27CF5B03" w14:textId="77777777" w:rsidR="005312BC" w:rsidRPr="000E2C8D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, community pharmacists and representatives of the local pharmaceutical committee</w:t>
            </w:r>
          </w:p>
        </w:tc>
        <w:tc>
          <w:tcPr>
            <w:tcW w:w="1767" w:type="dxa"/>
            <w:shd w:val="clear" w:color="auto" w:fill="auto"/>
          </w:tcPr>
          <w:p w14:paraId="58E336FD" w14:textId="0FCEFAEA" w:rsidR="005312BC" w:rsidRDefault="00F41554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1FC16AE5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A2E84A5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45A38349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y</w:t>
            </w:r>
          </w:p>
        </w:tc>
        <w:tc>
          <w:tcPr>
            <w:tcW w:w="1559" w:type="dxa"/>
            <w:shd w:val="clear" w:color="auto" w:fill="auto"/>
          </w:tcPr>
          <w:p w14:paraId="2CF05D17" w14:textId="77777777" w:rsidR="005312BC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ption </w:t>
            </w:r>
          </w:p>
        </w:tc>
      </w:tr>
      <w:tr w:rsidR="00A65804" w:rsidRPr="000A26DB" w14:paraId="33DAE4E2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8685656" w14:textId="63C5A34B" w:rsidR="005312BC" w:rsidRPr="000E2C8D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 xml:space="preserve">Reid, F.; Murray, P.; </w:t>
            </w: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torrie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M. (2005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3</w:t>
            </w:r>
          </w:p>
        </w:tc>
        <w:tc>
          <w:tcPr>
            <w:tcW w:w="1072" w:type="dxa"/>
            <w:shd w:val="clear" w:color="auto" w:fill="auto"/>
          </w:tcPr>
          <w:p w14:paraId="55C526D7" w14:textId="77777777" w:rsidR="005312BC" w:rsidRPr="005F3ACD" w:rsidRDefault="00056791" w:rsidP="005F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973" w:type="dxa"/>
            <w:shd w:val="clear" w:color="auto" w:fill="auto"/>
          </w:tcPr>
          <w:p w14:paraId="076FDADA" w14:textId="77777777" w:rsidR="005F3ACD" w:rsidRPr="000E2C8D" w:rsidRDefault="00056791" w:rsidP="005F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3A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implement a Hypertension Treatment Clinic led by pharmacists in a general medical clinic. To evaluate the impact of the clinic on blood pressure (BP) control and the prevention of coronary artery disease </w:t>
            </w:r>
          </w:p>
          <w:p w14:paraId="692BA161" w14:textId="77777777" w:rsidR="005312BC" w:rsidRPr="000E2C8D" w:rsidRDefault="005312BC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49DAEB51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shd w:val="clear" w:color="auto" w:fill="auto"/>
          </w:tcPr>
          <w:p w14:paraId="6E825D89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shd w:val="clear" w:color="auto" w:fill="auto"/>
          </w:tcPr>
          <w:p w14:paraId="1A4B4C2E" w14:textId="52D0ABC2" w:rsidR="005312BC" w:rsidRDefault="00F41554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shd w:val="clear" w:color="auto" w:fill="auto"/>
          </w:tcPr>
          <w:p w14:paraId="55B63A7B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AEE5C3F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shd w:val="clear" w:color="auto" w:fill="auto"/>
          </w:tcPr>
          <w:p w14:paraId="3555B561" w14:textId="77777777" w:rsidR="005312BC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shd w:val="clear" w:color="auto" w:fill="auto"/>
          </w:tcPr>
          <w:p w14:paraId="341C1192" w14:textId="77777777" w:rsidR="005312BC" w:rsidRPr="000E2C8D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ptability, clinical and humanistic results </w:t>
            </w:r>
          </w:p>
        </w:tc>
      </w:tr>
      <w:tr w:rsidR="00A65804" w:rsidRPr="000A26DB" w14:paraId="4DA83191" w14:textId="77777777" w:rsidTr="00A65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F8B7995" w14:textId="66E603D0" w:rsidR="008253E2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Sorensen, L. et al. (2004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4</w:t>
            </w:r>
          </w:p>
        </w:tc>
        <w:tc>
          <w:tcPr>
            <w:tcW w:w="1072" w:type="dxa"/>
            <w:shd w:val="clear" w:color="auto" w:fill="auto"/>
          </w:tcPr>
          <w:p w14:paraId="54C42DE8" w14:textId="77777777" w:rsidR="008253E2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973" w:type="dxa"/>
            <w:shd w:val="clear" w:color="auto" w:fill="auto"/>
          </w:tcPr>
          <w:p w14:paraId="052202F6" w14:textId="275976DA" w:rsidR="000B17A4" w:rsidRPr="000E2C8D" w:rsidRDefault="00056791" w:rsidP="000B1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17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evaluate the effectiveness of a multidisciplinary </w:t>
            </w:r>
            <w:r w:rsidR="00F415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l that offers medication</w:t>
            </w:r>
            <w:r w:rsidRPr="000B17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iew for patients at risk of medication-related accidents in the community. </w:t>
            </w:r>
          </w:p>
          <w:p w14:paraId="04D85D81" w14:textId="77777777" w:rsidR="008253E2" w:rsidRPr="000E2C8D" w:rsidRDefault="008253E2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shd w:val="clear" w:color="auto" w:fill="auto"/>
          </w:tcPr>
          <w:p w14:paraId="7B87D1EF" w14:textId="77777777" w:rsidR="008253E2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gmatic clinical trial</w:t>
            </w:r>
          </w:p>
        </w:tc>
        <w:tc>
          <w:tcPr>
            <w:tcW w:w="1419" w:type="dxa"/>
            <w:shd w:val="clear" w:color="auto" w:fill="auto"/>
          </w:tcPr>
          <w:p w14:paraId="248DC73F" w14:textId="77777777" w:rsidR="008253E2" w:rsidRPr="000E2C8D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pharmacists, physicians and patients</w:t>
            </w:r>
          </w:p>
        </w:tc>
        <w:tc>
          <w:tcPr>
            <w:tcW w:w="1767" w:type="dxa"/>
            <w:shd w:val="clear" w:color="auto" w:fill="auto"/>
          </w:tcPr>
          <w:p w14:paraId="6E217475" w14:textId="05596C27" w:rsidR="008253E2" w:rsidRDefault="00F41554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="00056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  <w:tc>
          <w:tcPr>
            <w:tcW w:w="1559" w:type="dxa"/>
            <w:shd w:val="clear" w:color="auto" w:fill="auto"/>
          </w:tcPr>
          <w:p w14:paraId="147D8BAA" w14:textId="77777777" w:rsidR="008253E2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F63C69C" w14:textId="77777777" w:rsidR="000B17A4" w:rsidRDefault="00056791" w:rsidP="000B17A4">
            <w:pPr>
              <w:tabs>
                <w:tab w:val="left" w:pos="13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21C71DF3" w14:textId="77777777" w:rsidR="008253E2" w:rsidRPr="000B17A4" w:rsidRDefault="008253E2" w:rsidP="000B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ED4AD7E" w14:textId="77777777" w:rsidR="008253E2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s</w:t>
            </w:r>
          </w:p>
        </w:tc>
        <w:tc>
          <w:tcPr>
            <w:tcW w:w="1559" w:type="dxa"/>
            <w:shd w:val="clear" w:color="auto" w:fill="auto"/>
          </w:tcPr>
          <w:p w14:paraId="7010C025" w14:textId="3386B1EC" w:rsidR="008253E2" w:rsidRPr="000E2C8D" w:rsidRDefault="00056791" w:rsidP="006F4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,</w:t>
            </w:r>
            <w:r w:rsidR="00F4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sibility, cost-implemen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inical and economic outcomes</w:t>
            </w:r>
          </w:p>
        </w:tc>
      </w:tr>
    </w:tbl>
    <w:p w14:paraId="488277B2" w14:textId="77777777" w:rsidR="00AE70D0" w:rsidRPr="000E2C8D" w:rsidRDefault="00056791" w:rsidP="00AE70D0">
      <w:pPr>
        <w:ind w:right="514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39062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390628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390628">
        <w:rPr>
          <w:rFonts w:ascii="Times New Roman" w:hAnsi="Times New Roman" w:cs="Times New Roman"/>
          <w:sz w:val="20"/>
          <w:szCs w:val="20"/>
          <w:lang w:val="en-US"/>
        </w:rPr>
        <w:t xml:space="preserve"> on next page)</w:t>
      </w:r>
    </w:p>
    <w:p w14:paraId="5036B058" w14:textId="77777777" w:rsidR="00B60B38" w:rsidRPr="000E2C8D" w:rsidRDefault="00B60B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180126" w14:textId="77777777" w:rsidR="00B60B38" w:rsidRPr="000E2C8D" w:rsidRDefault="00B60B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F0FF32" w14:textId="77777777" w:rsidR="00361107" w:rsidRPr="00AE70D0" w:rsidRDefault="00056791">
      <w:pPr>
        <w:rPr>
          <w:rFonts w:ascii="Times New Roman" w:hAnsi="Times New Roman" w:cs="Times New Roman"/>
          <w:sz w:val="20"/>
          <w:szCs w:val="20"/>
        </w:rPr>
      </w:pPr>
      <w:r w:rsidRPr="00AE70D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1. (</w:t>
      </w:r>
      <w:proofErr w:type="gramStart"/>
      <w:r w:rsidRPr="00AE70D0">
        <w:rPr>
          <w:rFonts w:ascii="Times New Roman" w:hAnsi="Times New Roman" w:cs="Times New Roman"/>
          <w:sz w:val="20"/>
          <w:szCs w:val="20"/>
          <w:lang w:val="en-US"/>
        </w:rPr>
        <w:t>continued</w:t>
      </w:r>
      <w:proofErr w:type="gramEnd"/>
      <w:r w:rsidRPr="00AE70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Simples3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072"/>
        <w:gridCol w:w="1973"/>
        <w:gridCol w:w="1424"/>
        <w:gridCol w:w="1419"/>
        <w:gridCol w:w="1767"/>
        <w:gridCol w:w="1559"/>
        <w:gridCol w:w="1418"/>
        <w:gridCol w:w="141"/>
        <w:gridCol w:w="1418"/>
        <w:gridCol w:w="1559"/>
      </w:tblGrid>
      <w:tr w:rsidR="00A65804" w14:paraId="36200B2C" w14:textId="77777777" w:rsidTr="00A6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B0CB0" w14:textId="77777777" w:rsidR="00361107" w:rsidRPr="00D541BB" w:rsidRDefault="00056791" w:rsidP="006E44AF">
            <w:pPr>
              <w:spacing w:before="240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28897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EDBBA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0445D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udy desig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B7CCD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F9638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Type of C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2C2B4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43D7F" w14:textId="1755F78D" w:rsidR="00361107" w:rsidRPr="00D541BB" w:rsidRDefault="00056791" w:rsidP="006E44AF">
            <w:pPr>
              <w:spacing w:before="240"/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phase</w:t>
            </w:r>
            <w:r w:rsidR="00F415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7FD43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Location of CPS deliv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BE22A" w14:textId="77777777" w:rsidR="00361107" w:rsidRPr="00D541BB" w:rsidRDefault="00056791" w:rsidP="006E44A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1BB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Implementation outcomes</w:t>
            </w:r>
          </w:p>
        </w:tc>
      </w:tr>
      <w:tr w:rsidR="00A65804" w:rsidRPr="000A26DB" w14:paraId="4BA07E41" w14:textId="77777777" w:rsidTr="00A6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6596D61" w14:textId="5C0BDD0D" w:rsidR="008253E2" w:rsidRDefault="00056791" w:rsidP="006F43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Yanchick</w:t>
            </w:r>
            <w:proofErr w:type="spellEnd"/>
            <w:r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  <w:t>, J. K. (2000)</w:t>
            </w:r>
            <w:r w:rsidR="00CB3B10">
              <w:rPr>
                <w:rFonts w:ascii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15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14:paraId="2FC5E646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</w:tcPr>
          <w:p w14:paraId="561FE292" w14:textId="1CD47740" w:rsidR="00792D7B" w:rsidRPr="000E2C8D" w:rsidRDefault="00056791" w:rsidP="00792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describe the development and implementation of a </w:t>
            </w:r>
            <w:r w:rsidR="00F4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  <w:r w:rsidRPr="00792D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the primary care outpatient clinics of a military hospital in the USA. </w:t>
            </w:r>
          </w:p>
          <w:p w14:paraId="2043DE65" w14:textId="77777777" w:rsidR="008253E2" w:rsidRPr="000E2C8D" w:rsidRDefault="008253E2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</w:tcPr>
          <w:p w14:paraId="66B79CFC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2D0E56A6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1A1EF5C0" w14:textId="12BA4A0D" w:rsidR="008253E2" w:rsidRDefault="00F41554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medication manag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0C67941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26766C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399F5D5" w14:textId="77777777" w:rsidR="008253E2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lin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478DC19" w14:textId="77777777" w:rsidR="008253E2" w:rsidRPr="000E2C8D" w:rsidRDefault="00056791" w:rsidP="006F4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sibility, cost-effectiveness, clinical and economic outcomes. </w:t>
            </w:r>
          </w:p>
        </w:tc>
      </w:tr>
    </w:tbl>
    <w:p w14:paraId="67184EEA" w14:textId="4E18C370" w:rsidR="00ED314D" w:rsidRPr="000E2C8D" w:rsidRDefault="00056791" w:rsidP="00ED314D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hase 1 – Pre-implementation planning; Phase 2 – Designing the implementation strategy; Phase 3 – Evaluating the implementation strategy</w:t>
      </w:r>
      <w:r w:rsidR="00CB3B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6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A9855E7" w14:textId="77777777" w:rsidR="000546F3" w:rsidRPr="000E2C8D" w:rsidRDefault="00056791" w:rsidP="00ED314D">
      <w:pPr>
        <w:autoSpaceDE w:val="0"/>
        <w:autoSpaceDN w:val="0"/>
        <w:adjustRightInd w:val="0"/>
        <w:spacing w:after="0" w:line="276" w:lineRule="auto"/>
        <w:ind w:right="51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AIFs: Active Implementation Framework; APOTECA: Attitudinal,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POlitical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TEChnical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 and Administrative Framework; PHC: Primary Health Care; CFIF: Conceptual Framework for Implementation Fidelity CFIR: Consolidated Framework for Implementation Research; COM-B: Capability, Opportunity, Motivation and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 model; ERIC: Expert Recommendations for Implementing Change;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FISpH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: Framework for the Implementation of Services in Pharmacy; N/A: not applicable; N/D: not described; PDSA: Plan-Do-Study-Act cycles  PRECEDE: Predisposing, Reinforcing, and Enabling Constructs in Educational Diagnosis and Evaluation; PROCEED: Policy, Regulatory, and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Organisational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 Constructs in Educational and Environmental Development; CPS: Clinical Pharmacy Services; SPO: Structure-process-outcomes; SWOT: </w:t>
      </w:r>
      <w:proofErr w:type="spellStart"/>
      <w:r w:rsidRPr="006B140C">
        <w:rPr>
          <w:rFonts w:ascii="Times New Roman" w:hAnsi="Times New Roman" w:cs="Times New Roman"/>
          <w:sz w:val="20"/>
          <w:szCs w:val="20"/>
          <w:lang w:val="en-US"/>
        </w:rPr>
        <w:t>Strenghts</w:t>
      </w:r>
      <w:proofErr w:type="spellEnd"/>
      <w:r w:rsidRPr="006B140C">
        <w:rPr>
          <w:rFonts w:ascii="Times New Roman" w:hAnsi="Times New Roman" w:cs="Times New Roman"/>
          <w:sz w:val="20"/>
          <w:szCs w:val="20"/>
          <w:lang w:val="en-US"/>
        </w:rPr>
        <w:t>, Weaknesses, Opportunities and Threats; BHU: Basic Health Units;</w:t>
      </w:r>
      <w:proofErr w:type="gramEnd"/>
      <w:r w:rsidRPr="006B14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124522A" w14:textId="77777777" w:rsidR="00A61361" w:rsidRPr="000E2C8D" w:rsidRDefault="00056791" w:rsidP="000546F3">
      <w:pPr>
        <w:tabs>
          <w:tab w:val="left" w:pos="2751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2C8D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970E787" w14:textId="77777777" w:rsidR="002E0648" w:rsidRPr="000E2C8D" w:rsidRDefault="002E0648" w:rsidP="000546F3">
      <w:pPr>
        <w:tabs>
          <w:tab w:val="left" w:pos="2751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D89192" w14:textId="77777777" w:rsidR="002E0648" w:rsidRPr="000E2C8D" w:rsidRDefault="002E0648" w:rsidP="000546F3">
      <w:pPr>
        <w:tabs>
          <w:tab w:val="left" w:pos="2751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2E0648" w:rsidRPr="000E2C8D" w:rsidSect="00A803FC">
          <w:pgSz w:w="16838" w:h="11906" w:orient="landscape"/>
          <w:pgMar w:top="426" w:right="720" w:bottom="142" w:left="720" w:header="709" w:footer="709" w:gutter="0"/>
          <w:cols w:space="708"/>
          <w:docGrid w:linePitch="360"/>
        </w:sectPr>
      </w:pPr>
    </w:p>
    <w:p w14:paraId="6AF01D3D" w14:textId="77777777" w:rsidR="002E0648" w:rsidRPr="000E2C8D" w:rsidRDefault="002E0648" w:rsidP="000D32EF">
      <w:pPr>
        <w:tabs>
          <w:tab w:val="left" w:pos="2751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E0648" w:rsidRPr="000E2C8D" w:rsidSect="002E0648">
      <w:pgSz w:w="11906" w:h="16838"/>
      <w:pgMar w:top="720" w:right="284" w:bottom="720" w:left="426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0A6538D" w16cex:dateUtc="2024-10-08T02:48:00Z"/>
  <w16cex:commentExtensible w16cex:durableId="49705A9B" w16cex:dateUtc="2024-10-08T0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F3C649C" w16cid:durableId="50A6538D"/>
  <w16cid:commentId w16cid:paraId="6A834311" w16cid:durableId="49705A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8851DD"/>
    <w:multiLevelType w:val="hybridMultilevel"/>
    <w:tmpl w:val="A8648FCC"/>
    <w:lvl w:ilvl="0" w:tplc="AF2E1D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1891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1AA9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6E68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67E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E825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86DF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2837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0056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368"/>
    <w:rsid w:val="00017F22"/>
    <w:rsid w:val="000228BC"/>
    <w:rsid w:val="00023299"/>
    <w:rsid w:val="00030313"/>
    <w:rsid w:val="000345AF"/>
    <w:rsid w:val="00043833"/>
    <w:rsid w:val="00046AF8"/>
    <w:rsid w:val="000546F3"/>
    <w:rsid w:val="00056791"/>
    <w:rsid w:val="00060E3E"/>
    <w:rsid w:val="000A26DB"/>
    <w:rsid w:val="000B0A10"/>
    <w:rsid w:val="000B17A4"/>
    <w:rsid w:val="000D32EF"/>
    <w:rsid w:val="000E2C8D"/>
    <w:rsid w:val="000E65A0"/>
    <w:rsid w:val="000F00AE"/>
    <w:rsid w:val="000F058A"/>
    <w:rsid w:val="000F2520"/>
    <w:rsid w:val="00114658"/>
    <w:rsid w:val="00145D26"/>
    <w:rsid w:val="00147F06"/>
    <w:rsid w:val="001539F3"/>
    <w:rsid w:val="001572D1"/>
    <w:rsid w:val="00184228"/>
    <w:rsid w:val="001A1D38"/>
    <w:rsid w:val="001A49D2"/>
    <w:rsid w:val="001A6284"/>
    <w:rsid w:val="001A6A8D"/>
    <w:rsid w:val="001C4975"/>
    <w:rsid w:val="001D11B1"/>
    <w:rsid w:val="001D40F6"/>
    <w:rsid w:val="001F5BD9"/>
    <w:rsid w:val="00203300"/>
    <w:rsid w:val="00210638"/>
    <w:rsid w:val="00214DD1"/>
    <w:rsid w:val="00220548"/>
    <w:rsid w:val="002205B0"/>
    <w:rsid w:val="00236878"/>
    <w:rsid w:val="00246109"/>
    <w:rsid w:val="002473FF"/>
    <w:rsid w:val="00274A5E"/>
    <w:rsid w:val="002750F3"/>
    <w:rsid w:val="0027738C"/>
    <w:rsid w:val="00287AF8"/>
    <w:rsid w:val="002A722C"/>
    <w:rsid w:val="002B0099"/>
    <w:rsid w:val="002B4FB1"/>
    <w:rsid w:val="002C45EB"/>
    <w:rsid w:val="002C4B69"/>
    <w:rsid w:val="002E0648"/>
    <w:rsid w:val="002E244D"/>
    <w:rsid w:val="002E5907"/>
    <w:rsid w:val="002F79C2"/>
    <w:rsid w:val="00302721"/>
    <w:rsid w:val="00305B82"/>
    <w:rsid w:val="00307E19"/>
    <w:rsid w:val="0031387D"/>
    <w:rsid w:val="003235DB"/>
    <w:rsid w:val="00325273"/>
    <w:rsid w:val="00355FDE"/>
    <w:rsid w:val="003560BD"/>
    <w:rsid w:val="00361107"/>
    <w:rsid w:val="00366CF0"/>
    <w:rsid w:val="003763EE"/>
    <w:rsid w:val="00390628"/>
    <w:rsid w:val="003A098E"/>
    <w:rsid w:val="003A654D"/>
    <w:rsid w:val="003B0FA2"/>
    <w:rsid w:val="003B2C5B"/>
    <w:rsid w:val="003C0FC5"/>
    <w:rsid w:val="003C308E"/>
    <w:rsid w:val="003E076A"/>
    <w:rsid w:val="003E1883"/>
    <w:rsid w:val="003F1A81"/>
    <w:rsid w:val="00404A00"/>
    <w:rsid w:val="0041548E"/>
    <w:rsid w:val="00433722"/>
    <w:rsid w:val="0044788B"/>
    <w:rsid w:val="00465AC2"/>
    <w:rsid w:val="00466152"/>
    <w:rsid w:val="0047239E"/>
    <w:rsid w:val="0048385E"/>
    <w:rsid w:val="004875B9"/>
    <w:rsid w:val="00494318"/>
    <w:rsid w:val="004A15AA"/>
    <w:rsid w:val="004B0124"/>
    <w:rsid w:val="004B1379"/>
    <w:rsid w:val="004C5F00"/>
    <w:rsid w:val="004D7AAA"/>
    <w:rsid w:val="004E31EA"/>
    <w:rsid w:val="004F0F60"/>
    <w:rsid w:val="00501254"/>
    <w:rsid w:val="00515533"/>
    <w:rsid w:val="00526845"/>
    <w:rsid w:val="005312BC"/>
    <w:rsid w:val="00537C03"/>
    <w:rsid w:val="00545955"/>
    <w:rsid w:val="00551B38"/>
    <w:rsid w:val="00554445"/>
    <w:rsid w:val="00555841"/>
    <w:rsid w:val="00556BB4"/>
    <w:rsid w:val="0055711D"/>
    <w:rsid w:val="00562E12"/>
    <w:rsid w:val="00567C90"/>
    <w:rsid w:val="005814B9"/>
    <w:rsid w:val="00583EC5"/>
    <w:rsid w:val="00586C6D"/>
    <w:rsid w:val="00591F41"/>
    <w:rsid w:val="00594361"/>
    <w:rsid w:val="0059696B"/>
    <w:rsid w:val="005A049B"/>
    <w:rsid w:val="005A1A4C"/>
    <w:rsid w:val="005A3E5B"/>
    <w:rsid w:val="005A6205"/>
    <w:rsid w:val="005B1354"/>
    <w:rsid w:val="005D12BE"/>
    <w:rsid w:val="005F26DD"/>
    <w:rsid w:val="005F3ACD"/>
    <w:rsid w:val="005F71A0"/>
    <w:rsid w:val="00602569"/>
    <w:rsid w:val="0060573C"/>
    <w:rsid w:val="00613F3C"/>
    <w:rsid w:val="00621E8C"/>
    <w:rsid w:val="00624F1E"/>
    <w:rsid w:val="006522BC"/>
    <w:rsid w:val="00663368"/>
    <w:rsid w:val="00666142"/>
    <w:rsid w:val="00666FC0"/>
    <w:rsid w:val="00670979"/>
    <w:rsid w:val="006760C7"/>
    <w:rsid w:val="00680BDD"/>
    <w:rsid w:val="00683B70"/>
    <w:rsid w:val="006A5174"/>
    <w:rsid w:val="006B140C"/>
    <w:rsid w:val="006B6847"/>
    <w:rsid w:val="006C6289"/>
    <w:rsid w:val="006D43BD"/>
    <w:rsid w:val="006E44AF"/>
    <w:rsid w:val="006E466D"/>
    <w:rsid w:val="006E78CD"/>
    <w:rsid w:val="006F4345"/>
    <w:rsid w:val="006F47AB"/>
    <w:rsid w:val="006F4ADE"/>
    <w:rsid w:val="006F4E70"/>
    <w:rsid w:val="006F5DDF"/>
    <w:rsid w:val="006F6F61"/>
    <w:rsid w:val="00710E17"/>
    <w:rsid w:val="00715085"/>
    <w:rsid w:val="00733F1A"/>
    <w:rsid w:val="00736DB4"/>
    <w:rsid w:val="007437A2"/>
    <w:rsid w:val="00744964"/>
    <w:rsid w:val="00765284"/>
    <w:rsid w:val="00765869"/>
    <w:rsid w:val="00792D7B"/>
    <w:rsid w:val="00795B5F"/>
    <w:rsid w:val="007B09F6"/>
    <w:rsid w:val="007B3A18"/>
    <w:rsid w:val="007B5247"/>
    <w:rsid w:val="007C0C34"/>
    <w:rsid w:val="007D0D06"/>
    <w:rsid w:val="00803C73"/>
    <w:rsid w:val="00806BB3"/>
    <w:rsid w:val="008253E2"/>
    <w:rsid w:val="00826A22"/>
    <w:rsid w:val="00827415"/>
    <w:rsid w:val="00856F1C"/>
    <w:rsid w:val="00892885"/>
    <w:rsid w:val="00894878"/>
    <w:rsid w:val="008B258E"/>
    <w:rsid w:val="008B4E3E"/>
    <w:rsid w:val="008B6882"/>
    <w:rsid w:val="008C2A71"/>
    <w:rsid w:val="008C41A2"/>
    <w:rsid w:val="008C7AEE"/>
    <w:rsid w:val="008D2BCA"/>
    <w:rsid w:val="008D5C07"/>
    <w:rsid w:val="008E1FBA"/>
    <w:rsid w:val="008E7054"/>
    <w:rsid w:val="0091355B"/>
    <w:rsid w:val="00916C9B"/>
    <w:rsid w:val="00924487"/>
    <w:rsid w:val="00930999"/>
    <w:rsid w:val="00931FE5"/>
    <w:rsid w:val="00951F9C"/>
    <w:rsid w:val="0095636E"/>
    <w:rsid w:val="0095684B"/>
    <w:rsid w:val="009574EA"/>
    <w:rsid w:val="0096377C"/>
    <w:rsid w:val="00984FEB"/>
    <w:rsid w:val="00987881"/>
    <w:rsid w:val="0099174C"/>
    <w:rsid w:val="00991CE6"/>
    <w:rsid w:val="00997145"/>
    <w:rsid w:val="009D751A"/>
    <w:rsid w:val="009E004F"/>
    <w:rsid w:val="009E5E69"/>
    <w:rsid w:val="009F2754"/>
    <w:rsid w:val="00A35C40"/>
    <w:rsid w:val="00A36060"/>
    <w:rsid w:val="00A4635E"/>
    <w:rsid w:val="00A61361"/>
    <w:rsid w:val="00A628D9"/>
    <w:rsid w:val="00A65804"/>
    <w:rsid w:val="00A6718A"/>
    <w:rsid w:val="00A803FC"/>
    <w:rsid w:val="00A86273"/>
    <w:rsid w:val="00A865CA"/>
    <w:rsid w:val="00AB5D5D"/>
    <w:rsid w:val="00AC4415"/>
    <w:rsid w:val="00AD156F"/>
    <w:rsid w:val="00AD1F97"/>
    <w:rsid w:val="00AD75D8"/>
    <w:rsid w:val="00AD7D7E"/>
    <w:rsid w:val="00AE28D8"/>
    <w:rsid w:val="00AE4DF8"/>
    <w:rsid w:val="00AE70D0"/>
    <w:rsid w:val="00AF26D0"/>
    <w:rsid w:val="00B12338"/>
    <w:rsid w:val="00B15612"/>
    <w:rsid w:val="00B20EFA"/>
    <w:rsid w:val="00B21C26"/>
    <w:rsid w:val="00B279B5"/>
    <w:rsid w:val="00B31EA8"/>
    <w:rsid w:val="00B320DD"/>
    <w:rsid w:val="00B46853"/>
    <w:rsid w:val="00B478E6"/>
    <w:rsid w:val="00B60B38"/>
    <w:rsid w:val="00B808E6"/>
    <w:rsid w:val="00BA6396"/>
    <w:rsid w:val="00BB26A5"/>
    <w:rsid w:val="00BC15EC"/>
    <w:rsid w:val="00BD4B47"/>
    <w:rsid w:val="00BD5E09"/>
    <w:rsid w:val="00C06482"/>
    <w:rsid w:val="00C06D6E"/>
    <w:rsid w:val="00C22E62"/>
    <w:rsid w:val="00C37488"/>
    <w:rsid w:val="00C60BE5"/>
    <w:rsid w:val="00C650A4"/>
    <w:rsid w:val="00C66AA3"/>
    <w:rsid w:val="00C70E1F"/>
    <w:rsid w:val="00C726EF"/>
    <w:rsid w:val="00CA1B44"/>
    <w:rsid w:val="00CB3B10"/>
    <w:rsid w:val="00CC07A3"/>
    <w:rsid w:val="00CE300F"/>
    <w:rsid w:val="00CE4407"/>
    <w:rsid w:val="00CF326B"/>
    <w:rsid w:val="00CF7C7D"/>
    <w:rsid w:val="00D01617"/>
    <w:rsid w:val="00D12865"/>
    <w:rsid w:val="00D40F06"/>
    <w:rsid w:val="00D53C1B"/>
    <w:rsid w:val="00D541BB"/>
    <w:rsid w:val="00D54765"/>
    <w:rsid w:val="00D600FF"/>
    <w:rsid w:val="00D718BC"/>
    <w:rsid w:val="00D74831"/>
    <w:rsid w:val="00D87583"/>
    <w:rsid w:val="00D93AC6"/>
    <w:rsid w:val="00DA1027"/>
    <w:rsid w:val="00DB411B"/>
    <w:rsid w:val="00DB433D"/>
    <w:rsid w:val="00DE603E"/>
    <w:rsid w:val="00DE6E35"/>
    <w:rsid w:val="00DF4FBB"/>
    <w:rsid w:val="00DF6333"/>
    <w:rsid w:val="00DF6776"/>
    <w:rsid w:val="00E111B2"/>
    <w:rsid w:val="00E24715"/>
    <w:rsid w:val="00E25BD7"/>
    <w:rsid w:val="00E32C0A"/>
    <w:rsid w:val="00E3306C"/>
    <w:rsid w:val="00E34250"/>
    <w:rsid w:val="00E37B71"/>
    <w:rsid w:val="00E531EF"/>
    <w:rsid w:val="00E535AE"/>
    <w:rsid w:val="00E53DBE"/>
    <w:rsid w:val="00E75F1E"/>
    <w:rsid w:val="00E85402"/>
    <w:rsid w:val="00E86B01"/>
    <w:rsid w:val="00E86F01"/>
    <w:rsid w:val="00E87890"/>
    <w:rsid w:val="00E92417"/>
    <w:rsid w:val="00E9283C"/>
    <w:rsid w:val="00EB405C"/>
    <w:rsid w:val="00ED314D"/>
    <w:rsid w:val="00ED36B2"/>
    <w:rsid w:val="00ED5E8F"/>
    <w:rsid w:val="00EE4307"/>
    <w:rsid w:val="00EE7F5D"/>
    <w:rsid w:val="00F2376A"/>
    <w:rsid w:val="00F33943"/>
    <w:rsid w:val="00F41554"/>
    <w:rsid w:val="00F420CD"/>
    <w:rsid w:val="00F5035E"/>
    <w:rsid w:val="00F55EEA"/>
    <w:rsid w:val="00F6113A"/>
    <w:rsid w:val="00F642A7"/>
    <w:rsid w:val="00F64647"/>
    <w:rsid w:val="00FA7A25"/>
    <w:rsid w:val="00FC430F"/>
    <w:rsid w:val="00FC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9D84E"/>
  <w15:chartTrackingRefBased/>
  <w15:docId w15:val="{7E2B1AF9-9D96-4EAB-8AA0-BE79C46C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2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F339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F339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3">
    <w:name w:val="Plain Table 3"/>
    <w:basedOn w:val="Tabelanormal"/>
    <w:uiPriority w:val="43"/>
    <w:rsid w:val="00F339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F339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D541BB"/>
    <w:rPr>
      <w:color w:val="0563C1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B20E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20EFA"/>
  </w:style>
  <w:style w:type="paragraph" w:styleId="Rodap">
    <w:name w:val="footer"/>
    <w:basedOn w:val="Normal"/>
    <w:link w:val="RodapChar"/>
    <w:uiPriority w:val="99"/>
    <w:unhideWhenUsed/>
    <w:rsid w:val="00B20E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20EFA"/>
  </w:style>
  <w:style w:type="paragraph" w:styleId="PargrafodaLista">
    <w:name w:val="List Paragraph"/>
    <w:basedOn w:val="Normal"/>
    <w:uiPriority w:val="34"/>
    <w:qFormat/>
    <w:rsid w:val="002E0648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2E0648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1A1D3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A1D3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A1D3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1D3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1D38"/>
    <w:rPr>
      <w:b/>
      <w:bCs/>
      <w:sz w:val="20"/>
      <w:szCs w:val="20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1A1D38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76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6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1</Pages>
  <Words>6610</Words>
  <Characters>35697</Characters>
  <Application>Microsoft Office Word</Application>
  <DocSecurity>0</DocSecurity>
  <Lines>297</Lines>
  <Paragraphs>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da Microsoft</dc:creator>
  <cp:lastModifiedBy>Conta da Microsoft</cp:lastModifiedBy>
  <cp:revision>13</cp:revision>
  <cp:lastPrinted>2024-01-26T18:57:00Z</cp:lastPrinted>
  <dcterms:created xsi:type="dcterms:W3CDTF">2024-10-24T18:14:00Z</dcterms:created>
  <dcterms:modified xsi:type="dcterms:W3CDTF">2025-04-24T14:48:00Z</dcterms:modified>
</cp:coreProperties>
</file>